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0FD92" w14:textId="77777777" w:rsidR="00F61860" w:rsidRPr="00614DE3" w:rsidRDefault="00F61860" w:rsidP="00F61860">
      <w:pPr>
        <w:spacing w:line="240" w:lineRule="auto"/>
        <w:jc w:val="both"/>
        <w:rPr>
          <w:sz w:val="18"/>
          <w:szCs w:val="18"/>
          <w:lang w:val="en-US"/>
        </w:rPr>
      </w:pPr>
    </w:p>
    <w:tbl>
      <w:tblPr>
        <w:tblW w:w="90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25"/>
        <w:gridCol w:w="1275"/>
        <w:gridCol w:w="1560"/>
        <w:gridCol w:w="1035"/>
        <w:gridCol w:w="555"/>
        <w:gridCol w:w="1050"/>
        <w:gridCol w:w="1500"/>
      </w:tblGrid>
      <w:tr w:rsidR="00F61860" w:rsidRPr="00190179" w14:paraId="2D7AB716" w14:textId="77777777" w:rsidTr="00AE7C10">
        <w:trPr>
          <w:trHeight w:val="236"/>
        </w:trPr>
        <w:tc>
          <w:tcPr>
            <w:tcW w:w="2025" w:type="dxa"/>
          </w:tcPr>
          <w:p w14:paraId="491C8A54" w14:textId="77777777" w:rsidR="00F61860" w:rsidRPr="00190179" w:rsidRDefault="00F61860" w:rsidP="00AE7C10">
            <w:pPr>
              <w:jc w:val="both"/>
              <w:rPr>
                <w:b/>
                <w:color w:val="000000"/>
                <w:sz w:val="18"/>
                <w:szCs w:val="18"/>
              </w:rPr>
            </w:pPr>
            <w:bookmarkStart w:id="0" w:name="_3rdcrjn" w:colFirst="0" w:colLast="0"/>
            <w:bookmarkEnd w:id="0"/>
            <w:r w:rsidRPr="00190179">
              <w:rPr>
                <w:b/>
                <w:color w:val="000000"/>
                <w:sz w:val="18"/>
                <w:szCs w:val="18"/>
              </w:rPr>
              <w:t xml:space="preserve">NTRM </w:t>
            </w:r>
          </w:p>
        </w:tc>
        <w:tc>
          <w:tcPr>
            <w:tcW w:w="1275" w:type="dxa"/>
          </w:tcPr>
          <w:p w14:paraId="66F38C82" w14:textId="77777777" w:rsidR="00F61860" w:rsidRPr="00190179" w:rsidRDefault="00F61860" w:rsidP="00AE7C10">
            <w:pPr>
              <w:jc w:val="both"/>
              <w:rPr>
                <w:b/>
                <w:color w:val="000000"/>
                <w:sz w:val="18"/>
                <w:szCs w:val="18"/>
              </w:rPr>
            </w:pPr>
            <w:r w:rsidRPr="00190179">
              <w:rPr>
                <w:b/>
                <w:sz w:val="18"/>
                <w:szCs w:val="18"/>
              </w:rPr>
              <w:t>Abbreviation</w:t>
            </w:r>
          </w:p>
        </w:tc>
        <w:tc>
          <w:tcPr>
            <w:tcW w:w="1560" w:type="dxa"/>
          </w:tcPr>
          <w:p w14:paraId="286248D2" w14:textId="77777777" w:rsidR="00F61860" w:rsidRPr="00190179" w:rsidRDefault="00F61860" w:rsidP="00AE7C10">
            <w:pPr>
              <w:jc w:val="both"/>
              <w:rPr>
                <w:b/>
                <w:color w:val="000000"/>
                <w:sz w:val="18"/>
                <w:szCs w:val="18"/>
              </w:rPr>
            </w:pPr>
            <w:r w:rsidRPr="00190179">
              <w:rPr>
                <w:b/>
                <w:color w:val="000000"/>
                <w:sz w:val="18"/>
                <w:szCs w:val="18"/>
              </w:rPr>
              <w:t>Tracer</w:t>
            </w:r>
          </w:p>
        </w:tc>
        <w:tc>
          <w:tcPr>
            <w:tcW w:w="1035" w:type="dxa"/>
          </w:tcPr>
          <w:p w14:paraId="5D9061DA" w14:textId="77777777" w:rsidR="00F61860" w:rsidRPr="00190179" w:rsidRDefault="00F61860" w:rsidP="00AE7C10">
            <w:pPr>
              <w:jc w:val="both"/>
              <w:rPr>
                <w:b/>
                <w:color w:val="000000"/>
                <w:sz w:val="18"/>
                <w:szCs w:val="18"/>
              </w:rPr>
            </w:pPr>
            <w:r w:rsidRPr="00190179">
              <w:rPr>
                <w:b/>
                <w:color w:val="000000"/>
                <w:sz w:val="18"/>
                <w:szCs w:val="18"/>
              </w:rPr>
              <w:t>Measure</w:t>
            </w:r>
          </w:p>
        </w:tc>
        <w:tc>
          <w:tcPr>
            <w:tcW w:w="555" w:type="dxa"/>
          </w:tcPr>
          <w:p w14:paraId="0706BF91" w14:textId="77777777" w:rsidR="00F61860" w:rsidRPr="00190179" w:rsidRDefault="00F61860" w:rsidP="00AE7C10">
            <w:pPr>
              <w:jc w:val="both"/>
              <w:rPr>
                <w:b/>
                <w:color w:val="000000"/>
                <w:sz w:val="18"/>
                <w:szCs w:val="18"/>
              </w:rPr>
            </w:pPr>
            <w:r w:rsidRPr="00190179">
              <w:rPr>
                <w:b/>
                <w:color w:val="000000"/>
                <w:sz w:val="18"/>
                <w:szCs w:val="18"/>
              </w:rPr>
              <w:t>N</w:t>
            </w:r>
          </w:p>
        </w:tc>
        <w:tc>
          <w:tcPr>
            <w:tcW w:w="1050" w:type="dxa"/>
          </w:tcPr>
          <w:p w14:paraId="28EFC936" w14:textId="77777777" w:rsidR="00F61860" w:rsidRPr="00190179" w:rsidRDefault="00F61860" w:rsidP="00AE7C10">
            <w:pPr>
              <w:jc w:val="both"/>
              <w:rPr>
                <w:b/>
                <w:color w:val="000000"/>
                <w:sz w:val="18"/>
                <w:szCs w:val="18"/>
              </w:rPr>
            </w:pPr>
            <w:r w:rsidRPr="00190179">
              <w:rPr>
                <w:b/>
                <w:color w:val="000000"/>
                <w:sz w:val="18"/>
                <w:szCs w:val="18"/>
              </w:rPr>
              <w:t>Age</w:t>
            </w:r>
          </w:p>
        </w:tc>
        <w:tc>
          <w:tcPr>
            <w:tcW w:w="1500" w:type="dxa"/>
          </w:tcPr>
          <w:p w14:paraId="1206E48D" w14:textId="77777777" w:rsidR="00F61860" w:rsidRPr="00190179" w:rsidRDefault="00F61860" w:rsidP="00AE7C10">
            <w:pPr>
              <w:jc w:val="both"/>
              <w:rPr>
                <w:b/>
                <w:color w:val="000000"/>
                <w:sz w:val="18"/>
                <w:szCs w:val="18"/>
              </w:rPr>
            </w:pPr>
            <w:r w:rsidRPr="00190179">
              <w:rPr>
                <w:b/>
                <w:color w:val="000000"/>
                <w:sz w:val="18"/>
                <w:szCs w:val="18"/>
              </w:rPr>
              <w:t>References</w:t>
            </w:r>
          </w:p>
        </w:tc>
      </w:tr>
      <w:tr w:rsidR="00F61860" w:rsidRPr="00190179" w14:paraId="22BF4E21" w14:textId="77777777" w:rsidTr="00AE7C10">
        <w:trPr>
          <w:trHeight w:val="236"/>
        </w:trPr>
        <w:tc>
          <w:tcPr>
            <w:tcW w:w="2025" w:type="dxa"/>
          </w:tcPr>
          <w:p w14:paraId="57CE93DE" w14:textId="77777777" w:rsidR="00F61860" w:rsidRPr="00190179" w:rsidRDefault="00F61860" w:rsidP="00AE7C10">
            <w:pPr>
              <w:jc w:val="both"/>
              <w:rPr>
                <w:color w:val="000000"/>
                <w:sz w:val="18"/>
                <w:szCs w:val="18"/>
              </w:rPr>
            </w:pPr>
            <w:r w:rsidRPr="00190179">
              <w:rPr>
                <w:color w:val="000000"/>
                <w:sz w:val="18"/>
                <w:szCs w:val="18"/>
              </w:rPr>
              <w:t>D</w:t>
            </w:r>
            <w:r w:rsidRPr="00190179">
              <w:rPr>
                <w:sz w:val="18"/>
                <w:szCs w:val="18"/>
              </w:rPr>
              <w:t>opamine receptor D1</w:t>
            </w:r>
          </w:p>
        </w:tc>
        <w:tc>
          <w:tcPr>
            <w:tcW w:w="1275" w:type="dxa"/>
          </w:tcPr>
          <w:p w14:paraId="2B0B936D" w14:textId="77777777" w:rsidR="00F61860" w:rsidRPr="00190179" w:rsidRDefault="00F61860" w:rsidP="00AE7C10">
            <w:pPr>
              <w:jc w:val="both"/>
              <w:rPr>
                <w:sz w:val="18"/>
                <w:szCs w:val="18"/>
              </w:rPr>
            </w:pPr>
            <w:r w:rsidRPr="00190179">
              <w:rPr>
                <w:sz w:val="18"/>
                <w:szCs w:val="18"/>
              </w:rPr>
              <w:t>D1</w:t>
            </w:r>
          </w:p>
        </w:tc>
        <w:tc>
          <w:tcPr>
            <w:tcW w:w="1560" w:type="dxa"/>
          </w:tcPr>
          <w:p w14:paraId="76238606" w14:textId="77777777" w:rsidR="00F61860" w:rsidRPr="00190179" w:rsidRDefault="00F61860" w:rsidP="00AE7C10">
            <w:pPr>
              <w:jc w:val="both"/>
              <w:rPr>
                <w:color w:val="000000"/>
                <w:sz w:val="18"/>
                <w:szCs w:val="18"/>
              </w:rPr>
            </w:pPr>
            <w:r w:rsidRPr="00190179">
              <w:rPr>
                <w:color w:val="000000"/>
                <w:sz w:val="18"/>
                <w:szCs w:val="18"/>
              </w:rPr>
              <w:t>[11C]SCH23390</w:t>
            </w:r>
          </w:p>
        </w:tc>
        <w:tc>
          <w:tcPr>
            <w:tcW w:w="1035" w:type="dxa"/>
          </w:tcPr>
          <w:p w14:paraId="4BD994AE" w14:textId="77777777" w:rsidR="00F61860" w:rsidRPr="00190179" w:rsidRDefault="00F61860" w:rsidP="00AE7C10">
            <w:pPr>
              <w:jc w:val="both"/>
              <w:rPr>
                <w:color w:val="000000"/>
                <w:sz w:val="18"/>
                <w:szCs w:val="18"/>
              </w:rPr>
            </w:pPr>
            <w:r w:rsidRPr="00190179">
              <w:rPr>
                <w:color w:val="000000"/>
                <w:sz w:val="18"/>
                <w:szCs w:val="18"/>
              </w:rPr>
              <w:t>BPND</w:t>
            </w:r>
          </w:p>
        </w:tc>
        <w:tc>
          <w:tcPr>
            <w:tcW w:w="555" w:type="dxa"/>
          </w:tcPr>
          <w:p w14:paraId="7529C4D4" w14:textId="77777777" w:rsidR="00F61860" w:rsidRPr="00190179" w:rsidRDefault="00F61860" w:rsidP="00AE7C10">
            <w:pPr>
              <w:jc w:val="both"/>
              <w:rPr>
                <w:color w:val="000000"/>
                <w:sz w:val="18"/>
                <w:szCs w:val="18"/>
              </w:rPr>
            </w:pPr>
            <w:r w:rsidRPr="00190179">
              <w:rPr>
                <w:color w:val="000000"/>
                <w:sz w:val="18"/>
                <w:szCs w:val="18"/>
              </w:rPr>
              <w:t>13</w:t>
            </w:r>
          </w:p>
        </w:tc>
        <w:tc>
          <w:tcPr>
            <w:tcW w:w="1050" w:type="dxa"/>
          </w:tcPr>
          <w:p w14:paraId="5E70EF40" w14:textId="77777777" w:rsidR="00F61860" w:rsidRPr="00190179" w:rsidRDefault="00F61860" w:rsidP="00AE7C10">
            <w:pPr>
              <w:jc w:val="both"/>
              <w:rPr>
                <w:color w:val="000000"/>
                <w:sz w:val="18"/>
                <w:szCs w:val="18"/>
              </w:rPr>
            </w:pPr>
            <w:r w:rsidRPr="00190179">
              <w:rPr>
                <w:color w:val="000000"/>
                <w:sz w:val="18"/>
                <w:szCs w:val="18"/>
              </w:rPr>
              <w:t>33 ± 13</w:t>
            </w:r>
          </w:p>
        </w:tc>
        <w:tc>
          <w:tcPr>
            <w:tcW w:w="1500" w:type="dxa"/>
          </w:tcPr>
          <w:p w14:paraId="2D975C5E" w14:textId="6A1686E5" w:rsidR="00F61860" w:rsidRPr="00190179" w:rsidRDefault="00F61860" w:rsidP="00AE7C10">
            <w:pPr>
              <w:jc w:val="both"/>
              <w:rPr>
                <w:color w:val="000000"/>
                <w:sz w:val="18"/>
                <w:szCs w:val="18"/>
              </w:rPr>
            </w:pPr>
            <w:r w:rsidRPr="00190179">
              <w:rPr>
                <w:color w:val="000000"/>
                <w:sz w:val="18"/>
                <w:szCs w:val="18"/>
              </w:rPr>
              <w:t>Kaller et al., 2017</w:t>
            </w:r>
            <w:r w:rsidRPr="00190179">
              <w:fldChar w:fldCharType="begin"/>
            </w:r>
            <w:r w:rsidRPr="00190179">
              <w:instrText xml:space="preserve"> ADDIN ZOTERO_ITEM CSL_CITATION {"citationID":"bmxC5ctm","properties":{"formattedCitation":"(1)","plainCitation":"(1)","noteIndex":0},"citationItems":[{"id":765,"uris":["http://zotero.org/users/local/KSB4stLf/items/XQ8X7UE9"],"itemData":{"id":765,"type":"article-journal","abstract":"PURPOSE: The role of dopamine D1-type receptor (D1R)-expressing neurons in the regulation of motivated behavior and reward prediction has not yet been fully established. As a prerequisite for future research assessing D1-mediated neuronal network regulation using simultaneous PET/MRI and D1R-selective [11C]SCH23390, this study investigated the stability of central D1R measurements between two independent PET/MRI sessions under baseline conditions.\nMETHODS: Thirteen healthy volunteers (7 female, age 33 ± 13 yrs) underwent 90-min emission scans, each after 90-s bolus injection of 486 ± 16 MBq [11C]SCH23390, on two separate days within 2-4 weeks using a PET/MRI system. Parametric images of D1R distribution volume ratio (DVR) and binding potential (BPND) were generated by a multi-linear reference tissue model with two parameters and the cerebellar cortex as receptor-free reference region. Volume-of-interest (VOI) analysis was performed with manual VOIs drawn on consecutive transverse MRI slices for brain regions with high and low D1R density.\nRESULTS: The DVR varied from 2.5 ± 0.3 to 2.9 ± 0.5 in regions with high D1R density (e.g. the head of the caudate) and from 1.2 ± 0.1 to 1.6 ± 0.2 in regions with low D1R density (e.g. the prefrontal cortex). The absolute variability of the DVR ranged from 2.4% ± 1.3% to 5.1% ± 5.3%, while Bland-Altman analyses revealed very low differences in mean DVR (e.g. 0.013 ± 0.17 for the nucleus accumbens). Intraclass correlation (one-way, random) indicated very high agreement (0.93 in average) for both DVR and BPND values. Accordingly, the absolute variability of BPND ranged from 7.0% ± 4.7% to 12.5% ± 10.6%; however, there were regions with very low D1R content, such as the occipital cortex, with higher mean variability.\nCONCLUSION: The test-retest reliability of D1R measurements in this study was very high. This was the case not only for D1R-rich brain areas, but also for regions with low D1R density. These results will provide a solid base for future joint PET/MRI data analyses in stimulation-dependent mapping of D1R-containing neurons and their effects on projections in neuronal circuits that determine behavior.","container-title":"European Journal of Nuclear Medicine and Molecular Imaging","DOI":"10.1007/s00259-017-3645-0","ISSN":"1619-7089","issue":"6","journalAbbreviation":"Eur J Nucl Med Mol Imaging","language":"eng","note":"PMID: 28197685","page":"1025-1032","source":"PubMed","title":"Test-retest measurements of dopamine D1-type receptors using simultaneous PET/MRI imaging","volume":"44","author":[{"family":"Kaller","given":"Simon"},{"family":"Rullmann","given":"Michael"},{"family":"Patt","given":"Marianne"},{"family":"Becker","given":"Georg-Alexander"},{"family":"Luthardt","given":"Julia"},{"family":"Girbardt","given":"Johanna"},{"family":"Meyer","given":"Philipp M."},{"family":"Werner","given":"Peter"},{"family":"Barthel","given":"Henryk"},{"family":"Bresch","given":"Anke"},{"family":"Fritz","given":"Thomas H."},{"family":"Hesse","given":"Swen"},{"family":"Sabri","given":"Osama"}],"issued":{"date-parts":[["2017",6]]}}}],"schema":"https://github.com/citation-style-language/schema/raw/master/csl-citation.json"} </w:instrText>
            </w:r>
            <w:r w:rsidRPr="00190179">
              <w:fldChar w:fldCharType="separate"/>
            </w:r>
            <w:r w:rsidRPr="00190179">
              <w:t>(1)</w:t>
            </w:r>
            <w:r w:rsidRPr="00190179">
              <w:fldChar w:fldCharType="end"/>
            </w:r>
          </w:p>
        </w:tc>
      </w:tr>
      <w:tr w:rsidR="00F61860" w:rsidRPr="00190179" w14:paraId="40D4118E" w14:textId="77777777" w:rsidTr="00AE7C10">
        <w:trPr>
          <w:trHeight w:val="236"/>
        </w:trPr>
        <w:tc>
          <w:tcPr>
            <w:tcW w:w="2025" w:type="dxa"/>
          </w:tcPr>
          <w:p w14:paraId="20250282" w14:textId="77777777" w:rsidR="00F61860" w:rsidRPr="00190179" w:rsidRDefault="00F61860" w:rsidP="00AE7C10">
            <w:pPr>
              <w:jc w:val="both"/>
              <w:rPr>
                <w:color w:val="000000"/>
                <w:sz w:val="18"/>
                <w:szCs w:val="18"/>
              </w:rPr>
            </w:pPr>
            <w:r w:rsidRPr="00190179">
              <w:rPr>
                <w:color w:val="000000"/>
                <w:sz w:val="18"/>
                <w:szCs w:val="18"/>
              </w:rPr>
              <w:t>D</w:t>
            </w:r>
            <w:r w:rsidRPr="00190179">
              <w:rPr>
                <w:sz w:val="18"/>
                <w:szCs w:val="18"/>
              </w:rPr>
              <w:t>opamine receptor D2</w:t>
            </w:r>
          </w:p>
        </w:tc>
        <w:tc>
          <w:tcPr>
            <w:tcW w:w="1275" w:type="dxa"/>
          </w:tcPr>
          <w:p w14:paraId="46DE09BF" w14:textId="77777777" w:rsidR="00F61860" w:rsidRPr="00190179" w:rsidRDefault="00F61860" w:rsidP="00AE7C10">
            <w:pPr>
              <w:jc w:val="both"/>
              <w:rPr>
                <w:sz w:val="18"/>
                <w:szCs w:val="18"/>
              </w:rPr>
            </w:pPr>
            <w:r w:rsidRPr="00190179">
              <w:rPr>
                <w:sz w:val="18"/>
                <w:szCs w:val="18"/>
              </w:rPr>
              <w:t>D2</w:t>
            </w:r>
          </w:p>
        </w:tc>
        <w:tc>
          <w:tcPr>
            <w:tcW w:w="1560" w:type="dxa"/>
          </w:tcPr>
          <w:p w14:paraId="4F28BA07" w14:textId="77777777" w:rsidR="00F61860" w:rsidRPr="00190179" w:rsidRDefault="00F61860" w:rsidP="00AE7C10">
            <w:pPr>
              <w:jc w:val="both"/>
              <w:rPr>
                <w:color w:val="000000"/>
                <w:sz w:val="18"/>
                <w:szCs w:val="18"/>
              </w:rPr>
            </w:pPr>
            <w:r w:rsidRPr="00190179">
              <w:rPr>
                <w:color w:val="000000"/>
                <w:sz w:val="18"/>
                <w:szCs w:val="18"/>
              </w:rPr>
              <w:t>[11C]FLB-457</w:t>
            </w:r>
          </w:p>
        </w:tc>
        <w:tc>
          <w:tcPr>
            <w:tcW w:w="1035" w:type="dxa"/>
          </w:tcPr>
          <w:p w14:paraId="68758FFB" w14:textId="77777777" w:rsidR="00F61860" w:rsidRPr="00190179" w:rsidRDefault="00F61860" w:rsidP="00AE7C10">
            <w:pPr>
              <w:jc w:val="both"/>
              <w:rPr>
                <w:color w:val="000000"/>
                <w:sz w:val="18"/>
                <w:szCs w:val="18"/>
              </w:rPr>
            </w:pPr>
            <w:r w:rsidRPr="00190179">
              <w:rPr>
                <w:color w:val="000000"/>
                <w:sz w:val="18"/>
                <w:szCs w:val="18"/>
              </w:rPr>
              <w:t>BPND</w:t>
            </w:r>
          </w:p>
        </w:tc>
        <w:tc>
          <w:tcPr>
            <w:tcW w:w="555" w:type="dxa"/>
          </w:tcPr>
          <w:p w14:paraId="0121908A" w14:textId="77777777" w:rsidR="00F61860" w:rsidRPr="00190179" w:rsidRDefault="00F61860" w:rsidP="00AE7C10">
            <w:pPr>
              <w:jc w:val="both"/>
              <w:rPr>
                <w:color w:val="000000"/>
                <w:sz w:val="18"/>
                <w:szCs w:val="18"/>
              </w:rPr>
            </w:pPr>
            <w:r w:rsidRPr="00190179">
              <w:rPr>
                <w:color w:val="000000"/>
                <w:sz w:val="18"/>
                <w:szCs w:val="18"/>
              </w:rPr>
              <w:t>37</w:t>
            </w:r>
          </w:p>
        </w:tc>
        <w:tc>
          <w:tcPr>
            <w:tcW w:w="1050" w:type="dxa"/>
          </w:tcPr>
          <w:p w14:paraId="7FB2B760" w14:textId="77777777" w:rsidR="00F61860" w:rsidRPr="00190179" w:rsidRDefault="00F61860" w:rsidP="00AE7C10">
            <w:pPr>
              <w:jc w:val="both"/>
              <w:rPr>
                <w:color w:val="000000"/>
                <w:sz w:val="18"/>
                <w:szCs w:val="18"/>
              </w:rPr>
            </w:pPr>
            <w:r w:rsidRPr="00190179">
              <w:rPr>
                <w:color w:val="000000"/>
                <w:sz w:val="18"/>
                <w:szCs w:val="18"/>
              </w:rPr>
              <w:t>48.4 ± 16.9</w:t>
            </w:r>
          </w:p>
        </w:tc>
        <w:tc>
          <w:tcPr>
            <w:tcW w:w="1500" w:type="dxa"/>
          </w:tcPr>
          <w:p w14:paraId="0631D564" w14:textId="0BA51B3C" w:rsidR="00F61860" w:rsidRPr="00190179" w:rsidRDefault="00F61860" w:rsidP="00AE7C10">
            <w:pPr>
              <w:jc w:val="both"/>
              <w:rPr>
                <w:color w:val="000000"/>
                <w:sz w:val="18"/>
                <w:szCs w:val="18"/>
              </w:rPr>
            </w:pPr>
            <w:r w:rsidRPr="00190179">
              <w:rPr>
                <w:color w:val="000000"/>
                <w:sz w:val="18"/>
                <w:szCs w:val="18"/>
              </w:rPr>
              <w:t>Smith et al., 2019</w:t>
            </w:r>
            <w:r w:rsidRPr="00190179">
              <w:fldChar w:fldCharType="begin"/>
            </w:r>
            <w:r w:rsidRPr="00190179">
              <w:instrText xml:space="preserve"> ADDIN ZOTERO_ITEM CSL_CITATION {"citationID":"IapsDPhR","properties":{"formattedCitation":"(2,3)","plainCitation":"(2,3)","noteIndex":0},"citationItems":[{"id":767,"uris":["http://zotero.org/users/local/KSB4stLf/items/VBZT3XWD"],"itemData":{"id":767,"type":"article-journal","abstract":"Detecting fluctuations in synaptic dopamine levels in extrastriatal brain regions with [11C]FLB 457 and positron emission tomography (PET) is a valuable tool for studying dopaminergic dysfunction in psychiatric disorders. The evaluation of reference region modeling approaches would eliminate the need to obtain arterial input function data. Our goal was to explore the use of reference region models to estimate amphetamine-induced changes in [11C]FLB 457 dopamine D2/D3 binding. Six healthy tobacco smokers were imaged with [11C]FLB 457 at baseline and at 3 hours after amphetamine (0.4  to 0.5 mg/kg, per os) administration. Simplified reference tissue models, SRTM and SRTM2, were evaluated against the 2-tissue compartmental model (2TC) to estimate [11C]FLB 457 binding in extrastriatal regions of interest (ROIs), using the cerebellum as a reference region. No changes in distribution volume were observed in the cerebellum between scan conditions. SRTM and SRTM2 underestimated binding, compared with 2TC, in ROIs by 26% and 9%, respectively, with consistent bias between the baseline and postamphetamine scans. Postamphetamine, [11C]FLB 457 binding significantly decreased across several brain regions as measured with SRTM and SRTM2; no significant change was detected with 2TC. These data support the sensitivity of [11C]FLB 457 for measuring amphetamine-induced dopamine release in extrastriatal regions with SRTM and SRTM2.","container-title":"Journal of Cerebral Blood Flow &amp; Metabolism","DOI":"10.1038/jcbfm.2014.237","ISSN":"0271-678X","issue":"4","journalAbbreviation":"J Cereb Blood Flow Metab","note":"PMID: 25564239\nPMCID: PMC4420880","page":"623-629","source":"PubMed Central","title":"Reference region modeling approaches for amphetamine challenge studies with [11C]FLB 457 and PET","volume":"35","author":[{"family":"Sandiego","given":"Christine M"},{"family":"Gallezot","given":"Jean-Dominique"},{"family":"Lim","given":"Keunpoong"},{"family":"Ropchan","given":"Jim"},{"family":"Lin","given":"Shu-fei"},{"family":"Gao","given":"Hong"},{"family":"Morris","given":"Evan D"},{"family":"Cosgrove","given":"Kelly P"}],"issued":{"date-parts":[["2015",4]]}}},{"id":770,"uris":["http://zotero.org/users/local/KSB4stLf/items/URX6C25X"],"itemData":{"id":770,"type":"article-journal","abstract":"The relatively modest spatial resolution of positron emission tomography (PET) increases the likelihood of partial volume effects such that binding potential (BPND) may be underestimated. Given structural grey matter losses across adulthood, partial volume effects may be even more problematic in older age leading to overestimation of adult age differences. Here we examined the effects of partial volume correction (PVC) in two studies from different sites using different high-affinity D2-like radioligands (18 F-Fallypride, 11C-FLB457) and different PET camera resolutions (</w:instrText>
            </w:r>
            <w:r w:rsidRPr="00190179">
              <w:rPr>
                <w:rFonts w:ascii="Cambria Math" w:hAnsi="Cambria Math" w:cs="Cambria Math"/>
              </w:rPr>
              <w:instrText>∼</w:instrText>
            </w:r>
            <w:r w:rsidRPr="00190179">
              <w:instrText xml:space="preserve">5 mm, 2.5 mm). Results across both data sets revealed that PVC increased estimated BPND and reduced, though did not eliminate, age effects on BPND. As expected, the effects of PVC were smaller in higher compared to lower resolution data. Analyses using uncorrected data that controlled for grey matter volume in each region of interest approximated PVC corrected data for some but not all regions. Overall, the findings suggest that PVC increases estimated BPND in general and reduces adult age differences especially when using lower resolution cameras. The findings suggest that the past 30 years of research on dopamine receptor availability, for which very few studies use PVC, may overestimate effects of aging on dopamine receptor availability.","container-title":"Journal of Cerebral Blood Flow and Metabolism: Official Journal of the International Society of Cerebral Blood Flow and Metabolism","DOI":"10.1177/0271678X17737693","ISSN":"1559-7016","issue":"5","journalAbbreviation":"J Cereb Blood Flow Metab","language":"eng","note":"PMID: 29090626\nPMCID: PMC6498753","page":"822-833","source":"PubMed","title":"Partial-volume correction increases estimated dopamine D2-like receptor binding potential and reduces adult age differences","volume":"39","author":[{"family":"Smith","given":"Christopher T."},{"family":"Crawford","given":"Jennifer L."},{"family":"Dang","given":"Linh C."},{"family":"Seaman","given":"Kendra L."},{"family":"San Juan","given":"M. Danica"},{"family":"Vijay","given":"Aishwarya"},{"family":"Katz","given":"Daniel T."},{"family":"Matuskey","given":"David"},{"family":"Cowan","given":"Ronald L."},{"family":"Morris","given":"Evan D."},{"family":"Zald","given":"David H."},{"family":"Samanez-Larkin","given":"Gregory R."}],"issued":{"date-parts":[["2019",5]]}}}],"schema":"https://github.com/citation-style-language/schema/raw/master/csl-citation.json"} </w:instrText>
            </w:r>
            <w:r w:rsidRPr="00190179">
              <w:fldChar w:fldCharType="separate"/>
            </w:r>
            <w:r w:rsidRPr="00190179">
              <w:t>(2,3)</w:t>
            </w:r>
            <w:r w:rsidRPr="00190179">
              <w:fldChar w:fldCharType="end"/>
            </w:r>
          </w:p>
        </w:tc>
      </w:tr>
      <w:tr w:rsidR="00F61860" w:rsidRPr="00190179" w14:paraId="5ED61FF5" w14:textId="77777777" w:rsidTr="00AE7C10">
        <w:trPr>
          <w:trHeight w:val="236"/>
        </w:trPr>
        <w:tc>
          <w:tcPr>
            <w:tcW w:w="2025" w:type="dxa"/>
          </w:tcPr>
          <w:p w14:paraId="22B23F37" w14:textId="77777777" w:rsidR="00F61860" w:rsidRPr="00190179" w:rsidRDefault="00F61860" w:rsidP="00AE7C10">
            <w:pPr>
              <w:jc w:val="both"/>
              <w:rPr>
                <w:color w:val="000000"/>
                <w:sz w:val="18"/>
                <w:szCs w:val="18"/>
              </w:rPr>
            </w:pPr>
            <w:r w:rsidRPr="00190179">
              <w:rPr>
                <w:sz w:val="18"/>
                <w:szCs w:val="18"/>
              </w:rPr>
              <w:t>Dopamine receptor D2</w:t>
            </w:r>
          </w:p>
        </w:tc>
        <w:tc>
          <w:tcPr>
            <w:tcW w:w="1275" w:type="dxa"/>
          </w:tcPr>
          <w:p w14:paraId="2B2FF786" w14:textId="77777777" w:rsidR="00F61860" w:rsidRPr="00190179" w:rsidRDefault="00F61860" w:rsidP="00AE7C10">
            <w:pPr>
              <w:jc w:val="both"/>
              <w:rPr>
                <w:sz w:val="18"/>
                <w:szCs w:val="18"/>
              </w:rPr>
            </w:pPr>
            <w:r w:rsidRPr="00190179">
              <w:rPr>
                <w:sz w:val="18"/>
                <w:szCs w:val="18"/>
              </w:rPr>
              <w:t>D2</w:t>
            </w:r>
          </w:p>
        </w:tc>
        <w:tc>
          <w:tcPr>
            <w:tcW w:w="1560" w:type="dxa"/>
          </w:tcPr>
          <w:p w14:paraId="6A37A1A6" w14:textId="77777777" w:rsidR="00F61860" w:rsidRPr="00190179" w:rsidRDefault="00F61860" w:rsidP="00AE7C10">
            <w:pPr>
              <w:jc w:val="both"/>
              <w:rPr>
                <w:color w:val="000000"/>
                <w:sz w:val="18"/>
                <w:szCs w:val="18"/>
              </w:rPr>
            </w:pPr>
            <w:r w:rsidRPr="00190179">
              <w:rPr>
                <w:color w:val="000000"/>
                <w:sz w:val="18"/>
                <w:szCs w:val="18"/>
              </w:rPr>
              <w:t>[11C]FLB-457</w:t>
            </w:r>
          </w:p>
        </w:tc>
        <w:tc>
          <w:tcPr>
            <w:tcW w:w="1035" w:type="dxa"/>
          </w:tcPr>
          <w:p w14:paraId="73415291" w14:textId="77777777" w:rsidR="00F61860" w:rsidRPr="00190179" w:rsidRDefault="00F61860" w:rsidP="00AE7C10">
            <w:pPr>
              <w:jc w:val="both"/>
              <w:rPr>
                <w:color w:val="000000"/>
                <w:sz w:val="18"/>
                <w:szCs w:val="18"/>
              </w:rPr>
            </w:pPr>
            <w:r w:rsidRPr="00190179">
              <w:rPr>
                <w:color w:val="000000"/>
                <w:sz w:val="18"/>
                <w:szCs w:val="18"/>
              </w:rPr>
              <w:t>BPND</w:t>
            </w:r>
          </w:p>
        </w:tc>
        <w:tc>
          <w:tcPr>
            <w:tcW w:w="555" w:type="dxa"/>
          </w:tcPr>
          <w:p w14:paraId="2C0968C8" w14:textId="77777777" w:rsidR="00F61860" w:rsidRPr="00190179" w:rsidRDefault="00F61860" w:rsidP="00AE7C10">
            <w:pPr>
              <w:jc w:val="both"/>
              <w:rPr>
                <w:color w:val="000000"/>
                <w:sz w:val="18"/>
                <w:szCs w:val="18"/>
              </w:rPr>
            </w:pPr>
            <w:r w:rsidRPr="00190179">
              <w:rPr>
                <w:color w:val="000000"/>
                <w:sz w:val="18"/>
                <w:szCs w:val="18"/>
              </w:rPr>
              <w:t>55</w:t>
            </w:r>
          </w:p>
        </w:tc>
        <w:tc>
          <w:tcPr>
            <w:tcW w:w="1050" w:type="dxa"/>
          </w:tcPr>
          <w:p w14:paraId="00058DE9" w14:textId="77777777" w:rsidR="00F61860" w:rsidRPr="00190179" w:rsidRDefault="00F61860" w:rsidP="00AE7C10">
            <w:pPr>
              <w:jc w:val="both"/>
              <w:rPr>
                <w:color w:val="000000"/>
                <w:sz w:val="18"/>
                <w:szCs w:val="18"/>
              </w:rPr>
            </w:pPr>
            <w:r w:rsidRPr="00190179">
              <w:rPr>
                <w:color w:val="000000"/>
                <w:sz w:val="18"/>
                <w:szCs w:val="18"/>
              </w:rPr>
              <w:t>32.5 ± 9.7</w:t>
            </w:r>
          </w:p>
        </w:tc>
        <w:tc>
          <w:tcPr>
            <w:tcW w:w="1500" w:type="dxa"/>
          </w:tcPr>
          <w:p w14:paraId="7021E188" w14:textId="6E41602D" w:rsidR="00F61860" w:rsidRPr="00190179" w:rsidRDefault="00F61860" w:rsidP="00AE7C10">
            <w:pPr>
              <w:jc w:val="both"/>
              <w:rPr>
                <w:color w:val="000000"/>
                <w:sz w:val="18"/>
                <w:szCs w:val="18"/>
              </w:rPr>
            </w:pPr>
            <w:r w:rsidRPr="00190179">
              <w:rPr>
                <w:color w:val="000000"/>
                <w:sz w:val="18"/>
                <w:szCs w:val="18"/>
              </w:rPr>
              <w:t>Sandiego et al., 2015</w:t>
            </w:r>
            <w:r w:rsidRPr="00190179">
              <w:fldChar w:fldCharType="begin"/>
            </w:r>
            <w:r w:rsidRPr="00190179">
              <w:instrText xml:space="preserve"> ADDIN ZOTERO_ITEM CSL_CITATION {"citationID":"a86Qv8WD","properties":{"formattedCitation":"(2\\uc0\\u8211{}6)","plainCitation":"(2–6)","noteIndex":0},"citationItems":[{"id":767,"uris":["http://zotero.org/users/local/KSB4stLf/items/VBZT3XWD"],"itemData":{"id":767,"type":"article-journal","abstract":"Detecting fluctuations in synaptic dopamine levels in extrastriatal brain regions with [11C]FLB 457 and positron emission tomography (PET) is a valuable tool for studying dopaminergic dysfunction in psychiatric disorders. The evaluation of reference region modeling approaches would eliminate the need to obtain arterial input function data. Our goal was to explore the use of reference region models to estimate amphetamine-induced changes in [11C]FLB 457 dopamine D2/D3 binding. Six healthy tobacco smokers were imaged with [11C]FLB 457 at baseline and at 3 hours after amphetamine (0.4  to 0.5 mg/kg, per os) administration. Simplified reference tissue models, SRTM and SRTM2, were evaluated against the 2-tissue compartmental model (2TC) to estimate [11C]FLB 457 binding in extrastriatal regions of interest (ROIs), using the cerebellum as a reference region. No changes in distribution volume were observed in the cerebellum between scan conditions. SRTM and SRTM2 underestimated binding, compared with 2TC, in ROIs by 26% and 9%, respectively, with consistent bias between the baseline and postamphetamine scans. Postamphetamine, [11C]FLB 457 binding significantly decreased across several brain regions as measured with SRTM and SRTM2; no significant change was detected with 2TC. These data support the sensitivity of [11C]FLB 457 for measuring amphetamine-induced dopamine release in extrastriatal regions with SRTM and SRTM2.","container-title":"Journal of Cerebral Blood Flow &amp; Metabolism","DOI":"10.1038/jcbfm.2014.237","ISSN":"0271-678X","issue":"4","journalAbbreviation":"J Cereb Blood Flow Metab","note":"PMID: 25564239\nPMCID: PMC4420880","page":"623-629","source":"PubMed Central","title":"Reference region modeling approaches for amphetamine challenge studies with [11C]FLB 457 and PET","volume":"35","author":[{"family":"Sandiego","given":"Christine M"},{"family":"Gallezot","given":"Jean-Dominique"},{"family":"Lim","given":"Keunpoong"},{"family":"Ropchan","given":"Jim"},{"family":"Lin","given":"Shu-fei"},{"family":"Gao","given":"Hong"},{"family":"Morris","given":"Evan D"},{"family":"Cosgrove","given":"Kelly P"}],"issued":{"date-parts":[["2015",4]]}}},{"id":770,"uris":["http://zotero.org/users/local/KSB4stLf/items/URX6C25X"],"itemData":{"id":770,"type":"article-journal","abstract":"The relatively modest spatial resolution of positron emission tomography (PET) increases the likelihood of partial volume effects such that binding potential (BPND) may be underestimated. Given structural grey matter losses across adulthood, partial volume effects may be even more problematic in older age leading to overestimation of adult age differences. Here we examined the effects of partial volume correction (PVC) in two studies from different sites using different high-affinity D2-like radioligands (18 F-Fallypride, 11C-FLB457) and different PET camera resolutions (</w:instrText>
            </w:r>
            <w:r w:rsidRPr="00190179">
              <w:rPr>
                <w:rFonts w:ascii="Cambria Math" w:hAnsi="Cambria Math" w:cs="Cambria Math"/>
              </w:rPr>
              <w:instrText>∼</w:instrText>
            </w:r>
            <w:r w:rsidRPr="00190179">
              <w:instrText xml:space="preserve">5 mm, 2.5 mm). Results across both data sets revealed that PVC increased estimated BPND and reduced, though did not eliminate, age effects on BPND. As expected, the effects of PVC were smaller in higher compared to lower resolution data. Analyses using uncorrected data that controlled for grey matter volume in each region of interest approximated PVC corrected data for some but not all regions. Overall, the findings suggest that PVC increases estimated BPND in general and reduces adult age differences especially when using lower resolution cameras. The findings suggest that the past 30 years of research on dopamine receptor availability, for which very few studies use PVC, may overestimate effects of aging on dopamine receptor availability.","container-title":"Journal of Cerebral Blood Flow and Metabolism: Official Journal of the International Society of Cerebral Blood Flow and Metabolism","DOI":"10.1177/0271678X17737693","ISSN":"1559-7016","issue":"5","journalAbbreviation":"J Cereb Blood Flow Metab","language":"eng","note":"PMID: 29090626\nPMCID: PMC6498753","page":"822-833","source":"PubMed","title":"Partial-volume correction increases estimated dopamine D2-like receptor binding potential and reduces adult age differences","volume":"39","author":[{"family":"Smith","given":"Christopher T."},{"family":"Crawford","given":"Jennifer L."},{"family":"Dang","given":"Linh C."},{"family":"Seaman","given":"Kendra L."},{"family":"San Juan","given":"M. Danica"},{"family":"Vijay","given":"Aishwarya"},{"family":"Katz","given":"Daniel T."},{"family":"Matuskey","given":"David"},{"family":"Cowan","given":"Ronald L."},{"family":"Morris","given":"Evan D."},{"family":"Zald","given":"David H."},{"family":"Samanez-Larkin","given":"Gregory R."}],"issued":{"date-parts":[["2019",5]]}}},{"id":776,"uris":["http://zotero.org/users/local/KSB4stLf/items/FSZNUIDT"],"itemData":{"id":776,"type":"article-journal","abstract":"IMPORTANCE: Multiple lines of evidence suggest a deficit in dopamine release in the prefrontal cortex (PFC) in schizophrenia. Despite the prevalence of the concept of prefrontal cortical hypodopaminergia in schizophrenia, in vivo imaging of dopamine release in the PFC has not been possible until now, when the validity of using the positron emission tomographic D2/3 radiotracer carbon 11-labeled FLB457 in combination with the amphetamine paradigm was clearly established.\nOBJECTIVES: To (1) test amphetamine-induced dopamine release in the dorsolateral PFC (DLPFC) in drug-free or drug-naive patients with schizophrenia (SCZ) and healthy control (HC) individuals matched for age, sex, race/ethnicity, and familial socioeconomic status;(2) test blood oxygenation level-dependent (BOLD) functional magnetic resonance imaging activation during a working memory task in the same participants; and (3) examine the relationship between positron emission tomographic and functional magnetic resonance imaging outcome measures.\nDESIGN, SETTING AND PARTICIPANTS: Positron emission tomographic imaging with carbon 11-labeled FLB457 before and following 0.5 mg/kg of amphetamine by mouth. Blood oxygenation level-dependent functional magnetic resonance imaging during the self-ordered working memory task. Twenty patients with schizophrenia recruited from the inpatient and outpatient research facilities at New York State Psychiatric Institute and 21 healthy control individuals participated, and data were acquired between June 16, 2011, and February 25, 2014.\nMAIN OUTCOMES AND MEASURE: The percentage change in binding potential (∆BPND) in the DLPFC following amphetamine, BOLD activation during the self-ordered working memory task compared with the control task, and the correlation between these 2 outcome measures.\nRESULTS: We observed significant differences in the effect of amphetamine on DLPFC BPND (mean [SD], ∆BPND in HC: -7.5% [11%]; SCZ: +1.8% [11%]; P = .01); a generalized blunting in dopamine release in SCZ involving most extrastriatal regions and the midbrain; and a significant association between ∆BPND and BOLD activation in the DLPFC in the overall sample including patients with SCZ and HC individuals.\nCONCLUSIONS AND RELEVANCE: To our knowledge, these results provide the first in vivo evidence for a deficit in the capacity for dopamine release in the DLPFC in SCZ and suggest a more widespread deficit extending to many cortical and extrastriatal regions including the midbrain. This contrasts with the well-replicated excess in dopamine release in the associative striatum in SCZ and suggests a differential regulation of striatal dopamine release in associative striatum vs extrastriatal regions. Furthermore, dopamine release in the DLPFC relates to working memory-related activation of this region, suggesting that blunted release may affect frontal cortical function.","container-title":"JAMA psychiatry","DOI":"10.1001/jamapsychiatry.2014.2414","ISSN":"2168-6238","issue":"4","journalAbbreviation":"JAMA Psychiatry","language":"eng","note":"PMID: 25651194\nPMCID: PMC4768742","page":"316-324","source":"PubMed","title":"Deficits in prefrontal cortical and extrastriatal dopamine release in schizophrenia: a positron emission tomographic functional magnetic resonance imaging study","title-short":"Deficits in prefrontal cortical and extrastriatal dopamine release in schizophrenia","volume":"72","author":[{"family":"Slifstein","given":"Mark"},{"family":"Giessen","given":"Elsmarieke","non-dropping-particle":"van de"},{"family":"Van Snellenberg","given":"Jared"},{"family":"Thompson","given":"Judy L."},{"family":"Narendran","given":"Rajesh"},{"family":"Gil","given":"Roberto"},{"family":"Hackett","given":"Elizabeth"},{"family":"Girgis","given":"Ragy"},{"family":"Ojeil","given":"Najate"},{"family":"Moore","given":"Holly"},{"family":"D'Souza","given":"Deepak"},{"family":"Malison","given":"Robert T."},{"family":"Huang","given":"Yiyun"},{"family":"Lim","given":"Keunpoong"},{"family":"Nabulsi","given":"Nabeel"},{"family":"Carson","given":"Richard E."},{"family":"Lieberman","given":"Jeffrey A."},{"family":"Abi-Dargham","given":"Anissa"}],"issued":{"date-parts":[["2015",4]]}}},{"id":773,"uris":["http://zotero.org/users/local/KSB4stLf/items/B4MTNULV"],"itemData":{"id":773,"type":"article-journal","abstract":"Guanfacine, a noradrenergic alpha2a agonist, reduced tobacco smoking in a 4-week trial and in animal models has been shown to reduce cortical dopamine release, which is critically involved in the reinforcing effect of tobacco smoking. We measured amphetamine-induced extrastriatal dopamine release before and after treatment with guanfacine with [11C]FLB457, a dopamine D2/D3 receptor radiotracer, and positron emission tomography (PET). Sixteen tobacco smokers had one set of [11C]FLB457 PET scans on the same day, one before and one at 2.5-3 h after amphetamine (0.4-0.5 mg/kg, PO). A subset (n=12) then underwent guanfacine treatment (3 mg/day for 3 weeks) and the set of scans were repeated. [11C]FLB457-binding potential (BPND) was measured pre- and post amphetamine in extrastriatal brain regions. The fractional change in BPND after vs before amphetamine (Δ BPND) is an indirect measure of DA release and was compared between the untreated and guanfacine-treated conditions. Guanfacine treatment attenuated amphetamine-induced DA release; however, the change was due to a global 8% decrease in baseline BPND from the untreated to the guanfacine-treated condition. Chronic guanfacine treatment reduced [11C]FLB457 BPND in tobacco smokers, suggesting an increase in dopaminergic tone. Guanfacine-induced normalization of dopamine signaling may be an important mesocortical mechanism contributing to its ability to aid in tobacco smoking cessation.","container-title":"Neuropsychopharmacology: Official Publication of the American College of Neuropsychopharmacology","DOI":"10.1038/npp.2017.223","ISSN":"1740-634X","issue":"5","journalAbbreviation":"Neuropsychopharmacology","language":"eng","note":"PMID: 28944773\nPMCID: PMC5854798","page":"1052-1058","source":"PubMed","title":"The Effect of Treatment with Guanfacine, an Alpha2 Adrenergic Agonist, on Dopaminergic Tone in Tobacco Smokers: An [11C]FLB457 PET Study","title-short":"The Effect of Treatment with Guanfacine, an Alpha2 Adrenergic Agonist, on Dopaminergic Tone in Tobacco Smokers","volume":"43","author":[{"family":"Sandiego","given":"Christine M."},{"family":"Matuskey","given":"David"},{"family":"Lavery","given":"Meaghan"},{"family":"McGovern","given":"Erin"},{"family":"Huang","given":"Yiyun"},{"family":"Nabulsi","given":"Nabeel"},{"family":"Ropchan","given":"Jim"},{"family":"Picciotto","given":"Marina R."},{"family":"Morris","given":"Evan D."},{"family":"McKee","given":"Sherry A."},{"family":"Cosgrove","given":"Kelly P."}],"issued":{"date-parts":[["2018",4]]}}},{"id":779,"uris":["http://zotero.org/users/local/KSB4stLf/items/UYIGL987"],"itemData":{"id":779,"type":"article-journal","abstract":"Sex differences exist in the neurochemical mechanisms underlying tobacco smoking and smoking-related behaviors. Men tend to smoke for the reinforcing effects of nicotine, whereas women tend to smoke for stress and mood regulation, and have a harder time maintaining long-term abstinence. The mesolimbic dopamine (DA) system drives the reinforcing effects of tobacco smoking, whereas the mesocortical DA system-including the dorsolateral prefrontal cortex (dlPFC)-is critical for stress-related cognitive functioning and inhibitory control. This study is the first to investigate dlPFC D2/3-type receptor (D2R) availability and amphetamine-induced cortical DA release in smokers and nonsmokers. Forty-nine subjects (24 tobacco smokers (12 females) and 25 sex- and age-matched nonsmokers) participated in two same-day [11C]FLB457 positron emission tomography (PET) scans before and 3-hours after amphetamine administration (0.4-0.5 mg/kg, PO). D2R availability (non-displaceable binding potential; BPND) was measured pre- and post-amphetamine. The percent fractional change in BPND (%ΔBPND) between pre- and post-amphetamine, an index of DA release, was compared between male and female smokers and nonsmokers. Smokers showed significantly lower dlPFC D2R availability (BPND = 0.77 ± 0.05) than nonsmokers (BPND = 0.92 ± 0.04), p = 0.016, driven by males. Female smokers showed significantly less amphetamine-induced DA release in dlPFC (%ΔBPND = 1.9 ± 3.0%) than male smokers (%ΔBPND = 14.0 ± 4.3%), p &lt; 0.005, and female nonsmokers (%ΔBPND = 9.3 ± 3.3%), p &lt; 0.005. This study shows that in the prefrontal cortex, smokers have lower D2R availability than nonsmokers and that female vs. male smokers have a blunted amphetamine-induced DA release. These findings demonstrate that tobacco smoking differentially affects the mesocortical DA system in men vs. women, suggesting a potential target for gender-specific treatments.","container-title":"Neuropsychopharmacology: Official Publication of the American College of Neuropsychopharmacology","DOI":"10.1038/s41386-019-0456-y","ISSN":"1740-634X","issue":"13","journalAbbreviation":"Neuropsychopharmacology","language":"eng","note":"PMID: 31269510\nPMCID: PMC6897943","page":"2205-2211","source":"PubMed","title":"Sex differences in amphetamine-induced dopamine release in the dorsolateral prefrontal cortex of tobacco smokers","volume":"44","author":[{"family":"Zakiniaeiz","given":"Yasmin"},{"family":"Hillmer","given":"Ansel T."},{"family":"Matuskey","given":"David"},{"family":"Nabulsi","given":"Nabeel"},{"family":"Ropchan","given":"Jim"},{"family":"Mazure","given":"Carolyn M."},{"family":"Picciotto","given":"Marina R."},{"family":"Huang","given":"Yiyun"},{"family":"McKee","given":"Sherry A."},{"family":"Morris","given":"Evan D."},{"family":"Cosgrove","given":"Kelly P."}],"issued":{"date-parts":[["2019",12]]}}}],"schema":"https://github.com/citation-style-language/schema/raw/master/csl-citation.json"} </w:instrText>
            </w:r>
            <w:r w:rsidRPr="00190179">
              <w:fldChar w:fldCharType="separate"/>
            </w:r>
            <w:r w:rsidRPr="00190179">
              <w:rPr>
                <w:szCs w:val="24"/>
              </w:rPr>
              <w:t>(2–6)</w:t>
            </w:r>
            <w:r w:rsidRPr="00190179">
              <w:fldChar w:fldCharType="end"/>
            </w:r>
          </w:p>
        </w:tc>
      </w:tr>
      <w:tr w:rsidR="00F61860" w:rsidRPr="00190179" w14:paraId="40386413" w14:textId="77777777" w:rsidTr="00AE7C10">
        <w:trPr>
          <w:trHeight w:val="236"/>
        </w:trPr>
        <w:tc>
          <w:tcPr>
            <w:tcW w:w="2025" w:type="dxa"/>
          </w:tcPr>
          <w:p w14:paraId="5794E3E0" w14:textId="77777777" w:rsidR="00F61860" w:rsidRPr="00190179" w:rsidRDefault="00F61860" w:rsidP="00AE7C10">
            <w:pPr>
              <w:jc w:val="both"/>
              <w:rPr>
                <w:color w:val="000000"/>
                <w:sz w:val="18"/>
                <w:szCs w:val="18"/>
              </w:rPr>
            </w:pPr>
            <w:r w:rsidRPr="00190179">
              <w:rPr>
                <w:color w:val="000000"/>
                <w:sz w:val="18"/>
                <w:szCs w:val="18"/>
              </w:rPr>
              <w:t>D</w:t>
            </w:r>
            <w:r w:rsidRPr="00190179">
              <w:rPr>
                <w:sz w:val="18"/>
                <w:szCs w:val="18"/>
              </w:rPr>
              <w:t>opamine transporter</w:t>
            </w:r>
          </w:p>
        </w:tc>
        <w:tc>
          <w:tcPr>
            <w:tcW w:w="1275" w:type="dxa"/>
          </w:tcPr>
          <w:p w14:paraId="05F6FB78" w14:textId="77777777" w:rsidR="00F61860" w:rsidRPr="00190179" w:rsidRDefault="00F61860" w:rsidP="00AE7C10">
            <w:pPr>
              <w:jc w:val="both"/>
              <w:rPr>
                <w:sz w:val="18"/>
                <w:szCs w:val="18"/>
              </w:rPr>
            </w:pPr>
            <w:r w:rsidRPr="00190179">
              <w:rPr>
                <w:sz w:val="18"/>
                <w:szCs w:val="18"/>
              </w:rPr>
              <w:t>DAT</w:t>
            </w:r>
          </w:p>
        </w:tc>
        <w:tc>
          <w:tcPr>
            <w:tcW w:w="1560" w:type="dxa"/>
          </w:tcPr>
          <w:p w14:paraId="6F19DE11" w14:textId="77777777" w:rsidR="00F61860" w:rsidRPr="00190179" w:rsidRDefault="00F61860" w:rsidP="00AE7C10">
            <w:pPr>
              <w:jc w:val="both"/>
              <w:rPr>
                <w:color w:val="000000"/>
                <w:sz w:val="18"/>
                <w:szCs w:val="18"/>
              </w:rPr>
            </w:pPr>
            <w:r w:rsidRPr="00190179">
              <w:rPr>
                <w:color w:val="000000"/>
                <w:sz w:val="18"/>
                <w:szCs w:val="18"/>
              </w:rPr>
              <w:t>[123I]-FP-CIT</w:t>
            </w:r>
          </w:p>
        </w:tc>
        <w:tc>
          <w:tcPr>
            <w:tcW w:w="1035" w:type="dxa"/>
          </w:tcPr>
          <w:p w14:paraId="4E692A36" w14:textId="77777777" w:rsidR="00F61860" w:rsidRPr="00190179" w:rsidRDefault="00F61860" w:rsidP="00AE7C10">
            <w:pPr>
              <w:jc w:val="both"/>
              <w:rPr>
                <w:color w:val="000000"/>
                <w:sz w:val="18"/>
                <w:szCs w:val="18"/>
              </w:rPr>
            </w:pPr>
            <w:r w:rsidRPr="00190179">
              <w:rPr>
                <w:color w:val="000000"/>
                <w:sz w:val="18"/>
                <w:szCs w:val="18"/>
              </w:rPr>
              <w:t>SUVR</w:t>
            </w:r>
          </w:p>
        </w:tc>
        <w:tc>
          <w:tcPr>
            <w:tcW w:w="555" w:type="dxa"/>
          </w:tcPr>
          <w:p w14:paraId="33853328" w14:textId="77777777" w:rsidR="00F61860" w:rsidRPr="00190179" w:rsidRDefault="00F61860" w:rsidP="00AE7C10">
            <w:pPr>
              <w:jc w:val="both"/>
              <w:rPr>
                <w:color w:val="000000"/>
                <w:sz w:val="18"/>
                <w:szCs w:val="18"/>
              </w:rPr>
            </w:pPr>
            <w:r w:rsidRPr="00190179">
              <w:rPr>
                <w:color w:val="000000"/>
                <w:sz w:val="18"/>
                <w:szCs w:val="18"/>
              </w:rPr>
              <w:t>174</w:t>
            </w:r>
          </w:p>
        </w:tc>
        <w:tc>
          <w:tcPr>
            <w:tcW w:w="1050" w:type="dxa"/>
          </w:tcPr>
          <w:p w14:paraId="180861B2" w14:textId="77777777" w:rsidR="00F61860" w:rsidRPr="00190179" w:rsidRDefault="00F61860" w:rsidP="00AE7C10">
            <w:pPr>
              <w:jc w:val="both"/>
              <w:rPr>
                <w:color w:val="000000"/>
                <w:sz w:val="18"/>
                <w:szCs w:val="18"/>
              </w:rPr>
            </w:pPr>
            <w:r w:rsidRPr="00190179">
              <w:rPr>
                <w:color w:val="000000"/>
                <w:sz w:val="18"/>
                <w:szCs w:val="18"/>
              </w:rPr>
              <w:t>61 ± 11</w:t>
            </w:r>
          </w:p>
        </w:tc>
        <w:tc>
          <w:tcPr>
            <w:tcW w:w="1500" w:type="dxa"/>
          </w:tcPr>
          <w:p w14:paraId="1498AD2D" w14:textId="6CBF71DF" w:rsidR="00F61860" w:rsidRPr="00190179" w:rsidRDefault="00F61860" w:rsidP="00AE7C10">
            <w:pPr>
              <w:jc w:val="both"/>
              <w:rPr>
                <w:color w:val="000000"/>
                <w:sz w:val="18"/>
                <w:szCs w:val="18"/>
              </w:rPr>
            </w:pPr>
            <w:r w:rsidRPr="00190179">
              <w:rPr>
                <w:color w:val="000000"/>
                <w:sz w:val="18"/>
                <w:szCs w:val="18"/>
              </w:rPr>
              <w:t>Dukart et al., 2018</w:t>
            </w:r>
            <w:r w:rsidRPr="00190179">
              <w:fldChar w:fldCharType="begin"/>
            </w:r>
            <w:r w:rsidRPr="00190179">
              <w:instrText xml:space="preserve"> ADDIN ZOTERO_ITEM CSL_CITATION {"citationID":"uduUobD3","properties":{"formattedCitation":"(7)","plainCitation":"(7)","noteIndex":0},"citationItems":[{"id":782,"uris":["http://zotero.org/users/local/KSB4stLf/items/ULZEXDGT"],"itemData":{"id":782,"type":"article-journal","abstract":"Application of metabolic magnetic resonance imaging measures such as cerebral blood flow in translational medicine is limited by the unknown link of observed alterations to specific neurophysiological processes. In particular, the sensitivity of cerebral blood flow to activity changes in specific neurotransmitter systems remains unclear. We address this question by probing cerebral blood flow in healthy volunteers using seven established drugs with known dopaminergic, serotonergic, glutamatergic and GABAergic mechanisms of action. We use a novel framework aimed at disentangling the observed effects to contribution from underlying neurotransmitter systems. We find for all evaluated compounds a reliable spatial link of respective cerebral blood flow changes with underlying neurotransmitter receptor densities corresponding to their primary mechanisms of action. The strength of these associations with receptor density is mediated by respective drug affinities. These findings suggest that cerebral blood flow is a sensitive brain-wide in-vivo assay of metabolic demands across a variety of neurotransmitter systems in humans.","container-title":"Scientific Reports","DOI":"10.1038/s41598-018-22444-0","ISSN":"2045-2322","issue":"1","journalAbbreviation":"Sci Rep","language":"en","license":"2018 The Author(s)","note":"number: 1\npublisher: Nature Publishing Group","page":"4074","source":"www.nature.com","title":"Cerebral blood flow predicts differential neurotransmitter activity","volume":"8","author":[{"family":"Dukart","given":"Juergen"},{"family":"Holiga","given":"Štefan"},{"family":"Chatham","given":"Christopher"},{"family":"Hawkins","given":"Peter"},{"family":"Forsyth","given":"Anna"},{"family":"McMillan","given":"Rebecca"},{"family":"Myers","given":"Jim"},{"family":"Lingford-Hughes","given":"Anne R."},{"family":"Nutt","given":"David J."},{"family":"Merlo-Pich","given":"Emilio"},{"family":"Risterucci","given":"Celine"},{"family":"Boak","given":"Lauren"},{"family":"Umbricht","given":"Daniel"},{"family":"Schobel","given":"Scott"},{"family":"Liu","given":"Thomas"},{"family":"Mehta","given":"Mitul A."},{"family":"Zelaya","given":"Fernando O."},{"family":"Williams","given":"Steve C."},{"family":"Brown","given":"Gregory"},{"family":"Paulus","given":"Martin"},{"family":"Honey","given":"Garry D."},{"family":"Muthukumaraswamy","given":"Suresh"},{"family":"Hipp","given":"Joerg"},{"family":"Bertolino","given":"Alessandro"},{"family":"Sambataro","given":"Fabio"}],"issued":{"date-parts":[["2018",3,6]]}}}],"schema":"https://github.com/citation-style-language/schema/raw/master/csl-citation.json"} </w:instrText>
            </w:r>
            <w:r w:rsidRPr="00190179">
              <w:fldChar w:fldCharType="separate"/>
            </w:r>
            <w:r w:rsidRPr="00190179">
              <w:t>(7)</w:t>
            </w:r>
            <w:r w:rsidRPr="00190179">
              <w:fldChar w:fldCharType="end"/>
            </w:r>
          </w:p>
        </w:tc>
      </w:tr>
      <w:tr w:rsidR="00F61860" w:rsidRPr="00190179" w14:paraId="6B6CEE74" w14:textId="77777777" w:rsidTr="00AE7C10">
        <w:trPr>
          <w:trHeight w:val="236"/>
        </w:trPr>
        <w:tc>
          <w:tcPr>
            <w:tcW w:w="2025" w:type="dxa"/>
          </w:tcPr>
          <w:p w14:paraId="4E6406BE" w14:textId="77777777" w:rsidR="00F61860" w:rsidRPr="00190179" w:rsidRDefault="00F61860" w:rsidP="00AE7C10">
            <w:pPr>
              <w:jc w:val="both"/>
              <w:rPr>
                <w:color w:val="000000"/>
                <w:sz w:val="18"/>
                <w:szCs w:val="18"/>
              </w:rPr>
            </w:pPr>
            <w:r w:rsidRPr="00190179">
              <w:rPr>
                <w:color w:val="000000"/>
                <w:sz w:val="18"/>
                <w:szCs w:val="18"/>
              </w:rPr>
              <w:t>N</w:t>
            </w:r>
            <w:r w:rsidRPr="00190179">
              <w:rPr>
                <w:sz w:val="18"/>
                <w:szCs w:val="18"/>
              </w:rPr>
              <w:t>oradrenaline transporter</w:t>
            </w:r>
          </w:p>
        </w:tc>
        <w:tc>
          <w:tcPr>
            <w:tcW w:w="1275" w:type="dxa"/>
          </w:tcPr>
          <w:p w14:paraId="6E6378B1" w14:textId="77777777" w:rsidR="00F61860" w:rsidRPr="00190179" w:rsidRDefault="00F61860" w:rsidP="00AE7C10">
            <w:pPr>
              <w:jc w:val="both"/>
              <w:rPr>
                <w:sz w:val="18"/>
                <w:szCs w:val="18"/>
              </w:rPr>
            </w:pPr>
            <w:r w:rsidRPr="00190179">
              <w:rPr>
                <w:sz w:val="18"/>
                <w:szCs w:val="18"/>
              </w:rPr>
              <w:t>NAT</w:t>
            </w:r>
          </w:p>
        </w:tc>
        <w:tc>
          <w:tcPr>
            <w:tcW w:w="1560" w:type="dxa"/>
          </w:tcPr>
          <w:p w14:paraId="791A1E0D" w14:textId="77777777" w:rsidR="00F61860" w:rsidRPr="00190179" w:rsidRDefault="00F61860" w:rsidP="00AE7C10">
            <w:pPr>
              <w:jc w:val="both"/>
              <w:rPr>
                <w:color w:val="000000"/>
                <w:sz w:val="18"/>
                <w:szCs w:val="18"/>
              </w:rPr>
            </w:pPr>
            <w:r w:rsidRPr="00190179">
              <w:rPr>
                <w:color w:val="000000"/>
                <w:sz w:val="18"/>
                <w:szCs w:val="18"/>
              </w:rPr>
              <w:t>[11C]MRB</w:t>
            </w:r>
          </w:p>
        </w:tc>
        <w:tc>
          <w:tcPr>
            <w:tcW w:w="1035" w:type="dxa"/>
          </w:tcPr>
          <w:p w14:paraId="79FFCD62" w14:textId="77777777" w:rsidR="00F61860" w:rsidRPr="00190179" w:rsidRDefault="00F61860" w:rsidP="00AE7C10">
            <w:pPr>
              <w:jc w:val="both"/>
              <w:rPr>
                <w:color w:val="000000"/>
                <w:sz w:val="18"/>
                <w:szCs w:val="18"/>
              </w:rPr>
            </w:pPr>
            <w:r w:rsidRPr="00190179">
              <w:rPr>
                <w:color w:val="000000"/>
                <w:sz w:val="18"/>
                <w:szCs w:val="18"/>
              </w:rPr>
              <w:t>BPND</w:t>
            </w:r>
          </w:p>
        </w:tc>
        <w:tc>
          <w:tcPr>
            <w:tcW w:w="555" w:type="dxa"/>
          </w:tcPr>
          <w:p w14:paraId="657721C2" w14:textId="77777777" w:rsidR="00F61860" w:rsidRPr="00190179" w:rsidRDefault="00F61860" w:rsidP="00AE7C10">
            <w:pPr>
              <w:jc w:val="both"/>
              <w:rPr>
                <w:color w:val="000000"/>
                <w:sz w:val="18"/>
                <w:szCs w:val="18"/>
              </w:rPr>
            </w:pPr>
            <w:r w:rsidRPr="00190179">
              <w:rPr>
                <w:color w:val="000000"/>
                <w:sz w:val="18"/>
                <w:szCs w:val="18"/>
              </w:rPr>
              <w:t>77</w:t>
            </w:r>
          </w:p>
        </w:tc>
        <w:tc>
          <w:tcPr>
            <w:tcW w:w="1050" w:type="dxa"/>
          </w:tcPr>
          <w:p w14:paraId="265704BE" w14:textId="77777777" w:rsidR="00F61860" w:rsidRPr="00190179" w:rsidRDefault="00F61860" w:rsidP="00AE7C10">
            <w:pPr>
              <w:jc w:val="both"/>
              <w:rPr>
                <w:color w:val="000000"/>
                <w:sz w:val="18"/>
                <w:szCs w:val="18"/>
              </w:rPr>
            </w:pPr>
            <w:r w:rsidRPr="00190179">
              <w:rPr>
                <w:color w:val="000000"/>
                <w:sz w:val="18"/>
                <w:szCs w:val="18"/>
              </w:rPr>
              <w:t>33.4 ± 9.2</w:t>
            </w:r>
          </w:p>
        </w:tc>
        <w:tc>
          <w:tcPr>
            <w:tcW w:w="1500" w:type="dxa"/>
          </w:tcPr>
          <w:p w14:paraId="735DAAC3" w14:textId="76C31641" w:rsidR="00F61860" w:rsidRPr="00190179" w:rsidRDefault="00F61860" w:rsidP="00AE7C10">
            <w:pPr>
              <w:jc w:val="both"/>
              <w:rPr>
                <w:color w:val="000000"/>
                <w:sz w:val="18"/>
                <w:szCs w:val="18"/>
              </w:rPr>
            </w:pPr>
            <w:r w:rsidRPr="00190179">
              <w:rPr>
                <w:color w:val="000000"/>
                <w:sz w:val="18"/>
                <w:szCs w:val="18"/>
              </w:rPr>
              <w:t>Ding et al., 2010</w:t>
            </w:r>
            <w:r w:rsidRPr="00190179">
              <w:fldChar w:fldCharType="begin"/>
            </w:r>
            <w:r w:rsidRPr="00190179">
              <w:instrText xml:space="preserve"> ADDIN ZOTERO_ITEM CSL_CITATION {"citationID":"492YpUWv","properties":{"formattedCitation":"(8\\uc0\\u8211{}11)","plainCitation":"(8–11)","noteIndex":0},"citationItems":[{"id":785,"uris":["http://zotero.org/users/local/KSB4stLf/items/BG2IQCZW"],"itemData":{"id":785,"type":"article-journal","abstract":"Hypoglycemia increases noradrenergic activity in the raphe nuclei, whereas changes in hypothalamic noradrenergic activity correlate with the counterregulatory response to hypoglycemia in humans.","container-title":"The Journal of Clinical Endocrinology and Metabolism","DOI":"10.1210/jc.2017-02717","ISSN":"0021-972X","issue":"6","journalAbbreviation":"J Clin Endocrinol Metab","note":"PMID: 29590401\nPMCID: PMC6456998","page":"2244-2252","source":"PubMed Central","title":"Noradrenergic Activity in the Human Brain: A Mechanism Supporting the Defense Against Hypoglycemia","title-short":"Noradrenergic Activity in the Human Brain","volume":"103","author":[{"family":"Belfort-DeAguiar","given":"Renata"},{"family":"Gallezot","given":"Jean-Dominique"},{"family":"Hwang","given":"Janice J"},{"family":"Elshafie","given":"Ahmed"},{"family":"Yeckel","given":"Catherine W"},{"family":"Chan","given":"Owen"},{"family":"Carson","given":"Richard E"},{"family":"Ding","given":"Yu-Shin"},{"family":"Sherwin","given":"Robert S"}],"issued":{"date-parts":[["2018",3,23]]}}},{"id":794,"uris":["http://zotero.org/users/local/KSB4stLf/items/GBH44HWW"],"itemData":{"id":794,"type":"article-journal","abstract":"The energy-dissipating properties of brown adipose tissue (BAT) have been proposed as therapeutic targets for obesity and diabetes. Little is known about basal BAT activity. Capitalizing on the dense sympathetic innervation of BAT, we have previously shown that BAT can be detected in humans under resting room temperature (RT) conditions by using (S,S)-11C-O-methylreboxetine (MRB), a selective ligand for the norepinephrine transporter (NET). In this study, we determine whether MRB labeling of human BAT is altered by obesity. Fifteen healthy, nondiabetic Caucasian women (nine lean, age 25.6 ± 1.7, BMI 21.8 ± 1.3 kg/m2; six obese age 30.8 ± 8.8 BMI 37.9 ± 6.6 kg/m2) underwent PET-CT imaging of the neck/supraclavicular region using 11C-MRB under RT conditions. The distribution volume ratio (DVR) for 11C-MRB was estimated via multilinear reference tissue model 2 (MRTM2) referenced to the occipital cortex. Two women (one lean and one with obesity) had no detectable BAT. Of the women with detectable BAT, women with obesity had lower 11C-MRB DVR (0.80 ± 0.12 BAT DVR) compared to lean (1.15 ± 0.19 BAT DVR) (p = 0.004). Our findings are consistent with reports that NET is decreased in obesity and suggest that the sympathetic innervation of BAT is altered in obesity.","container-title":"International Journal of Obesity (2005)","DOI":"10.1038/s41366-019-0471-4","ISSN":"1476-5497","issue":"4","journalAbbreviation":"Int J Obes (Lond)","language":"eng","note":"PMID: 31636373\nPMCID: PMC7259982","page":"964-967","source":"PubMed","title":"Norepinephrine transporter availability in brown fat is reduced in obesity: a human PET study with [11C] MRB","title-short":"Norepinephrine transporter availability in brown fat is reduced in obesity","volume":"44","author":[{"family":"Sanchez-Rangel","given":"Elizabeth"},{"family":"Gallezot","given":"Jean-Dominique"},{"family":"Yeckel","given":"Catherine W."},{"family":"Lam","given":"Wai"},{"family":"Belfort-DeAguiar","given":"Renata"},{"family":"Chen","given":"Ming-Kai"},{"family":"Carson","given":"Richard E."},{"family":"Sherwin","given":"Robert"},{"family":"Hwang","given":"Janice J."}],"issued":{"date-parts":[["2020",4]]}}},{"id":788,"uris":["http://zotero.org/users/local/KSB4stLf/items/8JDPKJNT"],"itemData":{"id":788,"type":"article-journal","abstract":"OBJECTIVES: Noradrenergic dysfunction is implicated in obesity. The norepinephrine transporter (NET) regulates the synaptic availability of norepinephrine. However, NET availability has not been previously characterized in vivo in obese people using Positron Emission Tomography (PET) imaging. Here we report findings evaluating NET availability in individuals with obesity and matched lean (i.e., normal weight) comparison subjects.\nMETHODS: Seventeen obese but otherwise healthy individuals with a mean±SD body mass index (BMI) of 34.7±2.6 and 17 lean individuals with a mean±SD BMI of 23.1±1.4 were studied using a high-resolution research tomograph (HRRT) and (S,S)-[(11)C]O-methylreboxetine ([(11)C]-MRB), a radioligand selective for the NET. The regional brain NET binding potential (BPND) was estimated by the multilinear reference tissue model 2 (MRTM2) with the occipital cortex as a reference region. BPND for regions of interest were obtained with the Automated Anatomic Labeling (AAL) template registered to individual's structural MR scans.\nRESULTS: Obese individuals had lower NET BPND values in the thalamus (p&lt;0.038, 27% reduction) including within the pulvinar (p&lt;0.083, 30% reduction), but not in the hypothalamus, locus coeruleus or the raphe nuclei, compared to lean individuals. When age was included as a covariate, the difference in NET BPND values remained significant in the thalamus (p&lt;0.025) and pulvinar (p&lt;0.042).\nCONCLUSIONS: These results indicate that NET availability is decreased in the thalamus, including the pulvinar, in obese individuals. These findings further support data indicating noradrenergic dysfunction in obesity and suggest impaired NE clearance in obesity.","container-title":"NeuroImage","DOI":"10.1016/j.neuroimage.2013.10.004","ISSN":"1095-9572","journalAbbreviation":"Neuroimage","language":"eng","note":"PMID: 24121204\nPMCID: PMC3947246","page":"306-310","source":"PubMed","title":"Decreased norepinephrine transporter availability in obesity: Positron Emission Tomography imaging with (S,S)-[(11)C]O-methylreboxetine","title-short":"Decreased norepinephrine transporter availability in obesity","volume":"86","author":[{"family":"Li","given":"Chiang-shan R."},{"family":"Potenza","given":"Marc N."},{"family":"Lee","given":"Dianne E."},{"family":"Planeta","given":"Beata"},{"family":"Gallezot","given":"Jean-Dominique"},{"family":"Labaree","given":"David"},{"family":"Henry","given":"Shannan"},{"family":"Nabulsi","given":"Nabeel"},{"family":"Sinha","given":"Rajita"},{"family":"Ding","given":"Yu-Shin"},{"family":"Carson","given":"Richard E."},{"family":"Neumeister","given":"Alexander"}],"issued":{"date-parts":[["2014",2,1]]}}},{"id":791,"uris":["http://zotero.org/users/local/KSB4stLf/items/PE7VMN37"],"itemData":{"id":791,"type":"article-journal","abstract":"OBJECTIVES: The role of the norepinephrine transporter (NET) in cocaine dependence has never been demonstrated via in vivo imaging due to the lack of suitable NET radioligands. Here we report our preliminary studies evaluting the NET in individuals with cocaine dependence (COC) in comparison to healthy controls (HC) using (S,S)-[(11)C]methylreboxetine ([(11)C]MRB), the most promising C-11 labeled positron-emission tomography (PET) radioligand for NET developed to date.\nMETHODS: Twenty two human volunteers (10 COC and 12 HC) underwent dynamic (11)C-MRB-PET acquisition using a High Resolution Research Tomograph (HRRT). Binding potential (BP(ND)) parametric images were computed using the simplified reference tissue model (SRTM2) with occipital cortex as reference region. BP(ND) values were compared between the two groups.\nRESULTS: Locus coeruleus (LC), hypothalamus, and pulvinar showed a significant inverse correlation with age among HC (age range = 25-54 years; P = 0.04, 0.009, 0.03 respectively). The BP(ND) was significantly increased in thalamus (27%; P &lt; 0.02) and dorsomedial thalamic nuclei (30%; P &lt; 0.03) in COC as compared to HC. Upon age normalization, the upregulation of NET in COC also reached significance in LC (63%, P &lt; 0.01) and pulvinar (55%, P &lt; 0.02) regions.\nCONCLUSION: Our results suggest that (a) brain NET concentration declines with age in HC, and (b) there is a significant upregulation of NET in thalamus and dorsomedial thalamic nucleus in COC as compared to HC. Our results also suggest that the use of [(11)C]MRB and HRRT provides an effective strategy for studying alterations of the NET system in humans.","container-title":"Synapse (New York, N.Y.)","DOI":"10.1002/syn.20696","ISSN":"1098-2396","issue":"1","journalAbbreviation":"Synapse","language":"eng","note":"PMID: 19728366\nPMCID: PMC3727644","page":"30-38","source":"PubMed","title":"PET imaging of the effects of age and cocaine on the norepinephrine transporter in the human brain using (S,S)-[(11)C]O-methylreboxetine and HRRT","volume":"64","author":[{"family":"Ding","given":"Yu-Shin"},{"family":"Singhal","given":"Tarun"},{"family":"Planeta-Wilson","given":"Beata"},{"family":"Gallezot","given":"Jean-Dominique"},{"family":"Nabulsi","given":"Nabeel"},{"family":"Labaree","given":"David"},{"family":"Ropchan","given":"Jim"},{"family":"Henry","given":"Shannan"},{"family":"Williams","given":"Wendol"},{"family":"Carson","given":"Richard E."},{"family":"Neumeister","given":"Alexander"},{"family":"Malison","given":"Robert T."}],"issued":{"date-parts":[["2010",1]]}}}],"schema":"https://github.com/citation-style-language/schema/raw/master/csl-citation.json"} </w:instrText>
            </w:r>
            <w:r w:rsidRPr="00190179">
              <w:fldChar w:fldCharType="separate"/>
            </w:r>
            <w:r w:rsidRPr="00190179">
              <w:rPr>
                <w:szCs w:val="24"/>
              </w:rPr>
              <w:t>(8–11)</w:t>
            </w:r>
            <w:r w:rsidRPr="00190179">
              <w:fldChar w:fldCharType="end"/>
            </w:r>
          </w:p>
        </w:tc>
      </w:tr>
      <w:tr w:rsidR="00F61860" w:rsidRPr="00190179" w14:paraId="56668D89" w14:textId="77777777" w:rsidTr="00AE7C10">
        <w:trPr>
          <w:trHeight w:val="236"/>
        </w:trPr>
        <w:tc>
          <w:tcPr>
            <w:tcW w:w="2025" w:type="dxa"/>
          </w:tcPr>
          <w:p w14:paraId="4D04BC78" w14:textId="77777777" w:rsidR="00F61860" w:rsidRPr="00190179" w:rsidRDefault="00F61860" w:rsidP="00AE7C10">
            <w:pPr>
              <w:jc w:val="both"/>
              <w:rPr>
                <w:color w:val="000000"/>
                <w:sz w:val="18"/>
                <w:szCs w:val="18"/>
              </w:rPr>
            </w:pPr>
            <w:r w:rsidRPr="00190179">
              <w:rPr>
                <w:color w:val="000000"/>
                <w:sz w:val="18"/>
                <w:szCs w:val="18"/>
              </w:rPr>
              <w:t>5-HT1A receptor</w:t>
            </w:r>
          </w:p>
        </w:tc>
        <w:tc>
          <w:tcPr>
            <w:tcW w:w="1275" w:type="dxa"/>
          </w:tcPr>
          <w:p w14:paraId="49BF29D3" w14:textId="77777777" w:rsidR="00F61860" w:rsidRPr="00190179" w:rsidRDefault="00F61860" w:rsidP="00AE7C10">
            <w:pPr>
              <w:jc w:val="both"/>
              <w:rPr>
                <w:sz w:val="18"/>
                <w:szCs w:val="18"/>
              </w:rPr>
            </w:pPr>
            <w:r w:rsidRPr="00190179">
              <w:rPr>
                <w:sz w:val="18"/>
                <w:szCs w:val="18"/>
              </w:rPr>
              <w:t>5-HT1A</w:t>
            </w:r>
          </w:p>
        </w:tc>
        <w:tc>
          <w:tcPr>
            <w:tcW w:w="1560" w:type="dxa"/>
          </w:tcPr>
          <w:p w14:paraId="45B46283" w14:textId="77777777" w:rsidR="00F61860" w:rsidRPr="00190179" w:rsidRDefault="00F61860" w:rsidP="00AE7C10">
            <w:pPr>
              <w:jc w:val="both"/>
              <w:rPr>
                <w:color w:val="000000"/>
                <w:sz w:val="18"/>
                <w:szCs w:val="18"/>
              </w:rPr>
            </w:pPr>
            <w:r w:rsidRPr="00190179">
              <w:rPr>
                <w:color w:val="000000"/>
                <w:sz w:val="18"/>
                <w:szCs w:val="18"/>
              </w:rPr>
              <w:t>[11C]WAY-100635</w:t>
            </w:r>
          </w:p>
        </w:tc>
        <w:tc>
          <w:tcPr>
            <w:tcW w:w="1035" w:type="dxa"/>
          </w:tcPr>
          <w:p w14:paraId="343413C8" w14:textId="77777777" w:rsidR="00F61860" w:rsidRPr="00190179" w:rsidRDefault="00F61860" w:rsidP="00AE7C10">
            <w:pPr>
              <w:jc w:val="both"/>
              <w:rPr>
                <w:color w:val="000000"/>
                <w:sz w:val="18"/>
                <w:szCs w:val="18"/>
              </w:rPr>
            </w:pPr>
            <w:r w:rsidRPr="00190179">
              <w:rPr>
                <w:color w:val="000000"/>
                <w:sz w:val="18"/>
                <w:szCs w:val="18"/>
              </w:rPr>
              <w:t>BPND</w:t>
            </w:r>
          </w:p>
        </w:tc>
        <w:tc>
          <w:tcPr>
            <w:tcW w:w="555" w:type="dxa"/>
          </w:tcPr>
          <w:p w14:paraId="4CE7B17A" w14:textId="77777777" w:rsidR="00F61860" w:rsidRPr="00190179" w:rsidRDefault="00F61860" w:rsidP="00AE7C10">
            <w:pPr>
              <w:jc w:val="both"/>
              <w:rPr>
                <w:color w:val="000000"/>
                <w:sz w:val="18"/>
                <w:szCs w:val="18"/>
              </w:rPr>
            </w:pPr>
            <w:r w:rsidRPr="00190179">
              <w:rPr>
                <w:color w:val="000000"/>
                <w:sz w:val="18"/>
                <w:szCs w:val="18"/>
              </w:rPr>
              <w:t>36</w:t>
            </w:r>
          </w:p>
        </w:tc>
        <w:tc>
          <w:tcPr>
            <w:tcW w:w="1050" w:type="dxa"/>
          </w:tcPr>
          <w:p w14:paraId="6F907CA5" w14:textId="77777777" w:rsidR="00F61860" w:rsidRPr="00190179" w:rsidRDefault="00F61860" w:rsidP="00AE7C10">
            <w:pPr>
              <w:jc w:val="both"/>
              <w:rPr>
                <w:color w:val="000000"/>
                <w:sz w:val="18"/>
                <w:szCs w:val="18"/>
              </w:rPr>
            </w:pPr>
            <w:r w:rsidRPr="00190179">
              <w:rPr>
                <w:color w:val="000000"/>
                <w:sz w:val="18"/>
                <w:szCs w:val="18"/>
              </w:rPr>
              <w:t>26.3 ± 5.2</w:t>
            </w:r>
          </w:p>
        </w:tc>
        <w:tc>
          <w:tcPr>
            <w:tcW w:w="1500" w:type="dxa"/>
          </w:tcPr>
          <w:p w14:paraId="150AB24A" w14:textId="62753D17" w:rsidR="00F61860" w:rsidRPr="00190179" w:rsidRDefault="00F61860" w:rsidP="00AE7C10">
            <w:pPr>
              <w:jc w:val="both"/>
              <w:rPr>
                <w:color w:val="000000"/>
                <w:sz w:val="18"/>
                <w:szCs w:val="18"/>
              </w:rPr>
            </w:pPr>
            <w:r w:rsidRPr="00190179">
              <w:rPr>
                <w:color w:val="000000"/>
                <w:sz w:val="18"/>
                <w:szCs w:val="18"/>
              </w:rPr>
              <w:t>Savli et al., 2012</w:t>
            </w:r>
            <w:r w:rsidRPr="00190179">
              <w:fldChar w:fldCharType="begin"/>
            </w:r>
            <w:r w:rsidRPr="00190179">
              <w:instrText xml:space="preserve"> ADDIN ZOTERO_ITEM CSL_CITATION {"citationID":"2ilpNaH8","properties":{"formattedCitation":"(12)","plainCitation":"(12)","noteIndex":0},"citationItems":[{"id":797,"uris":["http://zotero.org/users/local/KSB4stLf/items/5T9YJVFX"],"itemData":{"id":797,"type":"article-journal","abstract":"The highly diverse serotonergic system with at least 16 different receptor subtypes is implicated in the pathophysiology of most neuropsychiatric disorders including affective and anxiety disorders, obsessive compulsive disorder, post-traumatic stress disorder, eating disorders, sleep disturbance, attention deficit/hyperactivity disorder, drug addiction, suicidal behavior, schizophrenia, Alzheimer, etc. Alterations of the interplay between various pre- and postsynaptic receptor subtypes might be involved in the pathogenesis of these disorders. However, there is a lack of comprehensive in vivo values using standardized procedures. In the current PET study we quantified 3 receptor subtypes, including the major inhibitory (5-HT(1A) and 5-HT(1B)) and excitatory (5-HT(2A)) receptors, and the transporter (5-HTT) in the brain of healthy human subjects to provide a database of standard values. PET scans were performed on 95 healthy subjects (age=28.0 ± 6.9 years; 59% males) using the selective radioligands [carbonyl-(11)C]WAY-100635, [(11)C]P943, [(18)F]altanserin and [(11)C]DASB, respectively. A standard template in MNI stereotactic space served for region of interest delineation. This template follows two anatomical parcellation schemes: 1) Brodmann areas including 41 regions and 2) AAL (automated anatomical labeling) including 52 regions. Standard values (mean, SD, and range) for each receptor and region are presented. Mean cortical and subcortical binding potential (BP) values were in good agreement with previously published human in vivo and post-mortem data. By means of linear equations, PET binding potentials were translated to post-mortem binding (provided in pmol/g), yielding 5.89 pmol/g (5-HT(1A)), 23.5 pmol/g (5-HT(1B)), 31.44 pmol/g (5-HT(2A)), and 11.33 pmol/g (5-HTT) being equivalent to the BP of 1, respectively. Furthermore, we computed individual voxel-wise maps with BP values and generated average tracer-specific whole-brain binding maps. This knowledge might improve our interpretation of the alterations taking place in the serotonergic system during neuropsychiatric disorders.","container-title":"NeuroImage","DOI":"10.1016/j.neuroimage.2012.07.001","ISSN":"1095-9572","issue":"1","journalAbbreviation":"Neuroimage","language":"eng","note":"PMID: 22789740","page":"447-459","source":"PubMed","title":"Normative database of the serotonergic system in healthy subjects using multi-tracer PET","volume":"63","author":[{"family":"Savli","given":"Markus"},{"family":"Bauer","given":"Andreas"},{"family":"Mitterhauser","given":"Markus"},{"family":"Ding","given":"Yu-Shin"},{"family":"Hahn","given":"Andreas"},{"family":"Kroll","given":"Tina"},{"family":"Neumeister","given":"Alexander"},{"family":"Haeusler","given":"Daniela"},{"family":"Ungersboeck","given":"Johanna"},{"family":"Henry","given":"Shannan"},{"family":"Isfahani","given":"Sanaz Attaripour"},{"family":"Rattay","given":"Frank"},{"family":"Wadsak","given":"Wolfgang"},{"family":"Kasper","given":"Siegfried"},{"family":"Lanzenberger","given":"Rupert"}],"issued":{"date-parts":[["2012",10,15]]}}}],"schema":"https://github.com/citation-style-language/schema/raw/master/csl-citation.json"} </w:instrText>
            </w:r>
            <w:r w:rsidRPr="00190179">
              <w:fldChar w:fldCharType="separate"/>
            </w:r>
            <w:r w:rsidRPr="00190179">
              <w:t>(12)</w:t>
            </w:r>
            <w:r w:rsidRPr="00190179">
              <w:fldChar w:fldCharType="end"/>
            </w:r>
          </w:p>
        </w:tc>
      </w:tr>
      <w:tr w:rsidR="00F61860" w:rsidRPr="00190179" w14:paraId="251E0223" w14:textId="77777777" w:rsidTr="00AE7C10">
        <w:trPr>
          <w:trHeight w:val="236"/>
        </w:trPr>
        <w:tc>
          <w:tcPr>
            <w:tcW w:w="2025" w:type="dxa"/>
          </w:tcPr>
          <w:p w14:paraId="375093A4" w14:textId="77777777" w:rsidR="00F61860" w:rsidRPr="00190179" w:rsidRDefault="00F61860" w:rsidP="00AE7C10">
            <w:pPr>
              <w:jc w:val="both"/>
              <w:rPr>
                <w:color w:val="000000"/>
                <w:sz w:val="18"/>
                <w:szCs w:val="18"/>
              </w:rPr>
            </w:pPr>
            <w:r w:rsidRPr="00190179">
              <w:rPr>
                <w:color w:val="000000"/>
                <w:sz w:val="18"/>
                <w:szCs w:val="18"/>
              </w:rPr>
              <w:t>5-HT1B receptor</w:t>
            </w:r>
          </w:p>
        </w:tc>
        <w:tc>
          <w:tcPr>
            <w:tcW w:w="1275" w:type="dxa"/>
          </w:tcPr>
          <w:p w14:paraId="293CD05F" w14:textId="77777777" w:rsidR="00F61860" w:rsidRPr="00190179" w:rsidRDefault="00F61860" w:rsidP="00AE7C10">
            <w:pPr>
              <w:jc w:val="both"/>
              <w:rPr>
                <w:sz w:val="18"/>
                <w:szCs w:val="18"/>
              </w:rPr>
            </w:pPr>
            <w:r w:rsidRPr="00190179">
              <w:rPr>
                <w:sz w:val="18"/>
                <w:szCs w:val="18"/>
              </w:rPr>
              <w:t>5-HT1B</w:t>
            </w:r>
          </w:p>
        </w:tc>
        <w:tc>
          <w:tcPr>
            <w:tcW w:w="1560" w:type="dxa"/>
          </w:tcPr>
          <w:p w14:paraId="1D12A587" w14:textId="77777777" w:rsidR="00F61860" w:rsidRPr="00190179" w:rsidRDefault="00F61860" w:rsidP="00AE7C10">
            <w:pPr>
              <w:jc w:val="both"/>
              <w:rPr>
                <w:color w:val="000000"/>
                <w:sz w:val="18"/>
                <w:szCs w:val="18"/>
              </w:rPr>
            </w:pPr>
            <w:r w:rsidRPr="00190179">
              <w:rPr>
                <w:color w:val="000000"/>
                <w:sz w:val="18"/>
                <w:szCs w:val="18"/>
              </w:rPr>
              <w:t>[11C]P943</w:t>
            </w:r>
          </w:p>
        </w:tc>
        <w:tc>
          <w:tcPr>
            <w:tcW w:w="1035" w:type="dxa"/>
          </w:tcPr>
          <w:p w14:paraId="6F64FDCA" w14:textId="77777777" w:rsidR="00F61860" w:rsidRPr="00190179" w:rsidRDefault="00F61860" w:rsidP="00AE7C10">
            <w:pPr>
              <w:jc w:val="both"/>
              <w:rPr>
                <w:color w:val="000000"/>
                <w:sz w:val="18"/>
                <w:szCs w:val="18"/>
              </w:rPr>
            </w:pPr>
            <w:r w:rsidRPr="00190179">
              <w:rPr>
                <w:color w:val="000000"/>
                <w:sz w:val="18"/>
                <w:szCs w:val="18"/>
              </w:rPr>
              <w:t>BPND</w:t>
            </w:r>
          </w:p>
        </w:tc>
        <w:tc>
          <w:tcPr>
            <w:tcW w:w="555" w:type="dxa"/>
          </w:tcPr>
          <w:p w14:paraId="10690EBE" w14:textId="77777777" w:rsidR="00F61860" w:rsidRPr="00190179" w:rsidRDefault="00F61860" w:rsidP="00AE7C10">
            <w:pPr>
              <w:jc w:val="both"/>
              <w:rPr>
                <w:color w:val="000000"/>
                <w:sz w:val="18"/>
                <w:szCs w:val="18"/>
              </w:rPr>
            </w:pPr>
            <w:r w:rsidRPr="00190179">
              <w:rPr>
                <w:color w:val="000000"/>
                <w:sz w:val="18"/>
                <w:szCs w:val="18"/>
              </w:rPr>
              <w:t>65</w:t>
            </w:r>
          </w:p>
        </w:tc>
        <w:tc>
          <w:tcPr>
            <w:tcW w:w="1050" w:type="dxa"/>
          </w:tcPr>
          <w:p w14:paraId="29675947" w14:textId="77777777" w:rsidR="00F61860" w:rsidRPr="00190179" w:rsidRDefault="00F61860" w:rsidP="00AE7C10">
            <w:pPr>
              <w:jc w:val="both"/>
              <w:rPr>
                <w:color w:val="000000"/>
                <w:sz w:val="18"/>
                <w:szCs w:val="18"/>
              </w:rPr>
            </w:pPr>
            <w:r w:rsidRPr="00190179">
              <w:rPr>
                <w:color w:val="000000"/>
                <w:sz w:val="18"/>
                <w:szCs w:val="18"/>
              </w:rPr>
              <w:t>33.7 ± 9.7</w:t>
            </w:r>
          </w:p>
        </w:tc>
        <w:tc>
          <w:tcPr>
            <w:tcW w:w="1500" w:type="dxa"/>
          </w:tcPr>
          <w:p w14:paraId="7CD8D2DA" w14:textId="7F81E2D0" w:rsidR="00F61860" w:rsidRPr="00190179" w:rsidRDefault="00F61860" w:rsidP="00AE7C10">
            <w:pPr>
              <w:jc w:val="both"/>
              <w:rPr>
                <w:color w:val="000000"/>
                <w:sz w:val="18"/>
                <w:szCs w:val="18"/>
              </w:rPr>
            </w:pPr>
            <w:r w:rsidRPr="00190179">
              <w:rPr>
                <w:color w:val="000000"/>
                <w:sz w:val="18"/>
                <w:szCs w:val="18"/>
              </w:rPr>
              <w:t>Gallezot et al., 2010</w:t>
            </w:r>
            <w:r w:rsidRPr="00190179">
              <w:fldChar w:fldCharType="begin"/>
            </w:r>
            <w:r w:rsidRPr="00190179">
              <w:instrText xml:space="preserve"> ADDIN ZOTERO_ITEM CSL_CITATION {"citationID":"FxnScVq7","properties":{"formattedCitation":"(13\\uc0\\u8211{}19)","plainCitation":"(13–19)","noteIndex":0},"citationItems":[{"id":799,"uris":["http://zotero.org/users/local/KSB4stLf/items/2MJK5JZ3"],"itemData":{"id":799,"type":"article-journal","abstract":"Serotonergic neurotransmission plays a key role in the pathophysiology and treatment of various neuropsychiatric diseases. The purpose of this study was to investigate changes in serotonergic neurotransmission after acute tryptophan depletion (ATD) using positron emission tomography (PET) with [11 C]P943, a 5-HT1B receptor radioligand previously shown to be sensitive to changes in 5-HT. Five healthy subjects were scanned on a high resolution PET scanner twice on the same day, before and approximately 5 hours after ingesting capsules containing an amino acid mixture that lacks tryptophan. For each scan, emission data were acquired for 120 min after intravenous bolus injection of [11 C]P943. Binding potential (BPND ) values were estimated from parametric images using the second version of the multilinear reference tissue model (MRTM2, t* = 20 min) with cerebellar grey matter used as a reference region. The change in [11 C]P943 binding (ΔBPND , %) was calculated as (BPND,post  - BPND,pre )/(BPND,pre ) × 100, and correlation analysis was performed to measure linear associations of ΔBPND between raphe and other regions of interest (ROIs). ΔBPND ranged from -6% to 45% in the raphe, with positive values indicating reduced competition from 5-HT. In cortical regions, ΔBPND ranged from -28% to 7%. While these changes did not reach significance, there were significant negative correlations of ΔBPND of the raphe with those of cerebral cortical regions and the thalamus (e.g., r = -.96, p = .011 for average cortex). These findings support the hypothesis that raphe serotonin is a critical modulator of cortical serotonin release via projecting neurons in healthy human subjects.","container-title":"Synapse (New York, N.Y.)","DOI":"10.1002/syn.22159","ISSN":"1098-2396","issue":"10","journalAbbreviation":"Synapse","language":"eng","note":"PMID: 32324935\nPMCID: PMC7426238","page":"e22159","source":"PubMed","title":"Inverse changes in raphe and cortical 5-HT1B receptor availability after acute tryptophan depletion in healthy human subjects","volume":"74","author":[{"family":"Baldassarri","given":"Stephen R."},{"family":"Park","given":"Eunkyung"},{"family":"Finnema","given":"Sjoerd J."},{"family":"Planeta","given":"Beata"},{"family":"Nabulsi","given":"Nabeel"},{"family":"Najafzadeh","given":"Soheila"},{"family":"Ropchan","given":"Jim"},{"family":"Huang","given":"Yiyun"},{"family":"Hannestad","given":"Jonas"},{"family":"Maloney","given":"Kathleen"},{"family":"Bhagwagar","given":"Zubin"},{"family":"Carson","given":"Richard E."}],"issued":{"date-parts":[["2020",10]]}}},{"id":802,"uris":["http://zotero.org/users/local/KSB4stLf/items/UMLEN5CG"],"itemData":{"id":802,"type":"article-journal","abstract":"[(11)C]P943 is a new radioligand recently developed to image and quantify serotonin 5-Hydroxytryptamine (5-HT(1B)) receptors with positron emission tomography (PET). The purpose of this study was to evaluate [(11)C]P943 for this application in humans, and to determine the most suitable quantification method. Positron emission tomography data and arterial input function measurements were acquired in a cohort of 32 human subjects. Using arterial input functions, compartmental modeling, the Logan graphical analysis, and the multilinear method MA1 were tested. Both the two tissue-compartment model and MA1 provided good fits of the PET data and reliable distribution volume estimates. Using the cerebellum as a reference region, BP(ND) binding potential estimates were computed. [(11)C]P943 BP(ND) estimates were significantly correlated with in vitro measurements of the density of 5-HT(1B) receptors, with highest values in the occipital cortex and pallidum. To evaluate noninvasive methods, two- and three-parameter graphical analyses, Simplified Reference Tissue Models (SRTM and SRTM2), and Multilinear Reference Tissue Models (MRTM and MRTM2) were tested. The MRTM2 model provided the best correlation with MA1 binding-potential estimates. Parametric images of the volume of distribution or binding potential of [(11)C]P943 could be computed using both MA1 and MRTM2. The results show that [(11)C]P943 provides quantitative measurements of 5-HT(1B) binding potential.","container-title":"Journal of Cerebral Blood Flow and Metabolism: Official Journal of the International Society of Cerebral Blood Flow and Metabolism","DOI":"10.1038/jcbfm.2009.195","ISSN":"1559-7016","issue":"1","journalAbbreviation":"J Cereb Blood Flow Metab","language":"eng","note":"PMID: 19773803\nPMCID: PMC2949107","page":"196-210","source":"PubMed","title":"Kinetic modeling of the serotonin 5-HT(1B) receptor radioligand [(11)C]P943 in humans","volume":"30","author":[{"family":"Gallezot","given":"Jean-Dominique"},{"family":"Nabulsi","given":"Nabeel"},{"family":"Neumeister","given":"Alexander"},{"family":"Planeta-Wilson","given":"Beata"},{"family":"Williams","given":"Wendol A."},{"family":"Singhal","given":"Tarun"},{"family":"Kim","given":"Sunhee"},{"family":"Maguire","given":"R. Paul"},{"family":"McCarthy","given":"Timothy"},{"family":"Frost","given":"J. James"},{"family":"Huang","given":"Yiyun"},{"family":"Ding","given":"Yu-Shin"},{"family":"Carson","given":"Richard E."}],"issued":{"date-parts":[["2010",1]]}}},{"id":805,"uris":["http://zotero.org/users/local/KSB4stLf/items/BI7MFD4U"],"itemData":{"id":805,"type":"article-journal","abstract":"Background\nPreclinical evidence implicates the 5-HT1B receptor in cocaine’s effects. This study explores 5-HT1B in humans by examining receptor availability in vivo with primary cocaine-dependent (CD) subjects using positron emission tomography (PET).\n\nMethods\nFourteen medically healthy CD subjects (mean age=41±6 yrs) were compared to 14 age-matched healthy control subjects (41±8 yrs) with no past or current history of cocaine or other illicit substance abuse. Participants received an MRI and then a PET scan with the highly selective 5HT1B tracer, [11C]P943, for purposes of quantifying regional binding potential (BPND). Voxel-based morphometry (VBM) and gray matter masking (GMM) were also employed to control for potential partial volume effects.\n\nResults\n[11C]P943 PET imaging data in nine candidate regions (amygdala, anterior cingulate cortex, caudate, frontal cortex, hypothalamus, pallidum, putamen, thalamus and ventral striatum) showed significant or nearly significant reductions of BPND in CD subjects in three regions, including the anterior cingulate (−16%; P&lt;0.01), hypothalamus (−16%, P=0.03) and frontal cortex (−7%, P=0.08). VBM showed significant gray matter reductions in the frontal cortex of CD subjects. After GMM, statistically significant reductions in [11C]P943 BPND were either retained (anterior cingulate, −14%, p=0.01; hypothalamus, −20%, P&lt;0.01) or achieved (frontal cortex, −14%, p&lt;0.01). Whole brain voxel-wise parameter estimation confirmed these results. Secondary analyses were also significant in some regions for years of cocaine and daily tobacco use.\n\nConclusions\nThe reductions found in this study suggest that 5-HT1B receptors may contribute to the etiology and/or expression of cocaine dependence and potentially represent a target for medication development.","container-title":"Biological psychiatry","DOI":"10.1016/j.biopsych.2013.11.022","ISSN":"0006-3223","issue":"10","journalAbbreviation":"Biol Psychiatry","note":"PMID: 24433854\nPMCID: PMC4037398","page":"816-822","source":"PubMed Central","title":"Reductions in Brain 5-HT1B Receptor Availability in Primarily Cocaine-Dependent Humans","volume":"76","author":[{"family":"Matuskey","given":"David"},{"family":"Bhagwagar","given":"Zubin"},{"family":"Planeta","given":"Beata"},{"family":"Pittman","given":"Brian"},{"family":"Gallezot","given":"Jean-Dominique"},{"family":"Chen","given":"Jason"},{"family":"Wanyiri","given":"Jane"},{"family":"Najafzadeh","given":"Soheila"},{"family":"Ropchan","given":"Jim"},{"family":"Geha","given":"Paul"},{"family":"Huang","given":"Yiyun"},{"family":"Potenza","given":"Marc N."},{"family":"Neumeister","given":"Alexander"},{"family":"Carson","given":"Richard E."},{"family":"Malison","given":"Robert T."}],"issued":{"date-parts":[["2014",11,15]]}}},{"id":808,"uris":["http://zotero.org/users/local/KSB4stLf/items/VRQTAZNH"],"itemData":{"id":808,"type":"article-journal","abstract":"Context\nSerotonergic dysfunction is implicated in the pathogenesis of posttraumatic stress disorder (PTSD), and recent animal models suggest that disturbances in serotonin type 1B receptor function, in particular, may contribute to chronic anxiety. However, the specific role of the serotonin type 1B receptor has not been studied in patients with PTSD.\n\nObjective\nTo investigate in vivo serotonin type 1B receptor expression in individuals with PTSD, trauma-exposed control participants without PTSD (TC), and healthy (non–trauma-exposed) control participants (HC) using positron emission tomography and the recently developed serotonin type 1B receptor selective radiotracer [11C]P943.\n\nDesign\nCross-sectional positron emission tomography study under resting conditions.\n\nSetting\nAcademic and Veterans Affairs medical centers.\n\nParticipants\nNinety-six individuals in 3 study groups: PTSD (n=49), TC (n=20), and HC (n=27).\n\nMain Outcome Measure\nRegional [11C]P943 binding potential (BPND) values in an a priori–defined limbic corticostriatal circuit investigated using multivariate analysis of variance and multiple regression analysis.\n\nResults\nA history of severe trauma exposure in the PTSD and TC groups was associated with marked reductions in [11C]P943 BPND in the caudate, the amygdala, and the anterior cingulate cortex. Participant age at first trauma exposure was strongly associated with low [11C]P943 BPND. Developmentally earlier trauma exposure also was associated with greater PTSD symptom severity and major depression comorbidity.\n\nConclusions\nThese data suggest an enduring effect of trauma history on brain function and the phenotype of PTSD. The association of early age at first trauma and more pronounced neurobiological and behavioral alterations in PTSD suggests a developmental component in the cause of PTSD.","container-title":"Archives of general psychiatry","DOI":"10.1001/archgenpsychiatry.2011.91","ISSN":"0003-990X","issue":"9","journalAbbreviation":"Arch Gen Psychiatry","note":"PMID: 21893657\nPMCID: PMC3244836","page":"892-900","source":"PubMed Central","title":"The Effect of Early Trauma Exposure on Serotonin Type 1B Receptor Expression Revealed by Reduced Selective Radioligand Binding","volume":"68","author":[{"family":"Murrough","given":"James W."},{"family":"Czermak","given":"Christoph"},{"family":"Henry","given":"Shannan"},{"family":"Nabulsi","given":"Nabeel"},{"family":"Gallezot","given":"Jean-Dominique"},{"family":"Gueorguieva","given":"Ralitza"},{"family":"Planeta-Wilson","given":"Beata"},{"family":"Krystal","given":"John H."},{"family":"Neumaier","given":"John F."},{"family":"Huang","given":"Yiyun"},{"family":"Ding","given":"Yu-Shin"},{"family":"Carson","given":"Richard E."},{"family":"Neumeister","given":"Alexander"}],"issued":{"date-parts":[["2011",9]]}}},{"id":811,"uris":["http://zotero.org/users/local/KSB4stLf/items/UG5UWR7W"],"itemData":{"id":811,"type":"article-journal","abstract":"RATIONALE: Although serotonin (5-HT) dysregulation is implicated in the pathophysiology of major depressive disorder (MDD), the role of specific receptor subtypes remains to be elucidated. Emerging preclinical research suggests an important role for the 5-HT(1B) receptor in behavioral regulation and depressive phenotypes. In particular, 5-HT(1B) heteroreceptors located within the striatum have been shown to play an essential role in antidepressant action.\nOBJECTIVES: The objective of this study was to determine 5-HT(1B) receptor binding potential (BP (ND)) in the region of the ventral striatum/ventral pallidum (VS/VP) in individuals with MDD and healthy control participants.\nMETHODS: Ten participants with MDD (30.8 ± 9.5 years, five men/five women) in a current major depressive episode (MDE) and ten healthy control participants (30.7 ± 10.5 years, five men/five women) underwent positron emission tomography (PET) scanning with the selective 5-HT(1B) receptor radioligand [(11)C]P943.\nRESULTS: Within the VS/VP region of interest, [(11)C]P943 BP (ND) was significantly reduced in the MDD group compared with the healthy control group (1.37 ± 0.13 and 1.68 ± 0.16, respectively; 18.7% between-group difference; p &lt; 0.001).\nCONCLUSIONS: Consistent with preclinical and postmortem data, our findings suggest abnormally reduced function of VS/VP 5-HT(1B) receptors in humans with MDD. Abnormal 5-HT(1B) heteroreceptor function may contribute to dysfunctional reward signaling within the striatum, including the nucleus accumbens, via interaction with dopamine, γ-amino-butyric acid, or glutamate systems. Our findings suggest reduced 5-HT(1B) receptor signaling in the VS/VP in MDD and contribute to the therapeutic rationale for testing 5-HT(1B) agonists as a novel class of antidepressants.","container-title":"Psychopharmacology","DOI":"10.1007/s00213-010-1881-0","ISSN":"1432-2072","issue":"2-3","journalAbbreviation":"Psychopharmacology (Berl)","language":"eng","note":"PMID: 20480149\nPMCID: PMC3139174","page":"547-553","source":"PubMed","title":"Reduced ventral striatal/ventral pallidal serotonin1B receptor binding potential in major depressive disorder","volume":"213","author":[{"family":"Murrough","given":"James W."},{"family":"Henry","given":"Shannan"},{"family":"Hu","given":"Jian"},{"family":"Gallezot","given":"Jean-Dominique"},{"family":"Planeta-Wilson","given":"Beata"},{"family":"Neumaier","given":"John F."},{"family":"Neumeister","given":"Alexander"}],"issued":{"date-parts":[["2011",2]]}}},{"id":814,"uris":["http://zotero.org/users/local/KSB4stLf/items/FCT59N4C"],"itemData":{"id":814,"type":"article-journal","abstract":"Obsessive-compulsive disorder (OCD) is characterized by impaired sensorimotor gating, as measured using prepulse inhibition (PPI). This effect may be related to abnormalities in the serotonin (5-HT) system. 5-HT1B agonists can impair PPI, produce OCD-like behaviors in animals, and exacerbate OCD symptoms in humans. We measured 5-HT1B receptor availability using (11)C-P943 positron emission tomography (PET) in unmedicated, non-depressed OCD patients (n=12) and matched healthy controls (HC; n=12). Usable PPI data were obtained from 20 of these subjects (10 from each group). There were no significant main effects of OCD diagnosis on 5-HT1B receptor availability ((11)C-P943 BPND); however, the relationship between PPI and (11)C-P943 BPND differed dramatically and significantly between groups. 5-HT1B receptor availability in the basal ganglia and thalamus correlated positively with PPI in controls; these correlations were lost or even reversed in the OCD group. In cortical regions there were no significant correlations with PPI in controls, but widespread positive correlations in OCD patients. Positive correlations between 5-HT1B receptor availability and PPI were consistent across diagnostic groups only in two structures, the orbitofrontal cortex and the amygdala. Differential associations of 5-HT1B receptor availability with PPI in patients suggest functionally important alterations in the serotonergic regulation of cortical/subcortical balance in OCD.","container-title":"Journal of Affective Disorders","DOI":"10.1016/j.jad.2016.02.021","ISSN":"1573-2517","journalAbbreviation":"J Affect Disord","language":"eng","note":"PMID: 26919057\nPMCID: PMC4808438","page":"87-96","source":"PubMed","title":"OCD is associated with an altered association between sensorimotor gating and cortical and subcortical 5-HT1b receptor binding","volume":"196","author":[{"family":"Pittenger","given":"Christopher"},{"family":"Adams","given":"Thomas G."},{"family":"Gallezot","given":"Jean-Dominique"},{"family":"Crowley","given":"Michael J."},{"family":"Nabulsi","given":"Nabeel"},{"family":"James Ropchan","given":"null"},{"family":"Gao","given":"Hong"},{"family":"Kichuk","given":"Stephen A."},{"family":"Simpson","given":"Ryan"},{"family":"Billingslea","given":"Eileen"},{"family":"Hannestad","given":"Jonas"},{"family":"Bloch","given":"Michael"},{"family":"Mayes","given":"Linda"},{"family":"Bhagwagar","given":"Zubin"},{"family":"Carson","given":"Richard E."}],"issued":{"date-parts":[["2016",5,15]]}}},{"id":817,"uris":["http://zotero.org/users/local/KSB4stLf/items/7V8VNT8E"],"itemData":{"id":817,"type":"article-journal","abstract":"PURPOSE: [(11)C]P943 is a novel, highly selective 5-HT1B PET radioligand. The aim of this study was to determine the test-retest reliability of [(11)C]P943 using two different modeling methods and to perform a power analysis with each quantification technique.\nMETHODS: Seven healthy volunteers underwent two PET scans on the same day. Regions of interest (ROIs) were the amygdala, hippocampus, pallidum, putamen, insula, frontal, anterior cingulate, parietal, temporal and occipital cortices, and cerebellum. Two multilinear radioligand quantification techniques were used to estimate binding potential: MA1, using arterial input function data, and the second version of the multilinear reference tissue model analysis (MRTM2), using the cerebellum as the reference region. Between-scan percent variability and intraclass correlation coefficients (ICC) were used to assess test-retest reliability. We also performed power analyses to determine the method that would allow the least number of subjects using within-subject or between-subject study designs. A voxel-wise ICC analysis for MRTM2 BPND was performed for the whole brain and all the ROIs studied.\nRESULTS: Mean percent variability between two scans across regions ranged between 0.4 % and 12.4 % for MA1 BPND, 0.5 % and 11.5 % for MA1 BPP, 16.7 % and 28.3 % for MA1 BPF, and between 0.2 % and 5.4 % for MRTM2 BPND. The power analyses showed a greater number of subjects were required using MA1 BPF compared with other outcome measures for both within-subject and between-subject study designs. ICC values were the highest using MRTM2 BPND and the lowest with MA1 BPF in ten ROIs. Small regions and regions with low binding had lower ICC values than large regions and regions with high binding.\nCONCLUSION: Reliable measures of 5-HT1B receptor binding can be obtained using the novel PET radioligand [(11)C]P943. Quantification of 5-HT1B receptor binding with MRTM2 BPND and with MA1 BPP provided the least variability and optimal power for within-subject and between-subject designs.","container-title":"European Journal of Nuclear Medicine and Molecular Imaging","DOI":"10.1007/s00259-014-2958-5","ISSN":"1619-7089","issue":"3","journalAbbreviation":"Eur J Nucl Med Mol Imaging","language":"eng","note":"PMID: 25427881","page":"468-477","source":"PubMed","title":"Test-retest reliability of the novel 5-HT1B receptor PET radioligand [11C]P943","volume":"42","author":[{"family":"Saricicek","given":"Aybala"},{"family":"Chen","given":"Jason"},{"family":"Planeta","given":"Beata"},{"family":"Ruf","given":"Barbara"},{"family":"Subramanyam","given":"Kalyani"},{"family":"Maloney","given":"Kathleen"},{"family":"Matuskey","given":"David"},{"family":"Labaree","given":"David"},{"family":"Deserno","given":"Lorenz"},{"family":"Neumeister","given":"Alexander"},{"family":"Krystal","given":"John H."},{"family":"Gallezot","given":"Jean-Dominique"},{"family":"Huang","given":"Yiyun"},{"family":"Carson","given":"Richard E."},{"family":"Bhagwagar","given":"Zubin"}],"issued":{"date-parts":[["2015",3]]}}}],"schema":"https://github.com/citation-style-language/schema/raw/master/csl-citation.json"} </w:instrText>
            </w:r>
            <w:r w:rsidRPr="00190179">
              <w:fldChar w:fldCharType="separate"/>
            </w:r>
            <w:r w:rsidRPr="00190179">
              <w:rPr>
                <w:szCs w:val="24"/>
              </w:rPr>
              <w:t>(13–19)</w:t>
            </w:r>
            <w:r w:rsidRPr="00190179">
              <w:fldChar w:fldCharType="end"/>
            </w:r>
          </w:p>
        </w:tc>
      </w:tr>
      <w:tr w:rsidR="00F61860" w:rsidRPr="00190179" w14:paraId="30267034" w14:textId="77777777" w:rsidTr="00AE7C10">
        <w:trPr>
          <w:trHeight w:val="236"/>
        </w:trPr>
        <w:tc>
          <w:tcPr>
            <w:tcW w:w="2025" w:type="dxa"/>
          </w:tcPr>
          <w:p w14:paraId="0B44C5D2" w14:textId="77777777" w:rsidR="00F61860" w:rsidRPr="00190179" w:rsidRDefault="00F61860" w:rsidP="00AE7C10">
            <w:pPr>
              <w:jc w:val="both"/>
              <w:rPr>
                <w:color w:val="000000"/>
                <w:sz w:val="18"/>
                <w:szCs w:val="18"/>
              </w:rPr>
            </w:pPr>
            <w:r w:rsidRPr="00190179">
              <w:rPr>
                <w:color w:val="000000"/>
                <w:sz w:val="18"/>
                <w:szCs w:val="18"/>
              </w:rPr>
              <w:t>5-HT1B receptor</w:t>
            </w:r>
          </w:p>
        </w:tc>
        <w:tc>
          <w:tcPr>
            <w:tcW w:w="1275" w:type="dxa"/>
          </w:tcPr>
          <w:p w14:paraId="6865B93E" w14:textId="77777777" w:rsidR="00F61860" w:rsidRPr="00190179" w:rsidRDefault="00F61860" w:rsidP="00AE7C10">
            <w:pPr>
              <w:jc w:val="both"/>
              <w:rPr>
                <w:sz w:val="18"/>
                <w:szCs w:val="18"/>
              </w:rPr>
            </w:pPr>
            <w:r w:rsidRPr="00190179">
              <w:rPr>
                <w:sz w:val="18"/>
                <w:szCs w:val="18"/>
              </w:rPr>
              <w:t>5-HT1B</w:t>
            </w:r>
          </w:p>
        </w:tc>
        <w:tc>
          <w:tcPr>
            <w:tcW w:w="1560" w:type="dxa"/>
          </w:tcPr>
          <w:p w14:paraId="218062F5" w14:textId="77777777" w:rsidR="00F61860" w:rsidRPr="00190179" w:rsidRDefault="00F61860" w:rsidP="00AE7C10">
            <w:pPr>
              <w:jc w:val="both"/>
              <w:rPr>
                <w:color w:val="000000"/>
                <w:sz w:val="18"/>
                <w:szCs w:val="18"/>
              </w:rPr>
            </w:pPr>
            <w:r w:rsidRPr="00190179">
              <w:rPr>
                <w:color w:val="000000"/>
                <w:sz w:val="18"/>
                <w:szCs w:val="18"/>
              </w:rPr>
              <w:t>[11C]P943</w:t>
            </w:r>
          </w:p>
        </w:tc>
        <w:tc>
          <w:tcPr>
            <w:tcW w:w="1035" w:type="dxa"/>
          </w:tcPr>
          <w:p w14:paraId="556105E7" w14:textId="77777777" w:rsidR="00F61860" w:rsidRPr="00190179" w:rsidRDefault="00F61860" w:rsidP="00AE7C10">
            <w:pPr>
              <w:jc w:val="both"/>
              <w:rPr>
                <w:color w:val="000000"/>
                <w:sz w:val="18"/>
                <w:szCs w:val="18"/>
              </w:rPr>
            </w:pPr>
            <w:r w:rsidRPr="00190179">
              <w:rPr>
                <w:color w:val="000000"/>
                <w:sz w:val="18"/>
                <w:szCs w:val="18"/>
              </w:rPr>
              <w:t>BPND</w:t>
            </w:r>
          </w:p>
        </w:tc>
        <w:tc>
          <w:tcPr>
            <w:tcW w:w="555" w:type="dxa"/>
          </w:tcPr>
          <w:p w14:paraId="062C51E7" w14:textId="77777777" w:rsidR="00F61860" w:rsidRPr="00190179" w:rsidRDefault="00F61860" w:rsidP="00AE7C10">
            <w:pPr>
              <w:jc w:val="both"/>
              <w:rPr>
                <w:color w:val="000000"/>
                <w:sz w:val="18"/>
                <w:szCs w:val="18"/>
              </w:rPr>
            </w:pPr>
            <w:r w:rsidRPr="00190179">
              <w:rPr>
                <w:color w:val="000000"/>
                <w:sz w:val="18"/>
                <w:szCs w:val="18"/>
              </w:rPr>
              <w:t>23</w:t>
            </w:r>
          </w:p>
        </w:tc>
        <w:tc>
          <w:tcPr>
            <w:tcW w:w="1050" w:type="dxa"/>
          </w:tcPr>
          <w:p w14:paraId="6D4EBC5E" w14:textId="77777777" w:rsidR="00F61860" w:rsidRPr="00190179" w:rsidRDefault="00F61860" w:rsidP="00AE7C10">
            <w:pPr>
              <w:jc w:val="both"/>
              <w:rPr>
                <w:color w:val="000000"/>
                <w:sz w:val="18"/>
                <w:szCs w:val="18"/>
              </w:rPr>
            </w:pPr>
            <w:r w:rsidRPr="00190179">
              <w:rPr>
                <w:color w:val="000000"/>
                <w:sz w:val="18"/>
                <w:szCs w:val="18"/>
              </w:rPr>
              <w:t>28.7 ± 7.0</w:t>
            </w:r>
          </w:p>
        </w:tc>
        <w:tc>
          <w:tcPr>
            <w:tcW w:w="1500" w:type="dxa"/>
          </w:tcPr>
          <w:p w14:paraId="009D5DDC" w14:textId="6A873B18" w:rsidR="00F61860" w:rsidRPr="00190179" w:rsidRDefault="00F61860" w:rsidP="00AE7C10">
            <w:pPr>
              <w:jc w:val="both"/>
              <w:rPr>
                <w:color w:val="000000"/>
                <w:sz w:val="18"/>
                <w:szCs w:val="18"/>
              </w:rPr>
            </w:pPr>
            <w:r w:rsidRPr="00190179">
              <w:rPr>
                <w:color w:val="000000"/>
                <w:sz w:val="18"/>
                <w:szCs w:val="18"/>
              </w:rPr>
              <w:t>Savli et al., 2012</w:t>
            </w:r>
            <w:r w:rsidRPr="00190179">
              <w:fldChar w:fldCharType="begin"/>
            </w:r>
            <w:r w:rsidRPr="00190179">
              <w:instrText xml:space="preserve"> ADDIN ZOTERO_ITEM CSL_CITATION {"citationID":"ooUF4P8f","properties":{"formattedCitation":"(12)","plainCitation":"(12)","noteIndex":0},"citationItems":[{"id":797,"uris":["http://zotero.org/users/local/KSB4stLf/items/5T9YJVFX"],"itemData":{"id":797,"type":"article-journal","abstract":"The highly diverse serotonergic system with at least 16 different receptor subtypes is implicated in the pathophysiology of most neuropsychiatric disorders including affective and anxiety disorders, obsessive compulsive disorder, post-traumatic stress disorder, eating disorders, sleep disturbance, attention deficit/hyperactivity disorder, drug addiction, suicidal behavior, schizophrenia, Alzheimer, etc. Alterations of the interplay between various pre- and postsynaptic receptor subtypes might be involved in the pathogenesis of these disorders. However, there is a lack of comprehensive in vivo values using standardized procedures. In the current PET study we quantified 3 receptor subtypes, including the major inhibitory (5-HT(1A) and 5-HT(1B)) and excitatory (5-HT(2A)) receptors, and the transporter (5-HTT) in the brain of healthy human subjects to provide a database of standard values. PET scans were performed on 95 healthy subjects (age=28.0 ± 6.9 years; 59% males) using the selective radioligands [carbonyl-(11)C]WAY-100635, [(11)C]P943, [(18)F]altanserin and [(11)C]DASB, respectively. A standard template in MNI stereotactic space served for region of interest delineation. This template follows two anatomical parcellation schemes: 1) Brodmann areas including 41 regions and 2) AAL (automated anatomical labeling) including 52 regions. Standard values (mean, SD, and range) for each receptor and region are presented. Mean cortical and subcortical binding potential (BP) values were in good agreement with previously published human in vivo and post-mortem data. By means of linear equations, PET binding potentials were translated to post-mortem binding (provided in pmol/g), yielding 5.89 pmol/g (5-HT(1A)), 23.5 pmol/g (5-HT(1B)), 31.44 pmol/g (5-HT(2A)), and 11.33 pmol/g (5-HTT) being equivalent to the BP of 1, respectively. Furthermore, we computed individual voxel-wise maps with BP values and generated average tracer-specific whole-brain binding maps. This knowledge might improve our interpretation of the alterations taking place in the serotonergic system during neuropsychiatric disorders.","container-title":"NeuroImage","DOI":"10.1016/j.neuroimage.2012.07.001","ISSN":"1095-9572","issue":"1","journalAbbreviation":"Neuroimage","language":"eng","note":"PMID: 22789740","page":"447-459","source":"PubMed","title":"Normative database of the serotonergic system in healthy subjects using multi-tracer PET","volume":"63","author":[{"family":"Savli","given":"Markus"},{"family":"Bauer","given":"Andreas"},{"family":"Mitterhauser","given":"Markus"},{"family":"Ding","given":"Yu-Shin"},{"family":"Hahn","given":"Andreas"},{"family":"Kroll","given":"Tina"},{"family":"Neumeister","given":"Alexander"},{"family":"Haeusler","given":"Daniela"},{"family":"Ungersboeck","given":"Johanna"},{"family":"Henry","given":"Shannan"},{"family":"Isfahani","given":"Sanaz Attaripour"},{"family":"Rattay","given":"Frank"},{"family":"Wadsak","given":"Wolfgang"},{"family":"Kasper","given":"Siegfried"},{"family":"Lanzenberger","given":"Rupert"}],"issued":{"date-parts":[["2012",10,15]]}}}],"schema":"https://github.com/citation-style-language/schema/raw/master/csl-citation.json"} </w:instrText>
            </w:r>
            <w:r w:rsidRPr="00190179">
              <w:fldChar w:fldCharType="separate"/>
            </w:r>
            <w:r w:rsidRPr="00190179">
              <w:t>(12)</w:t>
            </w:r>
            <w:r w:rsidRPr="00190179">
              <w:fldChar w:fldCharType="end"/>
            </w:r>
          </w:p>
        </w:tc>
      </w:tr>
      <w:tr w:rsidR="00F61860" w:rsidRPr="00190179" w14:paraId="16B81D0F" w14:textId="77777777" w:rsidTr="00AE7C10">
        <w:trPr>
          <w:trHeight w:val="236"/>
        </w:trPr>
        <w:tc>
          <w:tcPr>
            <w:tcW w:w="2025" w:type="dxa"/>
          </w:tcPr>
          <w:p w14:paraId="4DAB45F8" w14:textId="77777777" w:rsidR="00F61860" w:rsidRPr="00190179" w:rsidRDefault="00F61860" w:rsidP="00AE7C10">
            <w:pPr>
              <w:jc w:val="both"/>
              <w:rPr>
                <w:color w:val="000000"/>
                <w:sz w:val="18"/>
                <w:szCs w:val="18"/>
              </w:rPr>
            </w:pPr>
            <w:r w:rsidRPr="00190179">
              <w:rPr>
                <w:color w:val="000000"/>
                <w:sz w:val="18"/>
                <w:szCs w:val="18"/>
              </w:rPr>
              <w:t>5-HT2A receptor</w:t>
            </w:r>
          </w:p>
        </w:tc>
        <w:tc>
          <w:tcPr>
            <w:tcW w:w="1275" w:type="dxa"/>
          </w:tcPr>
          <w:p w14:paraId="3EA82096" w14:textId="77777777" w:rsidR="00F61860" w:rsidRPr="00190179" w:rsidRDefault="00F61860" w:rsidP="00AE7C10">
            <w:pPr>
              <w:jc w:val="both"/>
              <w:rPr>
                <w:sz w:val="18"/>
                <w:szCs w:val="18"/>
              </w:rPr>
            </w:pPr>
            <w:r w:rsidRPr="00190179">
              <w:rPr>
                <w:sz w:val="18"/>
                <w:szCs w:val="18"/>
              </w:rPr>
              <w:t>5-HT2A</w:t>
            </w:r>
          </w:p>
        </w:tc>
        <w:tc>
          <w:tcPr>
            <w:tcW w:w="1560" w:type="dxa"/>
          </w:tcPr>
          <w:p w14:paraId="52F6E26C" w14:textId="77777777" w:rsidR="00F61860" w:rsidRPr="00190179" w:rsidRDefault="00F61860" w:rsidP="00AE7C10">
            <w:pPr>
              <w:jc w:val="both"/>
              <w:rPr>
                <w:color w:val="000000"/>
                <w:sz w:val="18"/>
                <w:szCs w:val="18"/>
              </w:rPr>
            </w:pPr>
            <w:r w:rsidRPr="00190179">
              <w:rPr>
                <w:color w:val="000000"/>
                <w:sz w:val="18"/>
                <w:szCs w:val="18"/>
              </w:rPr>
              <w:t>[11C]Cimbi-36</w:t>
            </w:r>
          </w:p>
        </w:tc>
        <w:tc>
          <w:tcPr>
            <w:tcW w:w="1035" w:type="dxa"/>
          </w:tcPr>
          <w:p w14:paraId="64593175" w14:textId="77777777" w:rsidR="00F61860" w:rsidRPr="00190179" w:rsidRDefault="00F61860" w:rsidP="00AE7C10">
            <w:pPr>
              <w:jc w:val="both"/>
              <w:rPr>
                <w:color w:val="000000"/>
                <w:sz w:val="18"/>
                <w:szCs w:val="18"/>
              </w:rPr>
            </w:pPr>
            <w:r w:rsidRPr="00190179">
              <w:rPr>
                <w:color w:val="000000"/>
                <w:sz w:val="18"/>
                <w:szCs w:val="18"/>
              </w:rPr>
              <w:t>Bmax</w:t>
            </w:r>
          </w:p>
        </w:tc>
        <w:tc>
          <w:tcPr>
            <w:tcW w:w="555" w:type="dxa"/>
          </w:tcPr>
          <w:p w14:paraId="4CCB48BE" w14:textId="77777777" w:rsidR="00F61860" w:rsidRPr="00190179" w:rsidRDefault="00F61860" w:rsidP="00AE7C10">
            <w:pPr>
              <w:jc w:val="both"/>
              <w:rPr>
                <w:color w:val="000000"/>
                <w:sz w:val="18"/>
                <w:szCs w:val="18"/>
              </w:rPr>
            </w:pPr>
            <w:r w:rsidRPr="00190179">
              <w:rPr>
                <w:color w:val="000000"/>
                <w:sz w:val="18"/>
                <w:szCs w:val="18"/>
              </w:rPr>
              <w:t>29</w:t>
            </w:r>
          </w:p>
        </w:tc>
        <w:tc>
          <w:tcPr>
            <w:tcW w:w="1050" w:type="dxa"/>
          </w:tcPr>
          <w:p w14:paraId="2DB288CD" w14:textId="77777777" w:rsidR="00F61860" w:rsidRPr="00190179" w:rsidRDefault="00F61860" w:rsidP="00AE7C10">
            <w:pPr>
              <w:jc w:val="both"/>
              <w:rPr>
                <w:color w:val="000000"/>
                <w:sz w:val="18"/>
                <w:szCs w:val="18"/>
              </w:rPr>
            </w:pPr>
            <w:r w:rsidRPr="00190179">
              <w:rPr>
                <w:color w:val="000000"/>
                <w:sz w:val="18"/>
                <w:szCs w:val="18"/>
              </w:rPr>
              <w:t>22.6 ± 2.7</w:t>
            </w:r>
          </w:p>
        </w:tc>
        <w:tc>
          <w:tcPr>
            <w:tcW w:w="1500" w:type="dxa"/>
          </w:tcPr>
          <w:p w14:paraId="3536E9E7" w14:textId="4CF79F89" w:rsidR="00F61860" w:rsidRPr="00190179" w:rsidRDefault="00F61860" w:rsidP="00AE7C10">
            <w:pPr>
              <w:jc w:val="both"/>
              <w:rPr>
                <w:color w:val="000000"/>
                <w:sz w:val="18"/>
                <w:szCs w:val="18"/>
              </w:rPr>
            </w:pPr>
            <w:r w:rsidRPr="00190179">
              <w:rPr>
                <w:color w:val="000000"/>
                <w:sz w:val="18"/>
                <w:szCs w:val="18"/>
              </w:rPr>
              <w:t>Beliveau et al., 2017</w:t>
            </w:r>
            <w:r w:rsidRPr="00190179">
              <w:fldChar w:fldCharType="begin"/>
            </w:r>
            <w:r w:rsidRPr="00190179">
              <w:instrText xml:space="preserve"> ADDIN ZOTERO_ITEM CSL_CITATION {"citationID":"FhwFKjsy","properties":{"formattedCitation":"(20)","plainCitation":"(20)","noteIndex":0},"citationItems":[{"id":460,"uris":["http://zotero.org/users/local/KSB4stLf/items/ZVST7Y3Z"],"itemData":{"id":460,"type":"article-journal","abstract":"The serotonin (5-hydroxytryptamine, 5-HT) system modulates many important brain functions and is critically involved in many neuropsychiatric disorders. Here, we present a high-resolution, multidimensional, in vivo atlas of four of the human brain's 5-HT receptors (5-HT1A, 5-HT1B, 5-HT2A, and 5-HT4) and the 5-HT transporter (5-HTT). The atlas is created from molecular and structural high-resolution neuroimaging data consisting of positron emission tomography (PET) and magnetic resonance imaging (MRI) scans acquired in a total of 210 healthy individuals. Comparison of the regional PET binding measures with postmortem human brain autoradiography outcomes showed a high correlation for the five 5-HT targets and this enabled us to transform the atlas to represent protein densities (in picomoles per milliliter). We also assessed the regional association between protein concentration and mRNA expression in the human brain by comparing the 5-HT density across the atlas with data from the Allen Human Brain atlas and identified receptor- and transporter-specific associations that show the regional relation between the two measures. Together, these data provide unparalleled insight into the serotonin system of the human brain., SIGNIFICANCE STATEMENT We present a high-resolution positron emission tomography (PET)- and magnetic resonance imaging-based human brain atlas of important serotonin receptors and the transporter. The regional PET-derived binding measures correlate strongly with the corresponding autoradiography protein levels. The strong correlation enables the transformation of the PET-derived human brain atlas into a protein density map of the serotonin (5-hydroxytryptamine, 5-HT) system. Next, we compared the regional receptor/transporter protein densities with mRNA levels and uncovered unique associations between protein expression and density at high detail. This new in vivo neuroimaging atlas of the 5-HT system not only provides insight in the human brain's regional protein synthesis, transport, and density, but also represents a valuable source of information for the neuroscience community as a comparative instrument to assess brain disorders.","container-title":"The Journal of Neuroscience","DOI":"10.1523/JNEUROSCI.2830-16.2016","ISSN":"0270-6474","issue":"1","journalAbbreviation":"J Neurosci","note":"PMID: 28053035\nPMCID: PMC5214625","page":"120-128","source":"PubMed Central","title":"A High-Resolution In Vivo Atlas of the Human Brain's Serotonin System","volume":"37","author":[{"family":"Beliveau","given":"Vincent"},{"family":"Ganz","given":"Melanie"},{"family":"Feng","given":"Ling"},{"family":"Ozenne","given":"Brice"},{"family":"Højgaard","given":"Liselotte"},{"family":"Fisher","given":"Patrick M."},{"family":"Svarer","given":"Claus"},{"family":"Greve","given":"Douglas N."},{"family":"Knudsen","given":"Gitte M."}],"issued":{"date-parts":[["2017",1,4]]}}}],"schema":"https://github.com/citation-style-language/schema/raw/master/csl-citation.json"} </w:instrText>
            </w:r>
            <w:r w:rsidRPr="00190179">
              <w:fldChar w:fldCharType="separate"/>
            </w:r>
            <w:r w:rsidRPr="00190179">
              <w:t>(20)</w:t>
            </w:r>
            <w:r w:rsidRPr="00190179">
              <w:fldChar w:fldCharType="end"/>
            </w:r>
          </w:p>
        </w:tc>
      </w:tr>
      <w:tr w:rsidR="00F61860" w:rsidRPr="00190179" w14:paraId="724A71E6" w14:textId="77777777" w:rsidTr="00AE7C10">
        <w:trPr>
          <w:trHeight w:val="236"/>
        </w:trPr>
        <w:tc>
          <w:tcPr>
            <w:tcW w:w="2025" w:type="dxa"/>
          </w:tcPr>
          <w:p w14:paraId="303F8FA2" w14:textId="77777777" w:rsidR="00F61860" w:rsidRPr="00190179" w:rsidRDefault="00F61860" w:rsidP="00AE7C10">
            <w:pPr>
              <w:jc w:val="both"/>
              <w:rPr>
                <w:color w:val="000000"/>
                <w:sz w:val="18"/>
                <w:szCs w:val="18"/>
              </w:rPr>
            </w:pPr>
            <w:r w:rsidRPr="00190179">
              <w:rPr>
                <w:color w:val="000000"/>
                <w:sz w:val="18"/>
                <w:szCs w:val="18"/>
              </w:rPr>
              <w:t>5-HT4 receptor</w:t>
            </w:r>
          </w:p>
        </w:tc>
        <w:tc>
          <w:tcPr>
            <w:tcW w:w="1275" w:type="dxa"/>
          </w:tcPr>
          <w:p w14:paraId="117602C3" w14:textId="77777777" w:rsidR="00F61860" w:rsidRPr="00190179" w:rsidRDefault="00F61860" w:rsidP="00AE7C10">
            <w:pPr>
              <w:jc w:val="both"/>
              <w:rPr>
                <w:sz w:val="18"/>
                <w:szCs w:val="18"/>
              </w:rPr>
            </w:pPr>
            <w:r w:rsidRPr="00190179">
              <w:rPr>
                <w:sz w:val="18"/>
                <w:szCs w:val="18"/>
              </w:rPr>
              <w:t>5-HT4</w:t>
            </w:r>
          </w:p>
        </w:tc>
        <w:tc>
          <w:tcPr>
            <w:tcW w:w="1560" w:type="dxa"/>
          </w:tcPr>
          <w:p w14:paraId="77549C32" w14:textId="77777777" w:rsidR="00F61860" w:rsidRPr="00190179" w:rsidRDefault="00F61860" w:rsidP="00AE7C10">
            <w:pPr>
              <w:jc w:val="both"/>
              <w:rPr>
                <w:color w:val="000000"/>
                <w:sz w:val="18"/>
                <w:szCs w:val="18"/>
              </w:rPr>
            </w:pPr>
            <w:r w:rsidRPr="00190179">
              <w:rPr>
                <w:color w:val="000000"/>
                <w:sz w:val="18"/>
                <w:szCs w:val="18"/>
              </w:rPr>
              <w:t>[11C]SB207145</w:t>
            </w:r>
          </w:p>
        </w:tc>
        <w:tc>
          <w:tcPr>
            <w:tcW w:w="1035" w:type="dxa"/>
          </w:tcPr>
          <w:p w14:paraId="03F93490" w14:textId="77777777" w:rsidR="00F61860" w:rsidRPr="00190179" w:rsidRDefault="00F61860" w:rsidP="00AE7C10">
            <w:pPr>
              <w:jc w:val="both"/>
              <w:rPr>
                <w:color w:val="000000"/>
                <w:sz w:val="18"/>
                <w:szCs w:val="18"/>
              </w:rPr>
            </w:pPr>
            <w:r w:rsidRPr="00190179">
              <w:rPr>
                <w:color w:val="000000"/>
                <w:sz w:val="18"/>
                <w:szCs w:val="18"/>
              </w:rPr>
              <w:t>Bmax</w:t>
            </w:r>
          </w:p>
        </w:tc>
        <w:tc>
          <w:tcPr>
            <w:tcW w:w="555" w:type="dxa"/>
          </w:tcPr>
          <w:p w14:paraId="0A62184F" w14:textId="77777777" w:rsidR="00F61860" w:rsidRPr="00190179" w:rsidRDefault="00F61860" w:rsidP="00AE7C10">
            <w:pPr>
              <w:jc w:val="both"/>
              <w:rPr>
                <w:color w:val="000000"/>
                <w:sz w:val="18"/>
                <w:szCs w:val="18"/>
              </w:rPr>
            </w:pPr>
            <w:r w:rsidRPr="00190179">
              <w:rPr>
                <w:color w:val="000000"/>
                <w:sz w:val="18"/>
                <w:szCs w:val="18"/>
              </w:rPr>
              <w:t>59</w:t>
            </w:r>
          </w:p>
        </w:tc>
        <w:tc>
          <w:tcPr>
            <w:tcW w:w="1050" w:type="dxa"/>
          </w:tcPr>
          <w:p w14:paraId="704B57AD" w14:textId="77777777" w:rsidR="00F61860" w:rsidRPr="00190179" w:rsidRDefault="00F61860" w:rsidP="00AE7C10">
            <w:pPr>
              <w:jc w:val="both"/>
              <w:rPr>
                <w:color w:val="000000"/>
                <w:sz w:val="18"/>
                <w:szCs w:val="18"/>
              </w:rPr>
            </w:pPr>
            <w:r w:rsidRPr="00190179">
              <w:rPr>
                <w:color w:val="000000"/>
                <w:sz w:val="18"/>
                <w:szCs w:val="18"/>
              </w:rPr>
              <w:t>25.9 ± 5.3</w:t>
            </w:r>
          </w:p>
        </w:tc>
        <w:tc>
          <w:tcPr>
            <w:tcW w:w="1500" w:type="dxa"/>
          </w:tcPr>
          <w:p w14:paraId="156F84E8" w14:textId="120BAAFA" w:rsidR="00F61860" w:rsidRPr="00190179" w:rsidRDefault="00F61860" w:rsidP="00AE7C10">
            <w:pPr>
              <w:jc w:val="both"/>
              <w:rPr>
                <w:color w:val="000000"/>
                <w:sz w:val="18"/>
                <w:szCs w:val="18"/>
              </w:rPr>
            </w:pPr>
            <w:r w:rsidRPr="00190179">
              <w:rPr>
                <w:color w:val="000000"/>
                <w:sz w:val="18"/>
                <w:szCs w:val="18"/>
              </w:rPr>
              <w:t>Beliveau et al., 2017</w:t>
            </w:r>
            <w:r w:rsidRPr="00190179">
              <w:fldChar w:fldCharType="begin"/>
            </w:r>
            <w:r w:rsidRPr="00190179">
              <w:instrText xml:space="preserve"> ADDIN ZOTERO_ITEM CSL_CITATION {"citationID":"oG6gsDO6","properties":{"formattedCitation":"(20)","plainCitation":"(20)","noteIndex":0},"citationItems":[{"id":460,"uris":["http://zotero.org/users/local/KSB4stLf/items/ZVST7Y3Z"],"itemData":{"id":460,"type":"article-journal","abstract":"The serotonin (5-hydroxytryptamine, 5-HT) system modulates many important brain functions and is critically involved in many neuropsychiatric disorders. Here, we present a high-resolution, multidimensional, in vivo atlas of four of the human brain's 5-HT receptors (5-HT1A, 5-HT1B, 5-HT2A, and 5-HT4) and the 5-HT transporter (5-HTT). The atlas is created from molecular and structural high-resolution neuroimaging data consisting of positron emission tomography (PET) and magnetic resonance imaging (MRI) scans acquired in a total of 210 healthy individuals. Comparison of the regional PET binding measures with postmortem human brain autoradiography outcomes showed a high correlation for the five 5-HT targets and this enabled us to transform the atlas to represent protein densities (in picomoles per milliliter). We also assessed the regional association between protein concentration and mRNA expression in the human brain by comparing the 5-HT density across the atlas with data from the Allen Human Brain atlas and identified receptor- and transporter-specific associations that show the regional relation between the two measures. Together, these data provide unparalleled insight into the serotonin system of the human brain., SIGNIFICANCE STATEMENT We present a high-resolution positron emission tomography (PET)- and magnetic resonance imaging-based human brain atlas of important serotonin receptors and the transporter. The regional PET-derived binding measures correlate strongly with the corresponding autoradiography protein levels. The strong correlation enables the transformation of the PET-derived human brain atlas into a protein density map of the serotonin (5-hydroxytryptamine, 5-HT) system. Next, we compared the regional receptor/transporter protein densities with mRNA levels and uncovered unique associations between protein expression and density at high detail. This new in vivo neuroimaging atlas of the 5-HT system not only provides insight in the human brain's regional protein synthesis, transport, and density, but also represents a valuable source of information for the neuroscience community as a comparative instrument to assess brain disorders.","container-title":"The Journal of Neuroscience","DOI":"10.1523/JNEUROSCI.2830-16.2016","ISSN":"0270-6474","issue":"1","journalAbbreviation":"J Neurosci","note":"PMID: 28053035\nPMCID: PMC5214625","page":"120-128","source":"PubMed Central","title":"A High-Resolution In Vivo Atlas of the Human Brain's Serotonin System","volume":"37","author":[{"family":"Beliveau","given":"Vincent"},{"family":"Ganz","given":"Melanie"},{"family":"Feng","given":"Ling"},{"family":"Ozenne","given":"Brice"},{"family":"Højgaard","given":"Liselotte"},{"family":"Fisher","given":"Patrick M."},{"family":"Svarer","given":"Claus"},{"family":"Greve","given":"Douglas N."},{"family":"Knudsen","given":"Gitte M."}],"issued":{"date-parts":[["2017",1,4]]}}}],"schema":"https://github.com/citation-style-language/schema/raw/master/csl-citation.json"} </w:instrText>
            </w:r>
            <w:r w:rsidRPr="00190179">
              <w:fldChar w:fldCharType="separate"/>
            </w:r>
            <w:r w:rsidRPr="00190179">
              <w:t>(20)</w:t>
            </w:r>
            <w:r w:rsidRPr="00190179">
              <w:fldChar w:fldCharType="end"/>
            </w:r>
          </w:p>
        </w:tc>
      </w:tr>
      <w:tr w:rsidR="00F61860" w:rsidRPr="00190179" w14:paraId="5BF7D4DA" w14:textId="77777777" w:rsidTr="00AE7C10">
        <w:trPr>
          <w:trHeight w:val="474"/>
        </w:trPr>
        <w:tc>
          <w:tcPr>
            <w:tcW w:w="2025" w:type="dxa"/>
          </w:tcPr>
          <w:p w14:paraId="2D00788C" w14:textId="77777777" w:rsidR="00F61860" w:rsidRPr="00190179" w:rsidRDefault="00F61860" w:rsidP="00AE7C10">
            <w:pPr>
              <w:jc w:val="both"/>
              <w:rPr>
                <w:color w:val="000000"/>
                <w:sz w:val="18"/>
                <w:szCs w:val="18"/>
              </w:rPr>
            </w:pPr>
            <w:r w:rsidRPr="00190179">
              <w:rPr>
                <w:color w:val="000000"/>
                <w:sz w:val="18"/>
                <w:szCs w:val="18"/>
              </w:rPr>
              <w:t>5-HT6 receptor</w:t>
            </w:r>
          </w:p>
        </w:tc>
        <w:tc>
          <w:tcPr>
            <w:tcW w:w="1275" w:type="dxa"/>
          </w:tcPr>
          <w:p w14:paraId="061D4D3B" w14:textId="77777777" w:rsidR="00F61860" w:rsidRPr="00190179" w:rsidRDefault="00F61860" w:rsidP="00AE7C10">
            <w:pPr>
              <w:jc w:val="both"/>
              <w:rPr>
                <w:sz w:val="18"/>
                <w:szCs w:val="18"/>
              </w:rPr>
            </w:pPr>
            <w:r w:rsidRPr="00190179">
              <w:rPr>
                <w:sz w:val="18"/>
                <w:szCs w:val="18"/>
              </w:rPr>
              <w:t>5-HT6</w:t>
            </w:r>
          </w:p>
        </w:tc>
        <w:tc>
          <w:tcPr>
            <w:tcW w:w="1560" w:type="dxa"/>
          </w:tcPr>
          <w:p w14:paraId="2D289704" w14:textId="77777777" w:rsidR="00F61860" w:rsidRPr="00190179" w:rsidRDefault="00F61860" w:rsidP="00AE7C10">
            <w:pPr>
              <w:jc w:val="both"/>
              <w:rPr>
                <w:color w:val="000000"/>
                <w:sz w:val="18"/>
                <w:szCs w:val="18"/>
              </w:rPr>
            </w:pPr>
            <w:r w:rsidRPr="00190179">
              <w:rPr>
                <w:color w:val="000000"/>
                <w:sz w:val="18"/>
                <w:szCs w:val="18"/>
              </w:rPr>
              <w:t>[11C]GSK215083</w:t>
            </w:r>
          </w:p>
        </w:tc>
        <w:tc>
          <w:tcPr>
            <w:tcW w:w="1035" w:type="dxa"/>
          </w:tcPr>
          <w:p w14:paraId="09365258" w14:textId="77777777" w:rsidR="00F61860" w:rsidRPr="00190179" w:rsidRDefault="00F61860" w:rsidP="00AE7C10">
            <w:pPr>
              <w:jc w:val="both"/>
              <w:rPr>
                <w:color w:val="000000"/>
                <w:sz w:val="18"/>
                <w:szCs w:val="18"/>
              </w:rPr>
            </w:pPr>
            <w:r w:rsidRPr="00190179">
              <w:rPr>
                <w:color w:val="000000"/>
                <w:sz w:val="18"/>
                <w:szCs w:val="18"/>
              </w:rPr>
              <w:t>BPND</w:t>
            </w:r>
          </w:p>
        </w:tc>
        <w:tc>
          <w:tcPr>
            <w:tcW w:w="555" w:type="dxa"/>
          </w:tcPr>
          <w:p w14:paraId="04019DF0" w14:textId="77777777" w:rsidR="00F61860" w:rsidRPr="00190179" w:rsidRDefault="00F61860" w:rsidP="00AE7C10">
            <w:pPr>
              <w:jc w:val="both"/>
              <w:rPr>
                <w:color w:val="000000"/>
                <w:sz w:val="18"/>
                <w:szCs w:val="18"/>
              </w:rPr>
            </w:pPr>
            <w:r w:rsidRPr="00190179">
              <w:rPr>
                <w:color w:val="000000"/>
                <w:sz w:val="18"/>
                <w:szCs w:val="18"/>
              </w:rPr>
              <w:t>30</w:t>
            </w:r>
          </w:p>
        </w:tc>
        <w:tc>
          <w:tcPr>
            <w:tcW w:w="1050" w:type="dxa"/>
          </w:tcPr>
          <w:p w14:paraId="4D14BADB" w14:textId="77777777" w:rsidR="00F61860" w:rsidRPr="00190179" w:rsidRDefault="00F61860" w:rsidP="00AE7C10">
            <w:pPr>
              <w:jc w:val="both"/>
              <w:rPr>
                <w:color w:val="000000"/>
                <w:sz w:val="18"/>
                <w:szCs w:val="18"/>
              </w:rPr>
            </w:pPr>
            <w:r w:rsidRPr="00190179">
              <w:rPr>
                <w:color w:val="000000"/>
                <w:sz w:val="18"/>
                <w:szCs w:val="18"/>
              </w:rPr>
              <w:t>36.6 ± 9.0</w:t>
            </w:r>
          </w:p>
        </w:tc>
        <w:tc>
          <w:tcPr>
            <w:tcW w:w="1500" w:type="dxa"/>
          </w:tcPr>
          <w:p w14:paraId="2F514604" w14:textId="377E986B" w:rsidR="00F61860" w:rsidRPr="00190179" w:rsidRDefault="00F61860" w:rsidP="00AE7C10">
            <w:pPr>
              <w:jc w:val="both"/>
              <w:rPr>
                <w:color w:val="000000"/>
                <w:sz w:val="18"/>
                <w:szCs w:val="18"/>
              </w:rPr>
            </w:pPr>
            <w:r w:rsidRPr="00190179">
              <w:rPr>
                <w:color w:val="000000"/>
                <w:sz w:val="18"/>
                <w:szCs w:val="18"/>
              </w:rPr>
              <w:t>Radhakrishnan et al., 2018</w:t>
            </w:r>
            <w:r w:rsidRPr="00190179">
              <w:fldChar w:fldCharType="begin"/>
            </w:r>
            <w:r w:rsidRPr="00190179">
              <w:instrText xml:space="preserve"> ADDIN ZOTERO_ITEM CSL_CITATION {"citationID":"iHrXx7xz","properties":{"formattedCitation":"(21,22)","plainCitation":"(21,22)","noteIndex":0},"citationItems":[{"id":821,"uris":["http://zotero.org/users/local/KSB4stLf/items/H8UM7X7C"],"itemData":{"id":821,"type":"article-journal","abstract":"Serotonin receptor 6 (5-hydroxytrypamine-6, or 5-HT6) is a potential therapeutic target given its distribution in brain regions that are important in depression, anxiety, and cognition. This study sought to investigate the effects of age on 5-HT6 receptor availability using 11C-GSK215083, a PET ligand with affinity for 5-HT6 in the striatum and 5-HT2A in the cortex. Methods: Twenty-eight healthy male volunteers (age range, 23–52 y) were scanned with 11C-GSK215083 PET. Time–activity curves in regions of interest were fitted using a multilinear analysis method. Nondisplaceable binding potential (BPND) was calculated using the cerebellum as the reference region and corrected for partial-volume effects. Results: In 5-HT6–rich areas, regional 11C-GSK215083 showed a negative correlation between BPND and age in the caudate (r = −0.41, P = 0.03) (14% change per decade) and putamen (r = −0.30, P = 0.04) (11% change per decade) but not in the ventral striatum or pallidum. A negative correlation with age was also seen in cortical regions (r = −0.41, P = 0.03) (7% change per decade), consistent with the literature on 5-HT2A availability. Conclusion: To our knowledge, this was the first in vivo study on humans to examine the effect of age on 5-HT6 receptor availability. The study demonstrated a significant age-related decline in 5-HT6 availability (BPND) in the caudate and putamen.","container-title":"Journal of Nuclear Medicine","DOI":"10.2967/jnumed.117.206516","ISSN":"0161-5505","issue":"9","journalAbbreviation":"J Nucl Med","note":"PMID: 29626125\nPMCID: PMC6126437","page":"1445-1450","source":"PubMed Central","title":"Age-Related Change in 5-HT6 Receptor Availability in Healthy Male Volunteers Measured with 11C-GSK215083 PET","volume":"59","author":[{"family":"Radhakrishnan","given":"Rajiv"},{"family":"Nabulsi","given":"Nabeel"},{"family":"Gaiser","given":"Edward"},{"family":"Gallezot","given":"Jean-Dominique"},{"family":"Henry","given":"Shannan"},{"family":"Planeta","given":"Beata"},{"family":"Lin","given":"Shu-fei"},{"family":"Ropchan","given":"Jim"},{"family":"Williams","given":"Wendol"},{"family":"Morris","given":"Evan"},{"family":"D’Souza","given":"Deepak Cyril"},{"family":"Huang","given":"Yiyun"},{"family":"Carson","given":"Richard E."},{"family":"Matuskey","given":"David"}],"issued":{"date-parts":[["2018",9]]}}},{"id":819,"uris":["http://zotero.org/users/local/KSB4stLf/items/9IPMAR7Y"],"itemData":{"id":819,"type":"article-journal","abstract":"While 5-HT6 receptor is a potential therapeutic target for cognitive impairment in schizophrenia (SCZ), in vivo 5-HT6 receptor availability following antipsychotic treatment has not been examined to-date. We examined the availability of 5-HT6 and 5-HT2A receptors following treatment with olanzapine, risperidone, aripiprazole and quetiapine in male patients with SCZ vs unmedicated age-matched healthy male controls (HC) using positron emission tomography (PET) imaging with [11C]GSK215083. [11C]GSK215083 has been shown to have selectivity for 5-HT6 in the striatum and 5-HT2A in the cortex. Patients with SCZ (n = 9) were scanned with [11C]GSK215083 on HR+ PET scanner at presumed steady-state trough and peak serum levels following 7 days of confirmed inpatient antipsychotic treatment. Time-activity curves in regions-of-interest were fitted with multilinear analysis-1 (MA1). Regional nondisplaceable binding potential (BPND) values were calculated using cerebellum as the reference region and corrected for partial volume effects. Compared to HCs (n = 9), olanzapine was associated with significantly lower BPND (range: 53%-95%) in ventral striatum, putamen, caudate and frontal cortex at both trough and peak scans. Risperidone was associated with significantly lower BPND in frontal cortex at both trough and peak scans. The study provides preliminary evidence that treatment with different second-generation antipsychotics results in differing profiles of 5-HT2A and 5-HT6 availability.","container-title":"Psychiatry Research: Neuroimaging","DOI":"10.1016/j.pscychresns.2019.111007","ISSN":"0925-4927","journalAbbreviation":"Psychiatry Research: Neuroimaging","language":"en","page":"111007","source":"ScienceDirect","title":"In vivo 5-HT6 and 5-HT2A receptor availability in antipsychotic treated schizophrenia patients vs. unmedicated healthy humans measured with [11C]GSK215083 PET","volume":"295","author":[{"family":"Radhakrishnan","given":"Rajiv"},{"family":"Matuskey","given":"David"},{"family":"Nabulsi","given":"Nabeel"},{"family":"Gaiser","given":"Edward"},{"family":"Gallezot","given":"Jean-Dominique"},{"family":"Henry","given":"Shannan"},{"family":"Planeta","given":"Beata"},{"family":"Lin","given":"Shu-fei"},{"family":"Ropchan","given":"Jim"},{"family":"Huang","given":"Yiyun"},{"family":"Carson","given":"Richard E"},{"family":"D'Souza","given":"Deepak Cyril"}],"issued":{"date-parts":[["2020",1,30]]}}}],"schema":"https://github.com/citation-style-language/schema/raw/master/csl-citation.json"} </w:instrText>
            </w:r>
            <w:r w:rsidRPr="00190179">
              <w:fldChar w:fldCharType="separate"/>
            </w:r>
            <w:r w:rsidRPr="00190179">
              <w:t>(21,22)</w:t>
            </w:r>
            <w:r w:rsidRPr="00190179">
              <w:fldChar w:fldCharType="end"/>
            </w:r>
          </w:p>
        </w:tc>
      </w:tr>
      <w:tr w:rsidR="00F61860" w:rsidRPr="00190179" w14:paraId="06DCBA28" w14:textId="77777777" w:rsidTr="00AE7C10">
        <w:trPr>
          <w:trHeight w:val="236"/>
        </w:trPr>
        <w:tc>
          <w:tcPr>
            <w:tcW w:w="2025" w:type="dxa"/>
          </w:tcPr>
          <w:p w14:paraId="4DADA163" w14:textId="77777777" w:rsidR="00F61860" w:rsidRPr="00190179" w:rsidRDefault="00F61860" w:rsidP="00AE7C10">
            <w:pPr>
              <w:jc w:val="both"/>
              <w:rPr>
                <w:color w:val="000000"/>
                <w:sz w:val="18"/>
                <w:szCs w:val="18"/>
              </w:rPr>
            </w:pPr>
            <w:r w:rsidRPr="00190179">
              <w:rPr>
                <w:sz w:val="18"/>
                <w:szCs w:val="18"/>
              </w:rPr>
              <w:t>5-Hydroxytryptamine transporter</w:t>
            </w:r>
          </w:p>
        </w:tc>
        <w:tc>
          <w:tcPr>
            <w:tcW w:w="1275" w:type="dxa"/>
          </w:tcPr>
          <w:p w14:paraId="191525EA" w14:textId="77777777" w:rsidR="00F61860" w:rsidRPr="00190179" w:rsidRDefault="00F61860" w:rsidP="00AE7C10">
            <w:pPr>
              <w:jc w:val="both"/>
              <w:rPr>
                <w:sz w:val="18"/>
                <w:szCs w:val="18"/>
              </w:rPr>
            </w:pPr>
            <w:r w:rsidRPr="00190179">
              <w:rPr>
                <w:sz w:val="18"/>
                <w:szCs w:val="18"/>
              </w:rPr>
              <w:t>5-HTT</w:t>
            </w:r>
          </w:p>
        </w:tc>
        <w:tc>
          <w:tcPr>
            <w:tcW w:w="1560" w:type="dxa"/>
          </w:tcPr>
          <w:p w14:paraId="5B5C3868" w14:textId="77777777" w:rsidR="00F61860" w:rsidRPr="00190179" w:rsidRDefault="00F61860" w:rsidP="00AE7C10">
            <w:pPr>
              <w:jc w:val="both"/>
              <w:rPr>
                <w:color w:val="000000"/>
                <w:sz w:val="18"/>
                <w:szCs w:val="18"/>
              </w:rPr>
            </w:pPr>
            <w:r w:rsidRPr="00190179">
              <w:rPr>
                <w:color w:val="000000"/>
                <w:sz w:val="18"/>
                <w:szCs w:val="18"/>
              </w:rPr>
              <w:t>[11C]DASB</w:t>
            </w:r>
          </w:p>
        </w:tc>
        <w:tc>
          <w:tcPr>
            <w:tcW w:w="1035" w:type="dxa"/>
          </w:tcPr>
          <w:p w14:paraId="7BECC2AC" w14:textId="77777777" w:rsidR="00F61860" w:rsidRPr="00190179" w:rsidRDefault="00F61860" w:rsidP="00AE7C10">
            <w:pPr>
              <w:jc w:val="both"/>
              <w:rPr>
                <w:color w:val="000000"/>
                <w:sz w:val="18"/>
                <w:szCs w:val="18"/>
              </w:rPr>
            </w:pPr>
            <w:r w:rsidRPr="00190179">
              <w:rPr>
                <w:color w:val="000000"/>
                <w:sz w:val="18"/>
                <w:szCs w:val="18"/>
              </w:rPr>
              <w:t>Bmax</w:t>
            </w:r>
          </w:p>
        </w:tc>
        <w:tc>
          <w:tcPr>
            <w:tcW w:w="555" w:type="dxa"/>
          </w:tcPr>
          <w:p w14:paraId="44F538F8" w14:textId="77777777" w:rsidR="00F61860" w:rsidRPr="00190179" w:rsidRDefault="00F61860" w:rsidP="00AE7C10">
            <w:pPr>
              <w:jc w:val="both"/>
              <w:rPr>
                <w:color w:val="000000"/>
                <w:sz w:val="18"/>
                <w:szCs w:val="18"/>
              </w:rPr>
            </w:pPr>
            <w:r w:rsidRPr="00190179">
              <w:rPr>
                <w:color w:val="000000"/>
                <w:sz w:val="18"/>
                <w:szCs w:val="18"/>
              </w:rPr>
              <w:t>100</w:t>
            </w:r>
          </w:p>
        </w:tc>
        <w:tc>
          <w:tcPr>
            <w:tcW w:w="1050" w:type="dxa"/>
          </w:tcPr>
          <w:p w14:paraId="0E975EEF" w14:textId="77777777" w:rsidR="00F61860" w:rsidRPr="00190179" w:rsidRDefault="00F61860" w:rsidP="00AE7C10">
            <w:pPr>
              <w:jc w:val="both"/>
              <w:rPr>
                <w:color w:val="000000"/>
                <w:sz w:val="18"/>
                <w:szCs w:val="18"/>
              </w:rPr>
            </w:pPr>
            <w:r w:rsidRPr="00190179">
              <w:rPr>
                <w:color w:val="000000"/>
                <w:sz w:val="18"/>
                <w:szCs w:val="18"/>
              </w:rPr>
              <w:t>25.1 ± 5.8</w:t>
            </w:r>
          </w:p>
        </w:tc>
        <w:tc>
          <w:tcPr>
            <w:tcW w:w="1500" w:type="dxa"/>
          </w:tcPr>
          <w:p w14:paraId="6021AC52" w14:textId="687C3818" w:rsidR="00F61860" w:rsidRPr="00190179" w:rsidRDefault="00F61860" w:rsidP="00AE7C10">
            <w:pPr>
              <w:jc w:val="both"/>
              <w:rPr>
                <w:color w:val="000000"/>
                <w:sz w:val="18"/>
                <w:szCs w:val="18"/>
                <w:lang w:val="en-US"/>
              </w:rPr>
            </w:pPr>
            <w:r w:rsidRPr="00190179">
              <w:rPr>
                <w:color w:val="000000"/>
                <w:sz w:val="18"/>
                <w:szCs w:val="18"/>
              </w:rPr>
              <w:t>Beliveau et al., 2017</w:t>
            </w:r>
            <w:r w:rsidRPr="00190179">
              <w:fldChar w:fldCharType="begin"/>
            </w:r>
            <w:r w:rsidRPr="00190179">
              <w:instrText xml:space="preserve"> ADDIN ZOTERO_ITEM CSL_CITATION {"citationID":"0Cq47Tdn","properties":{"formattedCitation":"(20)","plainCitation":"(20)","noteIndex":0},"citationItems":[{"id":460,"uris":["http://zotero.org/users/local/KSB4stLf/items/ZVST7Y3Z"],"itemData":{"id":460,"type":"article-journal","abstract":"The serotonin (5-hydroxytryptamine, 5-HT) system modulates many important brain functions and is critically involved in many neuropsychiatric disorders. Here, we present a high-resolution, multidimensional, in vivo atlas of four of the human brain's 5-HT receptors (5-HT1A, 5-HT1B, 5-HT2A, and 5-HT4) and the 5-HT transporter (5-HTT). The atlas is created from molecular and structural high-resolution neuroimaging data consisting of positron emission tomography (PET) and magnetic resonance imaging (MRI) scans acquired in a total of 210 healthy individuals. Comparison of the regional PET binding measures with postmortem human brain autoradiography outcomes showed a high correlation for the five 5-HT targets and this enabled us to transform the atlas to represent protein densities (in picomoles per milliliter). We also assessed the regional association between protein concentration and mRNA expression in the human brain by comparing the 5-HT density across the atlas with data from the Allen Human Brain atlas and identified receptor- and transporter-specific associations that show the regional relation between the two measures. Together, these data provide unparalleled insight into the serotonin system of the human brain., SIGNIFICANCE STATEMENT We present a high-resolution positron emission tomography (PET)- and magnetic resonance imaging-based human brain atlas of important serotonin receptors and the transporter. The regional PET-derived binding measures correlate strongly with the corre</w:instrText>
            </w:r>
            <w:r w:rsidRPr="00190179">
              <w:rPr>
                <w:lang w:val="en-US"/>
              </w:rPr>
              <w:instrText xml:space="preserve">sponding autoradiography protein levels. The strong correlation enables the transformation of the PET-derived human brain atlas into a protein density map of the serotonin (5-hydroxytryptamine, 5-HT) system. Next, we compared the regional receptor/transporter protein densities with mRNA levels and uncovered unique associations between protein expression and density at high detail. This new in vivo neuroimaging atlas of the 5-HT system not only provides insight in the human brain's regional protein synthesis, transport, and density, but also represents a valuable source of information for the neuroscience community as a comparative instrument to assess brain disorders.","container-title":"The Journal of Neuroscience","DOI":"10.1523/JNEUROSCI.2830-16.2016","ISSN":"0270-6474","issue":"1","journalAbbreviation":"J Neurosci","note":"PMID: 28053035\nPMCID: PMC5214625","page":"120-128","source":"PubMed Central","title":"A High-Resolution In Vivo Atlas of the Human Brain's Serotonin System","volume":"37","author":[{"family":"Beliveau","given":"Vincent"},{"family":"Ganz","given":"Melanie"},{"family":"Feng","given":"Ling"},{"family":"Ozenne","given":"Brice"},{"family":"Højgaard","given":"Liselotte"},{"family":"Fisher","given":"Patrick M."},{"family":"Svarer","given":"Claus"},{"family":"Greve","given":"Douglas N."},{"family":"Knudsen","given":"Gitte M."}],"issued":{"date-parts":[["2017",1,4]]}}}],"schema":"https://github.com/citation-style-language/schema/raw/master/csl-citation.json"} </w:instrText>
            </w:r>
            <w:r w:rsidRPr="00190179">
              <w:fldChar w:fldCharType="separate"/>
            </w:r>
            <w:r w:rsidRPr="00190179">
              <w:rPr>
                <w:lang w:val="en-US"/>
              </w:rPr>
              <w:t>(20)</w:t>
            </w:r>
            <w:r w:rsidRPr="00190179">
              <w:fldChar w:fldCharType="end"/>
            </w:r>
          </w:p>
        </w:tc>
      </w:tr>
      <w:tr w:rsidR="00F61860" w:rsidRPr="00190179" w14:paraId="4490E05B" w14:textId="77777777" w:rsidTr="00AE7C10">
        <w:trPr>
          <w:trHeight w:val="236"/>
        </w:trPr>
        <w:tc>
          <w:tcPr>
            <w:tcW w:w="2025" w:type="dxa"/>
          </w:tcPr>
          <w:p w14:paraId="5CDE4761" w14:textId="77777777" w:rsidR="00F61860" w:rsidRPr="00190179" w:rsidRDefault="00F61860" w:rsidP="00AE7C10">
            <w:pPr>
              <w:jc w:val="both"/>
              <w:rPr>
                <w:color w:val="000000"/>
                <w:sz w:val="18"/>
                <w:szCs w:val="18"/>
                <w:lang w:val="en-US"/>
              </w:rPr>
            </w:pPr>
            <w:r w:rsidRPr="00190179">
              <w:rPr>
                <w:sz w:val="18"/>
                <w:szCs w:val="18"/>
                <w:lang w:val="en-US"/>
              </w:rPr>
              <w:t>Alpha 4 beta 2 nicotinic receptor</w:t>
            </w:r>
          </w:p>
        </w:tc>
        <w:tc>
          <w:tcPr>
            <w:tcW w:w="1275" w:type="dxa"/>
          </w:tcPr>
          <w:p w14:paraId="56652C94" w14:textId="77777777" w:rsidR="00F61860" w:rsidRPr="00190179" w:rsidRDefault="00F61860" w:rsidP="00AE7C10">
            <w:pPr>
              <w:jc w:val="both"/>
              <w:rPr>
                <w:sz w:val="18"/>
                <w:szCs w:val="18"/>
                <w:lang w:val="en-US"/>
              </w:rPr>
            </w:pPr>
            <w:r w:rsidRPr="00190179">
              <w:rPr>
                <w:sz w:val="18"/>
                <w:szCs w:val="18"/>
              </w:rPr>
              <w:t>α</w:t>
            </w:r>
            <w:r w:rsidRPr="00190179">
              <w:rPr>
                <w:sz w:val="18"/>
                <w:szCs w:val="18"/>
                <w:lang w:val="en-US"/>
              </w:rPr>
              <w:t>4</w:t>
            </w:r>
            <w:r w:rsidRPr="00190179">
              <w:rPr>
                <w:sz w:val="18"/>
                <w:szCs w:val="18"/>
              </w:rPr>
              <w:t>β</w:t>
            </w:r>
            <w:r w:rsidRPr="00190179">
              <w:rPr>
                <w:sz w:val="18"/>
                <w:szCs w:val="18"/>
                <w:lang w:val="en-US"/>
              </w:rPr>
              <w:t>2</w:t>
            </w:r>
          </w:p>
        </w:tc>
        <w:tc>
          <w:tcPr>
            <w:tcW w:w="1560" w:type="dxa"/>
          </w:tcPr>
          <w:p w14:paraId="026C0987" w14:textId="77777777" w:rsidR="00F61860" w:rsidRPr="00190179" w:rsidRDefault="00F61860" w:rsidP="00AE7C10">
            <w:pPr>
              <w:jc w:val="both"/>
              <w:rPr>
                <w:color w:val="000000"/>
                <w:sz w:val="18"/>
                <w:szCs w:val="18"/>
                <w:lang w:val="en-US"/>
              </w:rPr>
            </w:pPr>
            <w:r w:rsidRPr="00190179">
              <w:rPr>
                <w:color w:val="000000"/>
                <w:sz w:val="18"/>
                <w:szCs w:val="18"/>
                <w:lang w:val="en-US"/>
              </w:rPr>
              <w:t>[18F]flubatine</w:t>
            </w:r>
          </w:p>
        </w:tc>
        <w:tc>
          <w:tcPr>
            <w:tcW w:w="1035" w:type="dxa"/>
          </w:tcPr>
          <w:p w14:paraId="05B638C4" w14:textId="77777777" w:rsidR="00F61860" w:rsidRPr="00190179" w:rsidRDefault="00F61860" w:rsidP="00AE7C10">
            <w:pPr>
              <w:jc w:val="both"/>
              <w:rPr>
                <w:color w:val="000000"/>
                <w:sz w:val="18"/>
                <w:szCs w:val="18"/>
                <w:lang w:val="en-US"/>
              </w:rPr>
            </w:pPr>
            <w:r w:rsidRPr="00190179">
              <w:rPr>
                <w:color w:val="000000"/>
                <w:sz w:val="18"/>
                <w:szCs w:val="18"/>
                <w:lang w:val="en-US"/>
              </w:rPr>
              <w:t>VT</w:t>
            </w:r>
          </w:p>
        </w:tc>
        <w:tc>
          <w:tcPr>
            <w:tcW w:w="555" w:type="dxa"/>
          </w:tcPr>
          <w:p w14:paraId="3AAC7DF0" w14:textId="77777777" w:rsidR="00F61860" w:rsidRPr="00190179" w:rsidRDefault="00F61860" w:rsidP="00AE7C10">
            <w:pPr>
              <w:jc w:val="both"/>
              <w:rPr>
                <w:color w:val="000000"/>
                <w:sz w:val="18"/>
                <w:szCs w:val="18"/>
                <w:lang w:val="en-US"/>
              </w:rPr>
            </w:pPr>
            <w:r w:rsidRPr="00190179">
              <w:rPr>
                <w:color w:val="000000"/>
                <w:sz w:val="18"/>
                <w:szCs w:val="18"/>
                <w:lang w:val="en-US"/>
              </w:rPr>
              <w:t>30</w:t>
            </w:r>
          </w:p>
        </w:tc>
        <w:tc>
          <w:tcPr>
            <w:tcW w:w="1050" w:type="dxa"/>
          </w:tcPr>
          <w:p w14:paraId="06683CA5" w14:textId="77777777" w:rsidR="00F61860" w:rsidRPr="00190179" w:rsidRDefault="00F61860" w:rsidP="00AE7C10">
            <w:pPr>
              <w:jc w:val="both"/>
              <w:rPr>
                <w:color w:val="000000"/>
                <w:sz w:val="18"/>
                <w:szCs w:val="18"/>
                <w:lang w:val="en-US"/>
              </w:rPr>
            </w:pPr>
            <w:r w:rsidRPr="00190179">
              <w:rPr>
                <w:color w:val="000000"/>
                <w:sz w:val="18"/>
                <w:szCs w:val="18"/>
                <w:lang w:val="en-US"/>
              </w:rPr>
              <w:t>33.5 ± 10.7</w:t>
            </w:r>
          </w:p>
        </w:tc>
        <w:tc>
          <w:tcPr>
            <w:tcW w:w="1500" w:type="dxa"/>
          </w:tcPr>
          <w:p w14:paraId="67EB2FAD" w14:textId="7EE0D67F" w:rsidR="00F61860" w:rsidRPr="00190179" w:rsidRDefault="00F61860" w:rsidP="00AE7C10">
            <w:pPr>
              <w:jc w:val="both"/>
              <w:rPr>
                <w:color w:val="000000"/>
                <w:sz w:val="18"/>
                <w:szCs w:val="18"/>
                <w:lang w:val="en-US"/>
              </w:rPr>
            </w:pPr>
            <w:r w:rsidRPr="00190179">
              <w:rPr>
                <w:color w:val="000000"/>
                <w:sz w:val="18"/>
                <w:szCs w:val="18"/>
                <w:lang w:val="en-US"/>
              </w:rPr>
              <w:t>Hillmer et al., 2016</w:t>
            </w:r>
            <w:r w:rsidRPr="00190179">
              <w:fldChar w:fldCharType="begin"/>
            </w:r>
            <w:r w:rsidRPr="00190179">
              <w:rPr>
                <w:lang w:val="en-US"/>
              </w:rPr>
              <w:instrText xml:space="preserve"> ADDIN ZOTERO_ITEM CSL_CITATION {"citationID":"5pMZTvdx","properties":{"formattedCitation":"(23,24)","plainCitation":"(23,24)","noteIndex":0},"citationItems":[{"id":824,"uris":["http://zotero.org/users/local/KSB4stLf/items/2ZQZEXC9"],"itemData":{"id":824,"type":"article-journal","abstract":"Background: Electronic cigarettes (ECs) can influence nicotine addiction by delivering aerosolized nicotine. We investigated if nicotine from ECs is delivered to the brain β2*-nicotinic acetylcholine receptors (β2*-nAChR) and how this relates to the behavioral effects and nicotine delivery from cigarettes.\nMethods: Seven nicotine users participated in positron emission tomography (PET) studies with (-)-[18F]Flubatine before and after nicotine challenge with 0, 8, and 36 mg/ml nicotine in a 3.3 Volt, 1.5 Ohm EC or a standard tobacco cigarette. Craving was evaluated before and after product use.\nResults: Average β2*-nAChR occupancy was higher after 36 mg/ml EC challenge compared to 8 mg/ml EC at trend level. Average β2*-nAChR occupancy after tobacco cigarette smoking was 68 ± 18% and was not different compared with 8 mg/ml (64 ± 17%,) or 36 mg/ml (84 ± 3%) nicotine in EC users. Area under the curve (AUC) of blood nicotine level was higher in the cigarette smoking group compared with the 8mg/ml group (p = 0.03), but similar compared with the 36 mg/ml EC (p = 0.29). Drug craving was reduced after use of the tobacco cigarette, 8 mg/ml EC, and 36 mg/ml EC.\nConclusions: In this novel investigation of EC effects at β2*-nAChRs, we show that average β2*-nAChR occupancy was higher after 36 mg/ml EC challenge compared with 8 mg/ml EC. Receptor occupancy and arterial blood nicotine levels after cigarette smoking were similar to 36 mg/ml EC use under controlled conditions. These findings suggest that the ECs studied here have abuse liability and may provide an adequate alternative nicotine delivery system for cigarette smokers.\nImplications: This is the first study to directly determine the neurologic effects of electronic cigarettes on human brain beta-2 nicotinic acetylcholine receptors using PET neuroimaging with (-)-[18F]Flubatine, a novel radiotracer. Our findings suggest that the e-cigarettes studied here have abuse liability and may provide an adequate alternative nicotine delivery system for cigarette smokers.","container-title":"Nicotine &amp; Tobacco Research: Official Journal of the Society for Research on Nicotine and Tobacco","DOI":"10.1093/ntr/ntx091","ISSN":"1469-994X","issue":"4","journalAbbreviation":"Nicotine Tob Res","language":"eng","note":"PMID: 28460123\nPMCID: PMC5896427","page":"425-433","source":"PubMed","title":"Use of Electronic Cigarettes Leads to Significant Beta2-Nicotinic Acetylcholine Receptor Occupancy: Evidence From a PET Imaging Study","title-short":"Use of Electronic Cigarettes Leads to Significant Beta2-Nicotinic Acetylcholine Receptor Occupancy","volume":"20","author":[{"family":"Baldassarri","given":"Stephen R."},{"family":"Hillmer","given":"Ansel T."},{"family":"Anderson","given":"Jon Mikael"},{"family":"Jatlow","given":"Peter"},{"family":"Nabulsi","given":"Nabeel"},{"family":"Labaree","given":"David"},{"family":"Cosgrove","given":"Kelly P."},{"family":"O'Malley","given":"Stephanie S."},{"family":"Eissenberg","given":"Thomas"},{"family":"Krishnan-Sarin","given":"Suchitra"},{"family":"Esterlis","given":"Irina"}],"issued":{"date-parts":[["2018",3,6]]}}},{"id":463,"uris":["http://zotero.org/users/local/KSB4stLf/items/YCXE3A3M"],"itemData":{"id":463,"type":"article-journal","abstract":"The positron emission tomography (PET) radioligand (−)-[18F]flubatine is specific to α4β2⁎ nicotinic acetylcholine receptors (nAChRs) and has promise for future investigation of the acetylcholine system in neuropathologies such as Alzheimer's disease, schizophrenia, and substance use disorders. The two goals of this work were to develop a simplified method for α4β2⁎ nAChR quantification with bolus plus constant infusion (B/I) (−)-[18F]flubatine administration, and to assess the radioligand's sensitivity to acetylcholine fluctuations in humans. Healthy human subjects were imaged following either bolus injection (n=8) or B/I (n=4) administration of (−)-[18F]flubatine. The metabolite-corrected input function in arterial blood was measured. Free-fraction corrected distribution volumes (VT/fP) were estimated with modeling and graphical analysis techniques. Next, sensitivity to acetylcholine was assessed in two ways: 1. A bolus injection paradigm with two scans (n=6), baseline (scan 1) and physostigmine challenge (scan 2; 1.5mg over 60min beginning 5min prior to radiotracer injection); 2. A single scan B/I paradigm (n=7) lasting up to 240min with 1.5mg physostigmine administered over 60min beginning at 125min of radiotracer infusion. Changes in VT/fP were measured. Baseline VT/fP values were 33.8±3.3mL/cm3 in thalamus, 12.9±1.6mL/cm3 in cerebellum, and ranged from 9.8 to 12.5mL/cm3 in other gray matter regions. The B/I paradigm with equilibrium analysis at 120min yielded comparable VT/fP values with compartment modeling analysis of bolus data in extrathalamic gray matter regions (regional means &lt;4% different). Changes in VT/fP following physostigmine administration were small and most pronounced in cortical regions, ranging from 0.8 to 4.6% in the two-scan paradigm and 2.8 to 6.5% with the B/I paradigm. These results demonstrate the use of B/I administration for accurate quantification of (−)-[18F]flubatine VT/fP in 120min, and suggest possible sensitivity of (−)-[18F]flubatine binding to physostigmine-induced changes in acetylcholine levels.","container-title":"NeuroImage","DOI":"10.1016/j.neuroimage.2016.07.026","ISSN":"1053-8119","journalAbbreviation":"NeuroImage","language":"en","page":"71-80","source":"ScienceDirect","title":"Imaging of cerebral α4β2* nicotinic acetylcholine receptors with (−)-[18F]Flubatine PET: Implementation of bolus plus constant infusion and sensitivity to acetylcholine in human brain","title-short":"Imaging of cerebral α4β2* nicotinic acetylcholine receptors with (−)-[18F]Flubatine PET","volume":"141","author":[{"family":"Hillmer","given":"A. T."},{"family":"Esterlis","given":"I."},{"family":"Gallezot","given":"J. D."},{"family":"Bois","given":"F."},{"family":"Zheng","given":"M. Q."},{"family":"Nabulsi","given":"N."},{"family":"Lin","given":"S. F."},{"family":"Papke","given":"R. L."},{"family":"Huang","given":"Y."},{"family":"Sabri","given":"O."},{"family":"Carson","given":"R. E."},{"family":"Cosgrove","given":"K. P."}],"issued":{"date-parts":[["2016",11,1]]}}}],"schema":"https://github.com/citation-style-language/schema/raw/master/csl-citation.json"} </w:instrText>
            </w:r>
            <w:r w:rsidRPr="00190179">
              <w:fldChar w:fldCharType="separate"/>
            </w:r>
            <w:r w:rsidRPr="00190179">
              <w:rPr>
                <w:lang w:val="en-US"/>
              </w:rPr>
              <w:t>(23,24)</w:t>
            </w:r>
            <w:r w:rsidRPr="00190179">
              <w:fldChar w:fldCharType="end"/>
            </w:r>
          </w:p>
        </w:tc>
      </w:tr>
      <w:tr w:rsidR="00F61860" w:rsidRPr="00190179" w14:paraId="3B4C101F" w14:textId="77777777" w:rsidTr="00AE7C10">
        <w:trPr>
          <w:trHeight w:val="236"/>
        </w:trPr>
        <w:tc>
          <w:tcPr>
            <w:tcW w:w="2025" w:type="dxa"/>
          </w:tcPr>
          <w:p w14:paraId="04FBDB1A" w14:textId="77777777" w:rsidR="00F61860" w:rsidRPr="00190179" w:rsidRDefault="00F61860" w:rsidP="00AE7C10">
            <w:pPr>
              <w:jc w:val="both"/>
              <w:rPr>
                <w:color w:val="000000"/>
                <w:sz w:val="18"/>
                <w:szCs w:val="18"/>
                <w:lang w:val="en-US"/>
              </w:rPr>
            </w:pPr>
            <w:r w:rsidRPr="00190179">
              <w:rPr>
                <w:color w:val="000000"/>
                <w:sz w:val="18"/>
                <w:szCs w:val="18"/>
                <w:lang w:val="en-US"/>
              </w:rPr>
              <w:lastRenderedPageBreak/>
              <w:t>M</w:t>
            </w:r>
            <w:r w:rsidRPr="00190179">
              <w:rPr>
                <w:sz w:val="18"/>
                <w:szCs w:val="18"/>
                <w:lang w:val="en-US"/>
              </w:rPr>
              <w:t>uscarinic acetylcholine receptor M1</w:t>
            </w:r>
          </w:p>
        </w:tc>
        <w:tc>
          <w:tcPr>
            <w:tcW w:w="1275" w:type="dxa"/>
          </w:tcPr>
          <w:p w14:paraId="4D113854" w14:textId="77777777" w:rsidR="00F61860" w:rsidRPr="00190179" w:rsidRDefault="00F61860" w:rsidP="00AE7C10">
            <w:pPr>
              <w:jc w:val="both"/>
              <w:rPr>
                <w:sz w:val="18"/>
                <w:szCs w:val="18"/>
                <w:lang w:val="en-US"/>
              </w:rPr>
            </w:pPr>
            <w:r w:rsidRPr="00190179">
              <w:rPr>
                <w:sz w:val="18"/>
                <w:szCs w:val="18"/>
                <w:lang w:val="en-US"/>
              </w:rPr>
              <w:t>M1</w:t>
            </w:r>
          </w:p>
        </w:tc>
        <w:tc>
          <w:tcPr>
            <w:tcW w:w="1560" w:type="dxa"/>
          </w:tcPr>
          <w:p w14:paraId="28AADE16" w14:textId="77777777" w:rsidR="00F61860" w:rsidRPr="00190179" w:rsidRDefault="00F61860" w:rsidP="00AE7C10">
            <w:pPr>
              <w:jc w:val="both"/>
              <w:rPr>
                <w:color w:val="000000"/>
                <w:sz w:val="18"/>
                <w:szCs w:val="18"/>
                <w:lang w:val="en-US"/>
              </w:rPr>
            </w:pPr>
            <w:r w:rsidRPr="00190179">
              <w:rPr>
                <w:color w:val="000000"/>
                <w:sz w:val="18"/>
                <w:szCs w:val="18"/>
                <w:lang w:val="en-US"/>
              </w:rPr>
              <w:t>[11C]LSN3172176</w:t>
            </w:r>
          </w:p>
        </w:tc>
        <w:tc>
          <w:tcPr>
            <w:tcW w:w="1035" w:type="dxa"/>
          </w:tcPr>
          <w:p w14:paraId="3E16B73A" w14:textId="77777777" w:rsidR="00F61860" w:rsidRPr="00190179" w:rsidRDefault="00F61860" w:rsidP="00AE7C10">
            <w:pPr>
              <w:jc w:val="both"/>
              <w:rPr>
                <w:color w:val="000000"/>
                <w:sz w:val="18"/>
                <w:szCs w:val="18"/>
                <w:lang w:val="en-US"/>
              </w:rPr>
            </w:pPr>
            <w:r w:rsidRPr="00190179">
              <w:rPr>
                <w:color w:val="000000"/>
                <w:sz w:val="18"/>
                <w:szCs w:val="18"/>
                <w:lang w:val="en-US"/>
              </w:rPr>
              <w:t>BPND</w:t>
            </w:r>
          </w:p>
        </w:tc>
        <w:tc>
          <w:tcPr>
            <w:tcW w:w="555" w:type="dxa"/>
          </w:tcPr>
          <w:p w14:paraId="087FFF9E" w14:textId="77777777" w:rsidR="00F61860" w:rsidRPr="00190179" w:rsidRDefault="00F61860" w:rsidP="00AE7C10">
            <w:pPr>
              <w:jc w:val="both"/>
              <w:rPr>
                <w:color w:val="000000"/>
                <w:sz w:val="18"/>
                <w:szCs w:val="18"/>
                <w:lang w:val="en-US"/>
              </w:rPr>
            </w:pPr>
            <w:r w:rsidRPr="00190179">
              <w:rPr>
                <w:color w:val="000000"/>
                <w:sz w:val="18"/>
                <w:szCs w:val="18"/>
                <w:lang w:val="en-US"/>
              </w:rPr>
              <w:t>24</w:t>
            </w:r>
          </w:p>
        </w:tc>
        <w:tc>
          <w:tcPr>
            <w:tcW w:w="1050" w:type="dxa"/>
          </w:tcPr>
          <w:p w14:paraId="317E182E" w14:textId="77777777" w:rsidR="00F61860" w:rsidRPr="00190179" w:rsidRDefault="00F61860" w:rsidP="00AE7C10">
            <w:pPr>
              <w:jc w:val="both"/>
              <w:rPr>
                <w:color w:val="000000"/>
                <w:sz w:val="18"/>
                <w:szCs w:val="18"/>
                <w:lang w:val="en-US"/>
              </w:rPr>
            </w:pPr>
            <w:r w:rsidRPr="00190179">
              <w:rPr>
                <w:color w:val="000000"/>
                <w:sz w:val="18"/>
                <w:szCs w:val="18"/>
                <w:lang w:val="en-US"/>
              </w:rPr>
              <w:t>40.5 ± 11.7</w:t>
            </w:r>
          </w:p>
        </w:tc>
        <w:tc>
          <w:tcPr>
            <w:tcW w:w="1500" w:type="dxa"/>
          </w:tcPr>
          <w:p w14:paraId="4D727700" w14:textId="5217DC8B" w:rsidR="00F61860" w:rsidRPr="00190179" w:rsidRDefault="00F61860" w:rsidP="00AE7C10">
            <w:pPr>
              <w:jc w:val="both"/>
              <w:rPr>
                <w:color w:val="000000"/>
                <w:sz w:val="18"/>
                <w:szCs w:val="18"/>
                <w:lang w:val="en-US"/>
              </w:rPr>
            </w:pPr>
            <w:r w:rsidRPr="00190179">
              <w:rPr>
                <w:color w:val="000000"/>
                <w:sz w:val="18"/>
                <w:szCs w:val="18"/>
                <w:lang w:val="en-US"/>
              </w:rPr>
              <w:t>Naganawa et al., 2021</w:t>
            </w:r>
            <w:r w:rsidRPr="00190179">
              <w:fldChar w:fldCharType="begin"/>
            </w:r>
            <w:r w:rsidRPr="00190179">
              <w:rPr>
                <w:lang w:val="en-US"/>
              </w:rPr>
              <w:instrText xml:space="preserve"> ADDIN ZOTERO_ITEM CSL_CITATION {"citationID":"OH1nWn5H","properties":{"formattedCitation":"(25)","plainCitation":"(25)","noteIndex":0},"citationItems":[{"id":830,"uris":["http://zotero.org/users/local/KSB4stLf/items/6QMWGM4T"],"itemData":{"id":830,"type":"article-journal","abstract":"This was a first-in-human study of the PET radiotracer 11C-LSN3172176 for the muscarinic acetylcholine receptor subtype M1. The objectives of the study were to determine the appropriate kinetic model to quantify binding of the tracer to M1 receptors, and the reliability of the chosen quantification method. Methods: Six healthy subjects completed the test-retest protocol, and 5 healthy subjects completed the baseline-scopolamine blocking protocol. Multiple modeling methods were applied to calculate total distribution volume (V T) and nondisplaceable binding potential (BP ND) in various brain regions. The reference region was selected from the blocking study. The occupancy plot was applied to compute receptor occupancy by scopolamine and nondisplaceable distribution volume. Results: Tracer uptake was highest in the striatum, followed by neocortical regions and white matter, and lowest in the cerebellum. Regional time-activity curves were fitted well by all models. The 2-tissue-compartment (2TC) model fits were good, but the 2TC parameters often could not be reliably estimated. Because V T correlated well between the 2TC and 1-tissue-compartment (1TC) models after exclusion of unreliable estimates, the 1TC model was chosen as the most appropriate. The cerebellum showed the lowest V T, consistent with preclinical studies showing little to no specific binding in the region. Further, cerebellar V T did not change between baseline and blocking scans, indicating that the cerebellum is a suitable reference region. The simplified reference tissue model (SRTM) slightly underestimated 1TC BP ND, and the simplified reference tissue model 2 (SRTM2) improved BP ND estimation. An 80-min scan was sufficient to quantify V T and BP ND The test-retest study showed excellent absolute test-retest variability for 1TC V T (≤5%) and BP ND (≤10%). In the baseline and blocking studies, occupancy values were lower in the striatum than in nonstriatal regions, as may be attributed to differences in regional acetylcholine concentrations. Conclusion: The 1TC and SRTM2 models are appropriate for quantitative analysis of 11C-LSN3172176 imaging data. 11C-LSN3172176 displayed excellent test-retest reproducibility and is a highly promising ligand to quantify M1 receptors in the human brain.","container-title":"Journal of Nuclear Medicine: Official Publication, Society of Nuclear Medicine","DOI":"10.2967/jnumed.120.246967","ISSN":"1535-5667","issue":"4","journalAbbreviation":"J Nucl Med","language":"eng","note":"PMID: 32859711\nPMCID: PMC8049371","page":"553-560","source":"PubMed","title":"First-in-Human Assessment of 11C-LSN3172176, an M1 Muscarinic Acetylcholine Receptor PET Radiotracer","volume":"62","author":[{"family":"Naganawa","given":"Mika"},{"family":"Nabulsi","given":"Nabeel"},{"family":"Henry","given":"Shannan"},{"family":"Matuskey","given":"David"},{"family":"Lin","given":"Shu-Fei"},{"family":"Slieker","given":"Lawrence"},{"family":"Schwarz","given":"Adam J."},{"family":"Kant","given":"Nancy"},{"family":"Jesudason","given":"Cynthia"},{"family":"Ruley","given":"Kevin"},{"family":"Navarro","given":"Antonio"},{"family":"Gao","given":"Hong"},{"family":"Ropchan","given":"Jim"},{"family":"Labaree","given":"David"},{"family":"Carson","given":"Richard E."},{"family":"Huang","given":"Yiyun"}],"issued":{"date-parts":[["2021",4]]}}}],"schema":"https://github.com/citation-style-language/schema/raw/master/csl-citation.json"} </w:instrText>
            </w:r>
            <w:r w:rsidRPr="00190179">
              <w:fldChar w:fldCharType="separate"/>
            </w:r>
            <w:r w:rsidRPr="00190179">
              <w:rPr>
                <w:lang w:val="en-US"/>
              </w:rPr>
              <w:t>(25)</w:t>
            </w:r>
            <w:r w:rsidRPr="00190179">
              <w:fldChar w:fldCharType="end"/>
            </w:r>
          </w:p>
        </w:tc>
      </w:tr>
      <w:tr w:rsidR="00F61860" w:rsidRPr="00190179" w14:paraId="44284030" w14:textId="77777777" w:rsidTr="00AE7C10">
        <w:trPr>
          <w:trHeight w:val="474"/>
        </w:trPr>
        <w:tc>
          <w:tcPr>
            <w:tcW w:w="2025" w:type="dxa"/>
          </w:tcPr>
          <w:p w14:paraId="701335EC" w14:textId="77777777" w:rsidR="00F61860" w:rsidRPr="00190179" w:rsidRDefault="00F61860" w:rsidP="00AE7C10">
            <w:pPr>
              <w:jc w:val="both"/>
              <w:rPr>
                <w:color w:val="000000"/>
                <w:sz w:val="18"/>
                <w:szCs w:val="18"/>
                <w:lang w:val="en-US"/>
              </w:rPr>
            </w:pPr>
            <w:r w:rsidRPr="00190179">
              <w:rPr>
                <w:sz w:val="18"/>
                <w:szCs w:val="18"/>
                <w:lang w:val="en-US"/>
              </w:rPr>
              <w:t>Vesicular acetylcholine transporter</w:t>
            </w:r>
          </w:p>
        </w:tc>
        <w:tc>
          <w:tcPr>
            <w:tcW w:w="1275" w:type="dxa"/>
          </w:tcPr>
          <w:p w14:paraId="2C089592" w14:textId="77777777" w:rsidR="00F61860" w:rsidRPr="00190179" w:rsidRDefault="00F61860" w:rsidP="00AE7C10">
            <w:pPr>
              <w:jc w:val="both"/>
              <w:rPr>
                <w:sz w:val="18"/>
                <w:szCs w:val="18"/>
                <w:lang w:val="en-US"/>
              </w:rPr>
            </w:pPr>
            <w:r w:rsidRPr="00190179">
              <w:rPr>
                <w:sz w:val="18"/>
                <w:szCs w:val="18"/>
                <w:lang w:val="en-US"/>
              </w:rPr>
              <w:t>VAChT</w:t>
            </w:r>
          </w:p>
        </w:tc>
        <w:tc>
          <w:tcPr>
            <w:tcW w:w="1560" w:type="dxa"/>
          </w:tcPr>
          <w:p w14:paraId="605EDF2C" w14:textId="77777777" w:rsidR="00F61860" w:rsidRPr="00190179" w:rsidRDefault="00F61860" w:rsidP="00AE7C10">
            <w:pPr>
              <w:jc w:val="both"/>
              <w:rPr>
                <w:color w:val="000000"/>
                <w:sz w:val="18"/>
                <w:szCs w:val="18"/>
                <w:lang w:val="en-US"/>
              </w:rPr>
            </w:pPr>
            <w:r w:rsidRPr="00190179">
              <w:rPr>
                <w:color w:val="000000"/>
                <w:sz w:val="18"/>
                <w:szCs w:val="18"/>
                <w:lang w:val="en-US"/>
              </w:rPr>
              <w:t>[18F]FEOBV</w:t>
            </w:r>
          </w:p>
        </w:tc>
        <w:tc>
          <w:tcPr>
            <w:tcW w:w="1035" w:type="dxa"/>
          </w:tcPr>
          <w:p w14:paraId="32A492B9" w14:textId="77777777" w:rsidR="00F61860" w:rsidRPr="00190179" w:rsidRDefault="00F61860" w:rsidP="00AE7C10">
            <w:pPr>
              <w:jc w:val="both"/>
              <w:rPr>
                <w:color w:val="000000"/>
                <w:sz w:val="18"/>
                <w:szCs w:val="18"/>
                <w:lang w:val="en-US"/>
              </w:rPr>
            </w:pPr>
            <w:r w:rsidRPr="00190179">
              <w:rPr>
                <w:color w:val="000000"/>
                <w:sz w:val="18"/>
                <w:szCs w:val="18"/>
                <w:lang w:val="en-US"/>
              </w:rPr>
              <w:t>SUVR</w:t>
            </w:r>
          </w:p>
        </w:tc>
        <w:tc>
          <w:tcPr>
            <w:tcW w:w="555" w:type="dxa"/>
          </w:tcPr>
          <w:p w14:paraId="6E9D80B8" w14:textId="77777777" w:rsidR="00F61860" w:rsidRPr="00190179" w:rsidRDefault="00F61860" w:rsidP="00AE7C10">
            <w:pPr>
              <w:jc w:val="both"/>
              <w:rPr>
                <w:color w:val="000000"/>
                <w:sz w:val="18"/>
                <w:szCs w:val="18"/>
                <w:lang w:val="en-US"/>
              </w:rPr>
            </w:pPr>
            <w:r w:rsidRPr="00190179">
              <w:rPr>
                <w:color w:val="000000"/>
                <w:sz w:val="18"/>
                <w:szCs w:val="18"/>
                <w:lang w:val="en-US"/>
              </w:rPr>
              <w:t>4</w:t>
            </w:r>
          </w:p>
        </w:tc>
        <w:tc>
          <w:tcPr>
            <w:tcW w:w="1050" w:type="dxa"/>
          </w:tcPr>
          <w:p w14:paraId="2B6017EB" w14:textId="77777777" w:rsidR="00F61860" w:rsidRPr="00190179" w:rsidRDefault="00F61860" w:rsidP="00AE7C10">
            <w:pPr>
              <w:jc w:val="both"/>
              <w:rPr>
                <w:color w:val="000000"/>
                <w:sz w:val="18"/>
                <w:szCs w:val="18"/>
                <w:lang w:val="en-US"/>
              </w:rPr>
            </w:pPr>
            <w:r w:rsidRPr="00190179">
              <w:rPr>
                <w:color w:val="000000"/>
                <w:sz w:val="18"/>
                <w:szCs w:val="18"/>
                <w:lang w:val="en-US"/>
              </w:rPr>
              <w:t>37 ± 10.2</w:t>
            </w:r>
          </w:p>
        </w:tc>
        <w:tc>
          <w:tcPr>
            <w:tcW w:w="1500" w:type="dxa"/>
          </w:tcPr>
          <w:p w14:paraId="20825CA1" w14:textId="77777777" w:rsidR="00F61860" w:rsidRPr="00190179" w:rsidRDefault="00F61860" w:rsidP="00AE7C10">
            <w:pPr>
              <w:jc w:val="both"/>
              <w:rPr>
                <w:color w:val="000000"/>
                <w:sz w:val="18"/>
                <w:szCs w:val="18"/>
                <w:lang w:val="en-US"/>
              </w:rPr>
            </w:pPr>
            <w:r w:rsidRPr="00190179">
              <w:rPr>
                <w:color w:val="000000"/>
                <w:sz w:val="18"/>
                <w:szCs w:val="18"/>
                <w:lang w:val="en-US"/>
              </w:rPr>
              <w:t>PI: Lauri Tuominen &amp; Synthia Guimond</w:t>
            </w:r>
          </w:p>
        </w:tc>
      </w:tr>
      <w:tr w:rsidR="00F61860" w:rsidRPr="00190179" w14:paraId="36E1B890" w14:textId="77777777" w:rsidTr="00AE7C10">
        <w:trPr>
          <w:trHeight w:val="236"/>
        </w:trPr>
        <w:tc>
          <w:tcPr>
            <w:tcW w:w="2025" w:type="dxa"/>
          </w:tcPr>
          <w:p w14:paraId="57335803" w14:textId="77777777" w:rsidR="00F61860" w:rsidRPr="00190179" w:rsidRDefault="00F61860" w:rsidP="00AE7C10">
            <w:pPr>
              <w:jc w:val="both"/>
              <w:rPr>
                <w:color w:val="000000"/>
                <w:sz w:val="18"/>
                <w:szCs w:val="18"/>
                <w:lang w:val="en-US"/>
              </w:rPr>
            </w:pPr>
            <w:r w:rsidRPr="00190179">
              <w:rPr>
                <w:sz w:val="18"/>
                <w:szCs w:val="18"/>
                <w:lang w:val="en-US"/>
              </w:rPr>
              <w:t>Vesicular acetylcholine transporter</w:t>
            </w:r>
          </w:p>
        </w:tc>
        <w:tc>
          <w:tcPr>
            <w:tcW w:w="1275" w:type="dxa"/>
          </w:tcPr>
          <w:p w14:paraId="67C45E7A" w14:textId="77777777" w:rsidR="00F61860" w:rsidRPr="00190179" w:rsidRDefault="00F61860" w:rsidP="00AE7C10">
            <w:pPr>
              <w:jc w:val="both"/>
              <w:rPr>
                <w:sz w:val="18"/>
                <w:szCs w:val="18"/>
                <w:lang w:val="en-US"/>
              </w:rPr>
            </w:pPr>
            <w:r w:rsidRPr="00190179">
              <w:rPr>
                <w:sz w:val="18"/>
                <w:szCs w:val="18"/>
                <w:lang w:val="en-US"/>
              </w:rPr>
              <w:t>VAChT</w:t>
            </w:r>
          </w:p>
        </w:tc>
        <w:tc>
          <w:tcPr>
            <w:tcW w:w="1560" w:type="dxa"/>
          </w:tcPr>
          <w:p w14:paraId="73696408" w14:textId="77777777" w:rsidR="00F61860" w:rsidRPr="00190179" w:rsidRDefault="00F61860" w:rsidP="00AE7C10">
            <w:pPr>
              <w:jc w:val="both"/>
              <w:rPr>
                <w:color w:val="000000"/>
                <w:sz w:val="18"/>
                <w:szCs w:val="18"/>
                <w:lang w:val="en-US"/>
              </w:rPr>
            </w:pPr>
            <w:r w:rsidRPr="00190179">
              <w:rPr>
                <w:color w:val="000000"/>
                <w:sz w:val="18"/>
                <w:szCs w:val="18"/>
                <w:lang w:val="en-US"/>
              </w:rPr>
              <w:t>[18F]FEOBV</w:t>
            </w:r>
          </w:p>
        </w:tc>
        <w:tc>
          <w:tcPr>
            <w:tcW w:w="1035" w:type="dxa"/>
          </w:tcPr>
          <w:p w14:paraId="2D2F6E75" w14:textId="77777777" w:rsidR="00F61860" w:rsidRPr="00190179" w:rsidRDefault="00F61860" w:rsidP="00AE7C10">
            <w:pPr>
              <w:jc w:val="both"/>
              <w:rPr>
                <w:color w:val="000000"/>
                <w:sz w:val="18"/>
                <w:szCs w:val="18"/>
                <w:lang w:val="en-US"/>
              </w:rPr>
            </w:pPr>
            <w:r w:rsidRPr="00190179">
              <w:rPr>
                <w:color w:val="000000"/>
                <w:sz w:val="18"/>
                <w:szCs w:val="18"/>
                <w:lang w:val="en-US"/>
              </w:rPr>
              <w:t>SUVR</w:t>
            </w:r>
          </w:p>
        </w:tc>
        <w:tc>
          <w:tcPr>
            <w:tcW w:w="555" w:type="dxa"/>
          </w:tcPr>
          <w:p w14:paraId="0FAD598C" w14:textId="77777777" w:rsidR="00F61860" w:rsidRPr="00190179" w:rsidRDefault="00F61860" w:rsidP="00AE7C10">
            <w:pPr>
              <w:jc w:val="both"/>
              <w:rPr>
                <w:color w:val="000000"/>
                <w:sz w:val="18"/>
                <w:szCs w:val="18"/>
                <w:lang w:val="en-US"/>
              </w:rPr>
            </w:pPr>
            <w:r w:rsidRPr="00190179">
              <w:rPr>
                <w:color w:val="000000"/>
                <w:sz w:val="18"/>
                <w:szCs w:val="18"/>
                <w:lang w:val="en-US"/>
              </w:rPr>
              <w:t>18</w:t>
            </w:r>
          </w:p>
        </w:tc>
        <w:tc>
          <w:tcPr>
            <w:tcW w:w="1050" w:type="dxa"/>
          </w:tcPr>
          <w:p w14:paraId="0850F793" w14:textId="77777777" w:rsidR="00F61860" w:rsidRPr="00190179" w:rsidRDefault="00F61860" w:rsidP="00AE7C10">
            <w:pPr>
              <w:jc w:val="both"/>
              <w:rPr>
                <w:color w:val="000000"/>
                <w:sz w:val="18"/>
                <w:szCs w:val="18"/>
                <w:lang w:val="en-US"/>
              </w:rPr>
            </w:pPr>
            <w:r w:rsidRPr="00190179">
              <w:rPr>
                <w:color w:val="000000"/>
                <w:sz w:val="18"/>
                <w:szCs w:val="18"/>
                <w:lang w:val="en-US"/>
              </w:rPr>
              <w:t>66.8 ± 6.8</w:t>
            </w:r>
          </w:p>
        </w:tc>
        <w:tc>
          <w:tcPr>
            <w:tcW w:w="1500" w:type="dxa"/>
          </w:tcPr>
          <w:p w14:paraId="25368038" w14:textId="26AC9206" w:rsidR="00F61860" w:rsidRPr="00190179" w:rsidRDefault="00F61860" w:rsidP="00AE7C10">
            <w:pPr>
              <w:jc w:val="both"/>
              <w:rPr>
                <w:color w:val="000000"/>
                <w:sz w:val="18"/>
                <w:szCs w:val="18"/>
                <w:lang w:val="en-US"/>
              </w:rPr>
            </w:pPr>
            <w:r w:rsidRPr="00190179">
              <w:rPr>
                <w:color w:val="000000"/>
                <w:sz w:val="18"/>
                <w:szCs w:val="18"/>
                <w:lang w:val="en-US"/>
              </w:rPr>
              <w:t>Aghourian et al., 2017</w:t>
            </w:r>
            <w:r w:rsidRPr="00190179">
              <w:fldChar w:fldCharType="begin"/>
            </w:r>
            <w:r w:rsidRPr="00190179">
              <w:rPr>
                <w:lang w:val="en-US"/>
              </w:rPr>
              <w:instrText xml:space="preserve"> ADDIN ZOTERO_ITEM CSL_CITATION {"citationID":"AnO7z1CF","properties":{"formattedCitation":"(26)","plainCitation":"(26)","noteIndex":0},"citationItems":[{"id":833,"uris":["http://zotero.org/users/local/KSB4stLf/items/DJHUMFYN"],"itemData":{"id":833,"type":"article-journal","abstract":"18F-fluoroethoxybenzovesamicol (FEOBV) is a new PET radiotracer that binds to the vesicular acetylcholine transporter. In both animals and healthy humans, FEOBV was found sensitive and reliable to characterize presynaptic cholinergic nerve terminals in the brain. It has been used here for we believe the first time in patients with Alzheimer's disease (AD) to quantify brain cholinergic losses. The sample included 12 participants evenly divided in healthy subjects and patients with AD, all assessed with the Mini-Mental State Examination (MMSE) and Montreal Cognitive Assessment (MoCA) cognitive scales. Every participant underwent three consecutive PET imaging sessions with (1) the FEOBV as a tracer of the cholinergic terminals, (2) the 18F-NAV4694 (NAV) as an amyloid-beta tracer, and (3) the 18F-Fluorodeoxyglucose (FDG) as a brain metabolism agent. Standardized uptake value ratios (SUVRs) were computed for each tracer, and compared between the two groups using voxel wise t-tests. Correlations were also computed between each tracer and the cognitive scales, as well as between FEOBV and the two other radiotracers. Results showed major reductions of FEOBV uptake in multiple cortical areas that were evident in each AD subject, and in the AD group as a whole when compared to the control group. FDG and NAV were also able to distinguish the two groups, but with lower sensitivity than FEOBV. FEOBV uptake values were positively correlated with FDG in numerous cortical areas, and negatively correlated with NAV in some restricted areas. The MMSE and MoCA cognitive scales were found to correlate significantly with FEOBV and with FDG, but not with NAV. We concluded that PET imaging with FEOBV is more sensitive than either FDG or NAV to distinguish AD patients from control subjects, and may be useful to quantify disease severity. FEOBV can be used to assess cholinergic degeneration in human, and may represent an excellent biomarker for AD.","container-title":"Molecular Psychiatry","DOI":"10.1038/mp.2017.183","ISSN":"1476-5578","issue":"11","journalAbbreviation":"Mol Psychiatry","language":"eng","note":"PMID: 28894304","page":"1531-1538","source":"PubMed","title":"Quantification of brain cholinergic denervation in Alzheimer's disease using PET imaging with [18F]-FEOBV","volume":"22","author":[{"family":"Aghourian","given":"M."},{"family":"Legault-Denis","given":"C."},{"family":"Soucy","given":"J.-P."},{"family":"Rosa-Neto","given":"P."},{"family":"Gauthier","given":"S."},{"family":"Kostikov","given":"A."},{"family":"Gravel","given":"P."},{"family":"Bédard","given":"M.-A."}],"issued":{"date-parts":[["2017",11]]}}}],"schema":"https://github.com/citation-style-language/schema/raw/master/csl-citation.json"} </w:instrText>
            </w:r>
            <w:r w:rsidRPr="00190179">
              <w:fldChar w:fldCharType="separate"/>
            </w:r>
            <w:r w:rsidRPr="00190179">
              <w:rPr>
                <w:lang w:val="en-US"/>
              </w:rPr>
              <w:t>(26)</w:t>
            </w:r>
            <w:r w:rsidRPr="00190179">
              <w:fldChar w:fldCharType="end"/>
            </w:r>
          </w:p>
        </w:tc>
      </w:tr>
      <w:tr w:rsidR="00F61860" w:rsidRPr="00190179" w14:paraId="16A074E4" w14:textId="77777777" w:rsidTr="00AE7C10">
        <w:trPr>
          <w:trHeight w:val="236"/>
        </w:trPr>
        <w:tc>
          <w:tcPr>
            <w:tcW w:w="2025" w:type="dxa"/>
          </w:tcPr>
          <w:p w14:paraId="0C724C73" w14:textId="77777777" w:rsidR="00F61860" w:rsidRPr="00190179" w:rsidRDefault="00F61860" w:rsidP="00AE7C10">
            <w:pPr>
              <w:jc w:val="both"/>
              <w:rPr>
                <w:color w:val="000000"/>
                <w:sz w:val="18"/>
                <w:szCs w:val="18"/>
                <w:lang w:val="en-US"/>
              </w:rPr>
            </w:pPr>
            <w:r w:rsidRPr="00190179">
              <w:rPr>
                <w:sz w:val="18"/>
                <w:szCs w:val="18"/>
                <w:lang w:val="en-US"/>
              </w:rPr>
              <w:t>Vesicular acetylcholine transporter</w:t>
            </w:r>
          </w:p>
        </w:tc>
        <w:tc>
          <w:tcPr>
            <w:tcW w:w="1275" w:type="dxa"/>
          </w:tcPr>
          <w:p w14:paraId="17EB8CFB" w14:textId="77777777" w:rsidR="00F61860" w:rsidRPr="00190179" w:rsidRDefault="00F61860" w:rsidP="00AE7C10">
            <w:pPr>
              <w:jc w:val="both"/>
              <w:rPr>
                <w:sz w:val="18"/>
                <w:szCs w:val="18"/>
                <w:lang w:val="en-US"/>
              </w:rPr>
            </w:pPr>
            <w:r w:rsidRPr="00190179">
              <w:rPr>
                <w:sz w:val="18"/>
                <w:szCs w:val="18"/>
                <w:lang w:val="en-US"/>
              </w:rPr>
              <w:t>VAChT</w:t>
            </w:r>
          </w:p>
        </w:tc>
        <w:tc>
          <w:tcPr>
            <w:tcW w:w="1560" w:type="dxa"/>
          </w:tcPr>
          <w:p w14:paraId="428C2B50" w14:textId="77777777" w:rsidR="00F61860" w:rsidRPr="00190179" w:rsidRDefault="00F61860" w:rsidP="00AE7C10">
            <w:pPr>
              <w:jc w:val="both"/>
              <w:rPr>
                <w:color w:val="000000"/>
                <w:sz w:val="18"/>
                <w:szCs w:val="18"/>
                <w:lang w:val="en-US"/>
              </w:rPr>
            </w:pPr>
            <w:r w:rsidRPr="00190179">
              <w:rPr>
                <w:color w:val="000000"/>
                <w:sz w:val="18"/>
                <w:szCs w:val="18"/>
                <w:lang w:val="en-US"/>
              </w:rPr>
              <w:t>[18F]FEOBV</w:t>
            </w:r>
          </w:p>
        </w:tc>
        <w:tc>
          <w:tcPr>
            <w:tcW w:w="1035" w:type="dxa"/>
          </w:tcPr>
          <w:p w14:paraId="16666366" w14:textId="77777777" w:rsidR="00F61860" w:rsidRPr="00190179" w:rsidRDefault="00F61860" w:rsidP="00AE7C10">
            <w:pPr>
              <w:jc w:val="both"/>
              <w:rPr>
                <w:color w:val="000000"/>
                <w:sz w:val="18"/>
                <w:szCs w:val="18"/>
                <w:lang w:val="en-US"/>
              </w:rPr>
            </w:pPr>
            <w:r w:rsidRPr="00190179">
              <w:rPr>
                <w:color w:val="000000"/>
                <w:sz w:val="18"/>
                <w:szCs w:val="18"/>
                <w:lang w:val="en-US"/>
              </w:rPr>
              <w:t>SUVR</w:t>
            </w:r>
          </w:p>
        </w:tc>
        <w:tc>
          <w:tcPr>
            <w:tcW w:w="555" w:type="dxa"/>
          </w:tcPr>
          <w:p w14:paraId="70FFF088" w14:textId="77777777" w:rsidR="00F61860" w:rsidRPr="00190179" w:rsidRDefault="00F61860" w:rsidP="00AE7C10">
            <w:pPr>
              <w:jc w:val="both"/>
              <w:rPr>
                <w:color w:val="000000"/>
                <w:sz w:val="18"/>
                <w:szCs w:val="18"/>
                <w:lang w:val="en-US"/>
              </w:rPr>
            </w:pPr>
            <w:r w:rsidRPr="00190179">
              <w:rPr>
                <w:color w:val="000000"/>
                <w:sz w:val="18"/>
                <w:szCs w:val="18"/>
                <w:lang w:val="en-US"/>
              </w:rPr>
              <w:t>5</w:t>
            </w:r>
          </w:p>
        </w:tc>
        <w:tc>
          <w:tcPr>
            <w:tcW w:w="1050" w:type="dxa"/>
          </w:tcPr>
          <w:p w14:paraId="25BB7F41" w14:textId="77777777" w:rsidR="00F61860" w:rsidRPr="00190179" w:rsidRDefault="00F61860" w:rsidP="00AE7C10">
            <w:pPr>
              <w:jc w:val="both"/>
              <w:rPr>
                <w:color w:val="000000"/>
                <w:sz w:val="18"/>
                <w:szCs w:val="18"/>
                <w:lang w:val="en-US"/>
              </w:rPr>
            </w:pPr>
            <w:r w:rsidRPr="00190179">
              <w:rPr>
                <w:color w:val="000000"/>
                <w:sz w:val="18"/>
                <w:szCs w:val="18"/>
                <w:lang w:val="en-US"/>
              </w:rPr>
              <w:t>68.3 ± 3.1</w:t>
            </w:r>
          </w:p>
        </w:tc>
        <w:tc>
          <w:tcPr>
            <w:tcW w:w="1500" w:type="dxa"/>
          </w:tcPr>
          <w:p w14:paraId="250D9F2E" w14:textId="38CAE74A" w:rsidR="00F61860" w:rsidRPr="00190179" w:rsidRDefault="00F61860" w:rsidP="00AE7C10">
            <w:pPr>
              <w:jc w:val="both"/>
              <w:rPr>
                <w:color w:val="000000"/>
                <w:sz w:val="18"/>
                <w:szCs w:val="18"/>
                <w:lang w:val="en-US"/>
              </w:rPr>
            </w:pPr>
            <w:r w:rsidRPr="00190179">
              <w:rPr>
                <w:color w:val="000000"/>
                <w:sz w:val="18"/>
                <w:szCs w:val="18"/>
                <w:lang w:val="en-US"/>
              </w:rPr>
              <w:t>Bedard et al., 2019</w:t>
            </w:r>
            <w:r w:rsidRPr="00190179">
              <w:fldChar w:fldCharType="begin"/>
            </w:r>
            <w:r w:rsidRPr="00190179">
              <w:rPr>
                <w:lang w:val="en-US"/>
              </w:rPr>
              <w:instrText xml:space="preserve"> ADDIN ZOTERO_ITEM CSL_CITATION {"citationID":"dUNqqZ5U","properties":{"formattedCitation":"(27)","plainCitation":"(27)","noteIndex":0},"citationItems":[{"id":835,"uris":["http://zotero.org/users/local/KSB4stLf/items/PKS66PG5"],"itemData":{"id":835,"type":"article-journal","abstract":"BACKGROUND: REM sleep behaviour disorder (RBD) occurs frequently in patients with synucleinopathies such as Parkinson's disease, dementia with Lewy body, or multiple system atrophy, but may also occur as a prodromal stage of those diseases; and is termed idiopathic RBD (iRBD) when not accompanied by other symptoms. Cholinergic degeneration of the mesopontine nuclei have been described in synucleinopathies with or without RBD, but this has not yet been explored in iRBD. We sought to assess cholinergic neuronal integrity in iRBD using PET neuroimaging with the 18F-fluoroethoxybenzovesamicol (FEOBV).\nMETHODS: The sample included 10 participants evenly divided between healthy subjects and patients with iRBD. Polysomnography and PET imaging with FEOBV were performed in all participants. Standardized uptake value ratios (SUVRs) were compared between the two groups using voxel wise t-tests. Non-parametric correlations were also computed in patients with iRBD between FEOBV uptake and muscle tonic and phasic activity during REM sleep.\nRESULTS: Compared with healthy participants, significantly higher FEOBV uptakes were observed in patients with iRBD. The largest differences were observed in specific brainstem areas corresponding to the bulbar reticular formation, pontine coeruleus/subcoeruleus complex, tegmental periacqueductal grey, and mesopontine cholinergic nuclei. FEOBV uptake in iRBD was also higher than in controls in the ventromedial area of the thalamus, deep cerebellar nuclei, and some cortical territories (including the paracentral lobule, anterior cingulate, and orbitofrontal cortex). Significant correlation was found between muscle activity during REM sleep, and SUVR increases in both the mesopontine area and paracentral cortex.\nCONCLUSION: We showed here for the first time the brain cholinergic alterations in patients with iRBD. As opposed to the cholinergic depletion described previously in RBD associated with clinical Parkinson's disease, increased cholinergic innervation was found in multiple areas in iRBD. The most significant changes were observed in brainstem areas containing structures involved in the promotion of REM sleep and muscle atonia. This suggests that iRBD might be a clinical condition in which compensatory cholinergic upregulation in those areas occurs in association with the initial phases of a neurodegenerative process leading to a clinically observable synucleinopathy.","container-title":"Sleep Medicine","DOI":"10.1016/j.sleep.2018.12.020","ISSN":"1878-5506","journalAbbreviation":"Sleep Med","language":"eng","note":"PMID: 31078078","page":"35-41","source":"PubMed","title":"Brain cholinergic alterations in idiopathic REM sleep behaviour disorder: a PET imaging study with 18F-FEOBV","title-short":"Brain cholinergic alterations in idiopathic REM sleep behaviour disorder","volume":"58","author":[{"family":"Bedard","given":"Marc-Andre"},{"family":"Aghourian","given":"Meghmik"},{"family":"Legault-Denis","given":"Camille"},{"family":"Postuma","given":"Ronald B."},{"family":"Soucy","given":"Jean-Paul"},{"family":"Gagnon","given":"Jean-François"},{"family":"Pelletier","given":"Amélie"},{"family":"Montplaisir","given":"Jacques"}],"issued":{"date-parts":[["2019",6]]}}}],"schema":"https://github.com/citation-style-language/schema/raw/master/csl-citation.json"} </w:instrText>
            </w:r>
            <w:r w:rsidRPr="00190179">
              <w:fldChar w:fldCharType="separate"/>
            </w:r>
            <w:r w:rsidRPr="00190179">
              <w:rPr>
                <w:lang w:val="en-US"/>
              </w:rPr>
              <w:t>(27)</w:t>
            </w:r>
            <w:r w:rsidRPr="00190179">
              <w:fldChar w:fldCharType="end"/>
            </w:r>
          </w:p>
        </w:tc>
      </w:tr>
      <w:tr w:rsidR="00F61860" w:rsidRPr="00190179" w14:paraId="0C42EC29" w14:textId="77777777" w:rsidTr="00AE7C10">
        <w:trPr>
          <w:trHeight w:val="236"/>
        </w:trPr>
        <w:tc>
          <w:tcPr>
            <w:tcW w:w="2025" w:type="dxa"/>
          </w:tcPr>
          <w:p w14:paraId="24B105C1" w14:textId="77777777" w:rsidR="00F61860" w:rsidRPr="00190179" w:rsidRDefault="00F61860" w:rsidP="00AE7C10">
            <w:pPr>
              <w:jc w:val="both"/>
              <w:rPr>
                <w:color w:val="000000"/>
                <w:sz w:val="18"/>
                <w:szCs w:val="18"/>
                <w:lang w:val="en-US"/>
              </w:rPr>
            </w:pPr>
            <w:r w:rsidRPr="00190179">
              <w:rPr>
                <w:color w:val="000000"/>
                <w:sz w:val="18"/>
                <w:szCs w:val="18"/>
                <w:lang w:val="en-US"/>
              </w:rPr>
              <w:t>N</w:t>
            </w:r>
            <w:r w:rsidRPr="00190179">
              <w:rPr>
                <w:sz w:val="18"/>
                <w:szCs w:val="18"/>
                <w:lang w:val="en-US"/>
              </w:rPr>
              <w:t>-methyl-D-aspartate receptor</w:t>
            </w:r>
          </w:p>
        </w:tc>
        <w:tc>
          <w:tcPr>
            <w:tcW w:w="1275" w:type="dxa"/>
          </w:tcPr>
          <w:p w14:paraId="3636760F" w14:textId="77777777" w:rsidR="00F61860" w:rsidRPr="00190179" w:rsidRDefault="00F61860" w:rsidP="00AE7C10">
            <w:pPr>
              <w:jc w:val="both"/>
              <w:rPr>
                <w:sz w:val="18"/>
                <w:szCs w:val="18"/>
                <w:lang w:val="en-US"/>
              </w:rPr>
            </w:pPr>
            <w:r w:rsidRPr="00190179">
              <w:rPr>
                <w:sz w:val="18"/>
                <w:szCs w:val="18"/>
                <w:lang w:val="en-US"/>
              </w:rPr>
              <w:t>NMDA</w:t>
            </w:r>
          </w:p>
        </w:tc>
        <w:tc>
          <w:tcPr>
            <w:tcW w:w="1560" w:type="dxa"/>
          </w:tcPr>
          <w:p w14:paraId="625BF916" w14:textId="77777777" w:rsidR="00F61860" w:rsidRPr="00190179" w:rsidRDefault="00F61860" w:rsidP="00AE7C10">
            <w:pPr>
              <w:jc w:val="both"/>
              <w:rPr>
                <w:color w:val="000000"/>
                <w:sz w:val="18"/>
                <w:szCs w:val="18"/>
                <w:lang w:val="en-US"/>
              </w:rPr>
            </w:pPr>
            <w:r w:rsidRPr="00190179">
              <w:rPr>
                <w:color w:val="000000"/>
                <w:sz w:val="18"/>
                <w:szCs w:val="18"/>
                <w:lang w:val="en-US"/>
              </w:rPr>
              <w:t>[18F]GE-179</w:t>
            </w:r>
          </w:p>
        </w:tc>
        <w:tc>
          <w:tcPr>
            <w:tcW w:w="1035" w:type="dxa"/>
          </w:tcPr>
          <w:p w14:paraId="7D6FA073" w14:textId="77777777" w:rsidR="00F61860" w:rsidRPr="00190179" w:rsidRDefault="00F61860" w:rsidP="00AE7C10">
            <w:pPr>
              <w:jc w:val="both"/>
              <w:rPr>
                <w:color w:val="000000"/>
                <w:sz w:val="18"/>
                <w:szCs w:val="18"/>
                <w:lang w:val="en-US"/>
              </w:rPr>
            </w:pPr>
            <w:r w:rsidRPr="00190179">
              <w:rPr>
                <w:color w:val="000000"/>
                <w:sz w:val="18"/>
                <w:szCs w:val="18"/>
                <w:lang w:val="en-US"/>
              </w:rPr>
              <w:t>VT</w:t>
            </w:r>
          </w:p>
        </w:tc>
        <w:tc>
          <w:tcPr>
            <w:tcW w:w="555" w:type="dxa"/>
          </w:tcPr>
          <w:p w14:paraId="3E6B455A" w14:textId="77777777" w:rsidR="00F61860" w:rsidRPr="00190179" w:rsidRDefault="00F61860" w:rsidP="00AE7C10">
            <w:pPr>
              <w:jc w:val="both"/>
              <w:rPr>
                <w:color w:val="000000"/>
                <w:sz w:val="18"/>
                <w:szCs w:val="18"/>
                <w:lang w:val="en-US"/>
              </w:rPr>
            </w:pPr>
            <w:r w:rsidRPr="00190179">
              <w:rPr>
                <w:color w:val="000000"/>
                <w:sz w:val="18"/>
                <w:szCs w:val="18"/>
                <w:lang w:val="en-US"/>
              </w:rPr>
              <w:t>29</w:t>
            </w:r>
          </w:p>
        </w:tc>
        <w:tc>
          <w:tcPr>
            <w:tcW w:w="1050" w:type="dxa"/>
          </w:tcPr>
          <w:p w14:paraId="345064FD" w14:textId="77777777" w:rsidR="00F61860" w:rsidRPr="00190179" w:rsidRDefault="00F61860" w:rsidP="00AE7C10">
            <w:pPr>
              <w:jc w:val="both"/>
              <w:rPr>
                <w:color w:val="000000"/>
                <w:sz w:val="18"/>
                <w:szCs w:val="18"/>
                <w:lang w:val="en-US"/>
              </w:rPr>
            </w:pPr>
            <w:r w:rsidRPr="00190179">
              <w:rPr>
                <w:color w:val="000000"/>
                <w:sz w:val="18"/>
                <w:szCs w:val="18"/>
                <w:lang w:val="en-US"/>
              </w:rPr>
              <w:t>40.9 ± 12.7</w:t>
            </w:r>
          </w:p>
        </w:tc>
        <w:tc>
          <w:tcPr>
            <w:tcW w:w="1500" w:type="dxa"/>
          </w:tcPr>
          <w:p w14:paraId="0B3F08D8" w14:textId="0A310912" w:rsidR="00F61860" w:rsidRPr="00190179" w:rsidRDefault="00F61860" w:rsidP="00AE7C10">
            <w:pPr>
              <w:jc w:val="both"/>
              <w:rPr>
                <w:color w:val="000000"/>
                <w:sz w:val="18"/>
                <w:szCs w:val="18"/>
                <w:lang w:val="en-US"/>
              </w:rPr>
            </w:pPr>
            <w:r w:rsidRPr="00190179">
              <w:rPr>
                <w:color w:val="000000"/>
                <w:sz w:val="18"/>
                <w:szCs w:val="18"/>
                <w:lang w:val="en-US"/>
              </w:rPr>
              <w:t>Galovic et al., 2021</w:t>
            </w:r>
            <w:r w:rsidRPr="00190179">
              <w:fldChar w:fldCharType="begin"/>
            </w:r>
            <w:r w:rsidRPr="00190179">
              <w:rPr>
                <w:lang w:val="en-US"/>
              </w:rPr>
              <w:instrText xml:space="preserve"> ADDIN ZOTERO_ITEM CSL_CITATION {"citationID":"ub2IAPfW","properties":{"formattedCitation":"(28\\uc0\\u8211{}30)","plainCitation":"(28–30)","noteIndex":0},"citationItems":[{"id":837,"uris":["http://zotero.org/users/local/KSB4stLf/items/IU8HCETA"],"itemData":{"id":837,"type":"article","abstract":"In N-methyl-D-aspartate receptor (NMDAR) antibody encephalitis, NMDAR-autoantibodies are hypothesised to cause prominent neuropsychiatric symptoms by internalizing NMDARs. However, supporting evidence comes chiefly from in vitro and rodent data with scant direct evidence from affected humans. Here, we used in vivo positron emission tomography (PET) with [18F]GE-179 to show a mean 30% reduction of the density of open, activated NMDARs in grey matter of persistently NMDAR-autoantibody seropositive patients following NMDAR-antibody encephalitis compared to healthy controls. The reduction was most prominent in the anterior temporal and superior parietal cortices. These patients had normal structural MRIs and mild residual symptoms. In contrast, one symptom-free patient who recovered from NMDAR-antibody encephalitis and was not NMDAR-autoantibody seropositive had normal density of active NMDARs. These findings reveal a functional deficit of open, activated NMDARs in humans with NMDAR-autoantibodies. Moreover, we observed a functional NMDAR deficit for up to 8 months following the disease peak, despite only mild residual symptoms, highlighting the considerable compensatory capacity of the human brain.\nOne Sentence Summary Reductions of activated NMDA receptors detected in vivo in female patients following NMDA-receptor-antibody encephalitis.","DOI":"10.1101/2021.12.04.21267226","language":"en","license":"© 2021, Posted by Cold Spring Harbor Laboratory. This pre-print is available under a Creative Commons License (Attribution-NoDerivs 4.0 International), CC BY-ND 4.0, as described at http://creativecommons.org/licenses/by-nd/4.0/","note":"page: 2021.12.04.21267226","publisher":"medRxiv","source":"medRxiv","title":"In vivo NMDA receptor function in people with NMDA receptor antibody encephalitis","URL":"https://www.medrxiv.org/content/10.1101/2021.12.04.21267226v1","author":[{"family":"Galovic","given":"Marian"},{"family":"Al-Diwani","given":"Adam"},{"family":"Vivekananda","given":"Umesh"},{"family":"Torrealdea","given":"Francisco"},{"family":"Erlandsson","given":"Kjell"},{"family":"Fryer","given":"Tim D."},{"family":"Hong","given":"Young T."},{"family":"Thomas","given":"Benjamin A."},{"family":"McGinnity","given":"Colm J."},{"family":"Edmond","given":"Evan"},{"family":"Sander","given":"Kerstin"},{"family":"Årstad","given":"Erik"},{"family":"Jelcic","given":"Ilijas"},{"family":"Aigbirhio","given":"Franklin I."},{"family":"Groves","given":"Ashley M."},{"family":"Thielemans","given":"Kris"},{"family":"Hutton","given":"Brian"},{"family":"Hammers","given":"Alexander"},{"family":"Duncan","given":"John S."},{"family":"Coles","given":"Jonathan P."},{"family":"Barnes","given":"Anna"},{"family":"Stagg","given":"Charlotte J."},{"family":"Walker","given":"Matthew C."},{"family":"Irani","given":"Sarosh R."},{"family":"Koepp","given":"Matthias J."},{"family":"Investigators","given":"for the NEST"}],"accessed":{"date-parts":[["2022",8,22]]},"issued":{"date-parts":[["2021",12,5]]}}},{"id":840,"uris":["http://zotero.org/users/local/KSB4stLf/items/I2U8LNK4"],"itemData":{"id":840,"type":"article-journal","abstract":"Blood-based kinetic analysis of PET data relies on an accurate estimate of the arterial plasma input function (PIF). An alternative to invasive measurements from arterial sampling is an image-derived input function (IDIF). However, an IDIF provides the whole blood radioactivity concentration, rather than the required free tracer radioactivity concentration in plasma. To estimate the tracer PIF, we corrected an IDIF from the carotid artery with estimates of plasma parent fraction (PF) and plasma-to-whole blood (PWB) ratio obtained from five venous samples. We compared the combined IDIF+venous approach to gold standard data from arterial sampling in 10 healthy volunteers undergoing [18F]GE-179 brain PET imaging of the NMDA receptor. Arterial and venous PF and PWB ratio estimates determined from 7 patients with traumatic brain injury (TBI) were also compared to assess the potential effect of medication. There was high agreement between areas under the curves of the estimates of PF (r = 0.99, p&lt;0.001), PWB ratio (r = 0.93, p&lt;0.001), and the PIF (r = 0.92, p&lt;0.001) as well as total distribution volume (VT) in 11 regions across the brain (r = 0.95, p&lt;0.001). IDIF+venous VT had a mean bias of -1.7% and a comparable regional coefficient of variation (arterial: 21.3 ± 2.5%, IDIF+venous: 21.5 ± 2.0%). Simplification of the IDIF+venous method to use only one venous sample provided less accurate VT estimates (mean bias 9.9%; r = 0.71, p&lt;0.001). A version of the method that avoids the need for blood sampling by combining the IDIF with population-based PF and PWB ratio estimates systematically underestimated VT (mean bias -20.9%), and produced VT estimates with a poor correlation to those obtained using arterial data (r = 0.45, p&lt;0.001). Arterial and venous blood data from 7 TBI patients showed high correlations for PF (r = 0.92, p = 0.003) and PWB ratio (r = 0.93, p = 0.003). In conclusion, the IDIF+venous method with five venous samples provides a viable alternative to arterial sampling for quantification of [18F]GE-179 VT.","container-title":"NeuroImage","DOI":"10.1016/j.neuroimage.2021.118194","ISSN":"1095-9572","journalAbbreviation":"Neuroimage","language":"eng","note":"PMID: 34023451","page":"118194","source":"PubMed","title":"Validation of a combined image derived input function and venous sampling approach for the quantification of [18F]GE-179 PET binding in the brain","volume":"237","author":[{"family":"Galovic","given":"Marian"},{"family":"Erlandsson","given":"Kjell"},{"family":"Fryer","given":"Tim D."},{"family":"Hong","given":"Young T."},{"family":"Manavaki","given":"Roido"},{"family":"Sari","given":"Hasan"},{"family":"Chetcuti","given":"Sarah"},{"family":"Thomas","given":"Benjamin A."},{"family":"Fisher","given":"Martin"},{"family":"Sephton","given":"Selena"},{"family":"Canales","given":"Roberto"},{"family":"Russell","given":"Joseph J."},{"family":"Sander","given":"Kerstin"},{"family":"Årstad","given":"Erik"},{"family":"Aigbirhio","given":"Franklin I."},{"family":"Groves","given":"Ashley M."},{"family":"Duncan","given":"John S."},{"family":"Thielemans","given":"Kris"},{"family":"Hutton","given":"Brian F."},{"family":"Coles","given":"Jonathan P."},{"family":"Koepp","given":"Matthias J."},{"literal":"NEST investigators"}],"issued":{"date-parts":[["2021",8,15]]}}},{"id":843,"uris":["http://zotero.org/users/local/KSB4stLf/items/MK5W3MZV"],"itemData":{"id":843,"type":"article-journal","abstract":"N-methyl D-aspartate (NMDA) ion channels play a key role in a wide range of physiologic (e.g., memory and learning tasks) and pathologic processes (e.g., excitotoxicity). To date, suitable PET markers of NMDA ion channel activity have not been available. (18)F-GE-179 is a novel radioligand that selectively binds to the open/active state of the NMDA receptor ion channel, displacing the binding of (3)H-tenocyclidine from the intrachannel binding site with an affinity of 2.4 nM. No significant binding was observed with 10 nM GE-179 at 60 other neuroreceptors, channels, or transporters. We describe the kinetic behavior of the radioligand in vivo in humans.\nMETHODS: Nine healthy participants (6 men, 3 women; median age, 37 y) each underwent a 90-min PET scan after an intravenous injection of (18)F-GE-179. Continuous arterial blood sampling over the first 15 min was followed by discrete blood sampling over the duration of the scan. Brain radioactivity (KBq/mL) was measured in summation images created from the attenuation- and motion-corrected dynamic images. Metabolite-corrected parent plasma input functions were generated. We assessed the abilities of 1-, 2-, and 3-compartment models to kinetically describe cerebral time-activity curves using 6 bilateral regions of interest. Parametric volume-of-distribution (V(T)) images were generated by voxelwise rank-shaping regularization of exponential spectral analysis (RS-ESA).\nRESULTS: A 2-brain-compartment, 4-rate-constant model best described the radioligand's kinetics in normal gray matter of subjects at rest. At 30 min after injection, 37% of plasma radioactivity represented unmetabolized (18)F-GE-179. The highest mean levels of gray matter radioactivity were seen in the putamina and peaked at 7.5 min. A significant positive correlation was observed between K1 and V(T) (Spearman ρ = 0.398; P = 0.003). Between-subject coefficients of variation of V(T) ranged between 12% and 16%. Voxelwise RS-ESA yielded similar V(T)s and coefficients of variation.\nCONCLUSION: (18)F-GE-179 exhibits high and rapid brain extraction, with a relatively homogeneous distribution in gray matter and acceptable between-subject variability. Despite its rapid peripheral metabolism, quantification of (18)F-GE-179 VT is feasible both within regions of interest and at the voxel level. The specificity of (18)F-GE-179 binding, however, requires further characterization with in vivo studies using activation and disease models.","container-title":"Journal of Nuclear Medicine: Official Publication, Society of Nuclear Medicine","DOI":"10.2967/jnumed.113.130641","ISSN":"1535-5667","issue":"3","journalAbbreviation":"J Nucl Med","language":"eng","note":"PMID: 24525206","page":"423-430","source":"PubMed","title":"Initial evaluation of 18F-GE-179, a putative PET Tracer for activated N-methyl D-aspartate receptors","volume":"55","author":[{"family":"McGinnity","given":"Colm J."},{"family":"Hammers","given":"Alexander"},{"family":"Riaño Barros","given":"Daniela A."},{"family":"Luthra","given":"Sajinder K."},{"family":"Jones","given":"Paul A."},{"family":"Trigg","given":"William"},{"family":"Micallef","given":"Caroline"},{"family":"Symms","given":"Mark R."},{"family":"Brooks","given":"David J."},{"family":"Koepp","given":"Matthias J."},{"family":"Duncan","given":"John S."}],"issued":{"date-parts":[["2014",3]]}}}],"schema":"https://github.com/citation-style-language/schema/raw/master/csl-citation.json"} </w:instrText>
            </w:r>
            <w:r w:rsidRPr="00190179">
              <w:fldChar w:fldCharType="separate"/>
            </w:r>
            <w:r w:rsidRPr="00190179">
              <w:rPr>
                <w:szCs w:val="24"/>
              </w:rPr>
              <w:t>(28–30)</w:t>
            </w:r>
            <w:r w:rsidRPr="00190179">
              <w:fldChar w:fldCharType="end"/>
            </w:r>
          </w:p>
        </w:tc>
      </w:tr>
      <w:tr w:rsidR="00F61860" w:rsidRPr="00190179" w14:paraId="1FD13DBA" w14:textId="77777777" w:rsidTr="00AE7C10">
        <w:trPr>
          <w:trHeight w:val="236"/>
        </w:trPr>
        <w:tc>
          <w:tcPr>
            <w:tcW w:w="2025" w:type="dxa"/>
          </w:tcPr>
          <w:p w14:paraId="7E6AA261" w14:textId="77777777" w:rsidR="00F61860" w:rsidRPr="00190179" w:rsidRDefault="00F61860" w:rsidP="00AE7C10">
            <w:pPr>
              <w:jc w:val="both"/>
              <w:rPr>
                <w:color w:val="000000"/>
                <w:sz w:val="18"/>
                <w:szCs w:val="18"/>
                <w:lang w:val="en-US"/>
              </w:rPr>
            </w:pPr>
            <w:r w:rsidRPr="00190179">
              <w:rPr>
                <w:color w:val="000000"/>
                <w:sz w:val="18"/>
                <w:szCs w:val="18"/>
                <w:lang w:val="en-US"/>
              </w:rPr>
              <w:t>m</w:t>
            </w:r>
            <w:r w:rsidRPr="00190179">
              <w:rPr>
                <w:sz w:val="18"/>
                <w:szCs w:val="18"/>
                <w:lang w:val="en-US"/>
              </w:rPr>
              <w:t>etabotropic glutamate receptor 5</w:t>
            </w:r>
          </w:p>
        </w:tc>
        <w:tc>
          <w:tcPr>
            <w:tcW w:w="1275" w:type="dxa"/>
          </w:tcPr>
          <w:p w14:paraId="5BE45A00" w14:textId="77777777" w:rsidR="00F61860" w:rsidRPr="00190179" w:rsidRDefault="00F61860" w:rsidP="00AE7C10">
            <w:pPr>
              <w:jc w:val="both"/>
              <w:rPr>
                <w:sz w:val="18"/>
                <w:szCs w:val="18"/>
                <w:lang w:val="en-US"/>
              </w:rPr>
            </w:pPr>
            <w:r w:rsidRPr="00190179">
              <w:rPr>
                <w:sz w:val="18"/>
                <w:szCs w:val="18"/>
                <w:lang w:val="en-US"/>
              </w:rPr>
              <w:t>mGluR5</w:t>
            </w:r>
          </w:p>
        </w:tc>
        <w:tc>
          <w:tcPr>
            <w:tcW w:w="1560" w:type="dxa"/>
          </w:tcPr>
          <w:p w14:paraId="625D8817" w14:textId="77777777" w:rsidR="00F61860" w:rsidRPr="00190179" w:rsidRDefault="00F61860" w:rsidP="00AE7C10">
            <w:pPr>
              <w:jc w:val="both"/>
              <w:rPr>
                <w:color w:val="000000"/>
                <w:sz w:val="18"/>
                <w:szCs w:val="18"/>
                <w:lang w:val="en-US"/>
              </w:rPr>
            </w:pPr>
            <w:r w:rsidRPr="00190179">
              <w:rPr>
                <w:color w:val="000000"/>
                <w:sz w:val="18"/>
                <w:szCs w:val="18"/>
                <w:lang w:val="en-US"/>
              </w:rPr>
              <w:t>[11C]ABP688</w:t>
            </w:r>
          </w:p>
        </w:tc>
        <w:tc>
          <w:tcPr>
            <w:tcW w:w="1035" w:type="dxa"/>
          </w:tcPr>
          <w:p w14:paraId="393ACF3F" w14:textId="77777777" w:rsidR="00F61860" w:rsidRPr="00190179" w:rsidRDefault="00F61860" w:rsidP="00AE7C10">
            <w:pPr>
              <w:jc w:val="both"/>
              <w:rPr>
                <w:color w:val="000000"/>
                <w:sz w:val="18"/>
                <w:szCs w:val="18"/>
                <w:lang w:val="en-US"/>
              </w:rPr>
            </w:pPr>
            <w:r w:rsidRPr="00190179">
              <w:rPr>
                <w:color w:val="000000"/>
                <w:sz w:val="18"/>
                <w:szCs w:val="18"/>
                <w:lang w:val="en-US"/>
              </w:rPr>
              <w:t>BPND</w:t>
            </w:r>
          </w:p>
        </w:tc>
        <w:tc>
          <w:tcPr>
            <w:tcW w:w="555" w:type="dxa"/>
          </w:tcPr>
          <w:p w14:paraId="202D6527" w14:textId="77777777" w:rsidR="00F61860" w:rsidRPr="00190179" w:rsidRDefault="00F61860" w:rsidP="00AE7C10">
            <w:pPr>
              <w:jc w:val="both"/>
              <w:rPr>
                <w:color w:val="000000"/>
                <w:sz w:val="18"/>
                <w:szCs w:val="18"/>
                <w:lang w:val="en-US"/>
              </w:rPr>
            </w:pPr>
            <w:r w:rsidRPr="00190179">
              <w:rPr>
                <w:color w:val="000000"/>
                <w:sz w:val="18"/>
                <w:szCs w:val="18"/>
                <w:lang w:val="en-US"/>
              </w:rPr>
              <w:t>73</w:t>
            </w:r>
          </w:p>
        </w:tc>
        <w:tc>
          <w:tcPr>
            <w:tcW w:w="1050" w:type="dxa"/>
          </w:tcPr>
          <w:p w14:paraId="088E44AA" w14:textId="77777777" w:rsidR="00F61860" w:rsidRPr="00190179" w:rsidRDefault="00F61860" w:rsidP="00AE7C10">
            <w:pPr>
              <w:jc w:val="both"/>
              <w:rPr>
                <w:color w:val="000000"/>
                <w:sz w:val="18"/>
                <w:szCs w:val="18"/>
                <w:lang w:val="en-US"/>
              </w:rPr>
            </w:pPr>
            <w:r w:rsidRPr="00190179">
              <w:rPr>
                <w:color w:val="000000"/>
                <w:sz w:val="18"/>
                <w:szCs w:val="18"/>
                <w:lang w:val="en-US"/>
              </w:rPr>
              <w:t>19.9 ± 3.04</w:t>
            </w:r>
          </w:p>
        </w:tc>
        <w:tc>
          <w:tcPr>
            <w:tcW w:w="1500" w:type="dxa"/>
          </w:tcPr>
          <w:p w14:paraId="54ECE9C6" w14:textId="7341DECE" w:rsidR="00F61860" w:rsidRPr="00190179" w:rsidRDefault="00F61860" w:rsidP="00AE7C10">
            <w:pPr>
              <w:jc w:val="both"/>
              <w:rPr>
                <w:color w:val="000000"/>
                <w:sz w:val="18"/>
                <w:szCs w:val="18"/>
              </w:rPr>
            </w:pPr>
            <w:r w:rsidRPr="00190179">
              <w:rPr>
                <w:color w:val="000000"/>
                <w:sz w:val="18"/>
                <w:szCs w:val="18"/>
                <w:lang w:val="en-US"/>
              </w:rPr>
              <w:t>Smart et al., 2019</w:t>
            </w:r>
            <w:r w:rsidRPr="00190179">
              <w:fldChar w:fldCharType="begin"/>
            </w:r>
            <w:r w:rsidRPr="00190179">
              <w:rPr>
                <w:lang w:val="en-US"/>
              </w:rPr>
              <w:instrText xml:space="preserve"> ADDIN ZOTERO_ITEM CSL_CITATION {"citationID":"Cd6g8vf6","properties":{"formattedCitation":"(31)","plainCitation":"(31)","noteIndex":0},"citationItems":[{"id":846,"uris":["http://zotero.org/users/local/KSB4stLf/items/MN6H7ZI5"],"itemData":{"id":846,"type":"article-journal","abstract":"Purpose\nThe purpose of this study was to assess, in a large sample of healthy young adults, sex differences in the binding potential of [11C]ABP688, a positron emission tomography (PET) tracer selective for the metabotropic glutamate type 5 (mGlu5) receptor.\n\nMethods\nHigh resolution [11C]ABP688 PET scans were acquired in 74 healthy volunteers (25 male, 49 female, mean age 20 ± 3.0). Mean binding potential (BPND = fND * (Bavail / KD)) values were calculated in the prefrontal cortex, striatum, and limbic regions using the simplified reference tissue model with cerebellar grey matter as the reference region.\n\nResults\n[11C]ABP688 BPND was significantly higher in men compared to women in the prefrontal cortex (p &lt; 0.01), striatum (p &lt; 0.001), and hippocampus (p &lt; 0.05). Whole-brain BPND was 17% higher in men. BPND was not related to menstrual phase in women.\n\nConclusions\nBinding availability of mGlu5 receptors as measured by PET [11C]ABP688 is higher in healthy men than women. This likely represents a source of variability in [11C]ABP688 studies and could have relevance for sex differences in cognitive-behavioral functions and neuropsychiatric disorders.","container-title":"European Journal of Nuclear Medicine and Molecular Imaging","DOI":"10.1007/s00259-018-4252-4","ISSN":"1619-7070","issue":"5","journalAbbreviation":"Eur J Nucl Med Mol Imaging","note":"PMID: 30627817\nPMCID: PMC6451701","page":"1179-1183","source":"PubMed Central","title":"Sex differences in [11C]ABP688 binding: a positron emission tomography study of mGlu5 receptors","title-short":"Sex differences in [11C]ABP688 binding","volume":"46","author":[{"family":"Smart","given":"Kelly"},{"family":"Cox","given":"Sylvia M. L."},{"family":"Scala","given":"Stephanie G."},{"family":"Tippler","given":"Maria"},{"family":"Jaworska","given":"Natalia"},{"family":"Boivin","given":"Michel"},{"family":"Séguin","given":"Jean R."},{"family":"Benkelfat","given":"Chawki"},{"family":"Leyton","given":"Marco"}],"issued":{"date-parts":[["2019"]]}}}],"schema":"https://github.com/citation-style-language/schema/raw/master/csl-citation.json"} </w:instrText>
            </w:r>
            <w:r w:rsidRPr="00190179">
              <w:fldChar w:fldCharType="separate"/>
            </w:r>
            <w:r w:rsidRPr="00190179">
              <w:t>(31)</w:t>
            </w:r>
            <w:r w:rsidRPr="00190179">
              <w:fldChar w:fldCharType="end"/>
            </w:r>
          </w:p>
        </w:tc>
      </w:tr>
      <w:tr w:rsidR="00F61860" w:rsidRPr="00190179" w14:paraId="440C4CD6" w14:textId="77777777" w:rsidTr="00AE7C10">
        <w:trPr>
          <w:trHeight w:val="474"/>
        </w:trPr>
        <w:tc>
          <w:tcPr>
            <w:tcW w:w="2025" w:type="dxa"/>
          </w:tcPr>
          <w:p w14:paraId="3939D885" w14:textId="77777777" w:rsidR="00F61860" w:rsidRPr="00190179" w:rsidRDefault="00F61860" w:rsidP="00AE7C10">
            <w:pPr>
              <w:jc w:val="both"/>
              <w:rPr>
                <w:color w:val="000000"/>
                <w:sz w:val="18"/>
                <w:szCs w:val="18"/>
              </w:rPr>
            </w:pPr>
            <w:r w:rsidRPr="00190179">
              <w:rPr>
                <w:sz w:val="18"/>
                <w:szCs w:val="18"/>
              </w:rPr>
              <w:t>metabotropic glutamate receptor 5</w:t>
            </w:r>
          </w:p>
        </w:tc>
        <w:tc>
          <w:tcPr>
            <w:tcW w:w="1275" w:type="dxa"/>
          </w:tcPr>
          <w:p w14:paraId="7B3438E2" w14:textId="77777777" w:rsidR="00F61860" w:rsidRPr="00190179" w:rsidRDefault="00F61860" w:rsidP="00AE7C10">
            <w:pPr>
              <w:jc w:val="both"/>
              <w:rPr>
                <w:sz w:val="18"/>
                <w:szCs w:val="18"/>
              </w:rPr>
            </w:pPr>
            <w:r w:rsidRPr="00190179">
              <w:rPr>
                <w:sz w:val="18"/>
                <w:szCs w:val="18"/>
              </w:rPr>
              <w:t>mGluR5</w:t>
            </w:r>
          </w:p>
        </w:tc>
        <w:tc>
          <w:tcPr>
            <w:tcW w:w="1560" w:type="dxa"/>
          </w:tcPr>
          <w:p w14:paraId="1D773CC0" w14:textId="77777777" w:rsidR="00F61860" w:rsidRPr="00190179" w:rsidRDefault="00F61860" w:rsidP="00AE7C10">
            <w:pPr>
              <w:jc w:val="both"/>
              <w:rPr>
                <w:color w:val="000000"/>
                <w:sz w:val="18"/>
                <w:szCs w:val="18"/>
              </w:rPr>
            </w:pPr>
            <w:r w:rsidRPr="00190179">
              <w:rPr>
                <w:color w:val="000000"/>
                <w:sz w:val="18"/>
                <w:szCs w:val="18"/>
              </w:rPr>
              <w:t>[11C]ABP688</w:t>
            </w:r>
          </w:p>
        </w:tc>
        <w:tc>
          <w:tcPr>
            <w:tcW w:w="1035" w:type="dxa"/>
          </w:tcPr>
          <w:p w14:paraId="026254F7" w14:textId="77777777" w:rsidR="00F61860" w:rsidRPr="00190179" w:rsidRDefault="00F61860" w:rsidP="00AE7C10">
            <w:pPr>
              <w:jc w:val="both"/>
              <w:rPr>
                <w:color w:val="000000"/>
                <w:sz w:val="18"/>
                <w:szCs w:val="18"/>
              </w:rPr>
            </w:pPr>
            <w:r w:rsidRPr="00190179">
              <w:rPr>
                <w:color w:val="000000"/>
                <w:sz w:val="18"/>
                <w:szCs w:val="18"/>
              </w:rPr>
              <w:t>BPND</w:t>
            </w:r>
          </w:p>
        </w:tc>
        <w:tc>
          <w:tcPr>
            <w:tcW w:w="555" w:type="dxa"/>
          </w:tcPr>
          <w:p w14:paraId="11623896" w14:textId="77777777" w:rsidR="00F61860" w:rsidRPr="00190179" w:rsidRDefault="00F61860" w:rsidP="00AE7C10">
            <w:pPr>
              <w:jc w:val="both"/>
              <w:rPr>
                <w:color w:val="000000"/>
                <w:sz w:val="18"/>
                <w:szCs w:val="18"/>
              </w:rPr>
            </w:pPr>
            <w:r w:rsidRPr="00190179">
              <w:rPr>
                <w:color w:val="000000"/>
                <w:sz w:val="18"/>
                <w:szCs w:val="18"/>
              </w:rPr>
              <w:t>22</w:t>
            </w:r>
          </w:p>
        </w:tc>
        <w:tc>
          <w:tcPr>
            <w:tcW w:w="1050" w:type="dxa"/>
          </w:tcPr>
          <w:p w14:paraId="00219675" w14:textId="77777777" w:rsidR="00F61860" w:rsidRPr="00190179" w:rsidRDefault="00F61860" w:rsidP="00AE7C10">
            <w:pPr>
              <w:jc w:val="both"/>
              <w:rPr>
                <w:color w:val="000000"/>
                <w:sz w:val="18"/>
                <w:szCs w:val="18"/>
              </w:rPr>
            </w:pPr>
            <w:r w:rsidRPr="00190179">
              <w:rPr>
                <w:color w:val="000000"/>
                <w:sz w:val="18"/>
                <w:szCs w:val="18"/>
              </w:rPr>
              <w:t>67.9 ± 9.6</w:t>
            </w:r>
          </w:p>
        </w:tc>
        <w:tc>
          <w:tcPr>
            <w:tcW w:w="1500" w:type="dxa"/>
          </w:tcPr>
          <w:p w14:paraId="2395C752" w14:textId="77777777" w:rsidR="00F61860" w:rsidRPr="00190179" w:rsidRDefault="00F61860" w:rsidP="00AE7C10">
            <w:pPr>
              <w:jc w:val="both"/>
              <w:rPr>
                <w:color w:val="000000"/>
                <w:sz w:val="18"/>
                <w:szCs w:val="18"/>
                <w:lang w:val="en-US"/>
              </w:rPr>
            </w:pPr>
            <w:r w:rsidRPr="00190179">
              <w:rPr>
                <w:color w:val="000000"/>
                <w:sz w:val="18"/>
                <w:szCs w:val="18"/>
                <w:lang w:val="en-US"/>
              </w:rPr>
              <w:t>PI: Pedro Rosa-Neto &amp; Eliane Kobayashi</w:t>
            </w:r>
          </w:p>
        </w:tc>
      </w:tr>
      <w:tr w:rsidR="00F61860" w:rsidRPr="00190179" w14:paraId="745E333C" w14:textId="77777777" w:rsidTr="00AE7C10">
        <w:trPr>
          <w:trHeight w:val="236"/>
        </w:trPr>
        <w:tc>
          <w:tcPr>
            <w:tcW w:w="2025" w:type="dxa"/>
          </w:tcPr>
          <w:p w14:paraId="26EC90E0" w14:textId="77777777" w:rsidR="00F61860" w:rsidRPr="00190179" w:rsidRDefault="00F61860" w:rsidP="00AE7C10">
            <w:pPr>
              <w:jc w:val="both"/>
              <w:rPr>
                <w:color w:val="000000"/>
                <w:sz w:val="18"/>
                <w:szCs w:val="18"/>
              </w:rPr>
            </w:pPr>
            <w:r w:rsidRPr="00190179">
              <w:rPr>
                <w:sz w:val="18"/>
                <w:szCs w:val="18"/>
              </w:rPr>
              <w:t>metabotropic glutamate receptor 5</w:t>
            </w:r>
          </w:p>
        </w:tc>
        <w:tc>
          <w:tcPr>
            <w:tcW w:w="1275" w:type="dxa"/>
          </w:tcPr>
          <w:p w14:paraId="5C7EA0C3" w14:textId="77777777" w:rsidR="00F61860" w:rsidRPr="00190179" w:rsidRDefault="00F61860" w:rsidP="00AE7C10">
            <w:pPr>
              <w:jc w:val="both"/>
              <w:rPr>
                <w:sz w:val="18"/>
                <w:szCs w:val="18"/>
              </w:rPr>
            </w:pPr>
            <w:r w:rsidRPr="00190179">
              <w:rPr>
                <w:sz w:val="18"/>
                <w:szCs w:val="18"/>
              </w:rPr>
              <w:t>mGluR5</w:t>
            </w:r>
          </w:p>
        </w:tc>
        <w:tc>
          <w:tcPr>
            <w:tcW w:w="1560" w:type="dxa"/>
          </w:tcPr>
          <w:p w14:paraId="00EA4C4F" w14:textId="77777777" w:rsidR="00F61860" w:rsidRPr="00190179" w:rsidRDefault="00F61860" w:rsidP="00AE7C10">
            <w:pPr>
              <w:jc w:val="both"/>
              <w:rPr>
                <w:color w:val="000000"/>
                <w:sz w:val="18"/>
                <w:szCs w:val="18"/>
              </w:rPr>
            </w:pPr>
            <w:r w:rsidRPr="00190179">
              <w:rPr>
                <w:color w:val="000000"/>
                <w:sz w:val="18"/>
                <w:szCs w:val="18"/>
              </w:rPr>
              <w:t>[11C]ABP688</w:t>
            </w:r>
          </w:p>
        </w:tc>
        <w:tc>
          <w:tcPr>
            <w:tcW w:w="1035" w:type="dxa"/>
          </w:tcPr>
          <w:p w14:paraId="377E22A7" w14:textId="77777777" w:rsidR="00F61860" w:rsidRPr="00190179" w:rsidRDefault="00F61860" w:rsidP="00AE7C10">
            <w:pPr>
              <w:jc w:val="both"/>
              <w:rPr>
                <w:color w:val="000000"/>
                <w:sz w:val="18"/>
                <w:szCs w:val="18"/>
              </w:rPr>
            </w:pPr>
            <w:r w:rsidRPr="00190179">
              <w:rPr>
                <w:color w:val="000000"/>
                <w:sz w:val="18"/>
                <w:szCs w:val="18"/>
              </w:rPr>
              <w:t>BPND</w:t>
            </w:r>
          </w:p>
        </w:tc>
        <w:tc>
          <w:tcPr>
            <w:tcW w:w="555" w:type="dxa"/>
          </w:tcPr>
          <w:p w14:paraId="7D044418" w14:textId="77777777" w:rsidR="00F61860" w:rsidRPr="00190179" w:rsidRDefault="00F61860" w:rsidP="00AE7C10">
            <w:pPr>
              <w:jc w:val="both"/>
              <w:rPr>
                <w:color w:val="000000"/>
                <w:sz w:val="18"/>
                <w:szCs w:val="18"/>
              </w:rPr>
            </w:pPr>
            <w:r w:rsidRPr="00190179">
              <w:rPr>
                <w:color w:val="000000"/>
                <w:sz w:val="18"/>
                <w:szCs w:val="18"/>
              </w:rPr>
              <w:t>28</w:t>
            </w:r>
          </w:p>
        </w:tc>
        <w:tc>
          <w:tcPr>
            <w:tcW w:w="1050" w:type="dxa"/>
          </w:tcPr>
          <w:p w14:paraId="27B559CF" w14:textId="77777777" w:rsidR="00F61860" w:rsidRPr="00190179" w:rsidRDefault="00F61860" w:rsidP="00AE7C10">
            <w:pPr>
              <w:jc w:val="both"/>
              <w:rPr>
                <w:color w:val="000000"/>
                <w:sz w:val="18"/>
                <w:szCs w:val="18"/>
              </w:rPr>
            </w:pPr>
            <w:r w:rsidRPr="00190179">
              <w:rPr>
                <w:color w:val="000000"/>
                <w:sz w:val="18"/>
                <w:szCs w:val="18"/>
              </w:rPr>
              <w:t>33.1 ± 11.2</w:t>
            </w:r>
          </w:p>
        </w:tc>
        <w:tc>
          <w:tcPr>
            <w:tcW w:w="1500" w:type="dxa"/>
          </w:tcPr>
          <w:p w14:paraId="7343353C" w14:textId="05EB4163" w:rsidR="00F61860" w:rsidRPr="00190179" w:rsidRDefault="00F61860" w:rsidP="00AE7C10">
            <w:pPr>
              <w:jc w:val="both"/>
              <w:rPr>
                <w:color w:val="000000"/>
                <w:sz w:val="18"/>
                <w:szCs w:val="18"/>
              </w:rPr>
            </w:pPr>
            <w:r w:rsidRPr="00190179">
              <w:rPr>
                <w:color w:val="000000"/>
                <w:sz w:val="18"/>
                <w:szCs w:val="18"/>
              </w:rPr>
              <w:t>DuBois et al., 2016</w:t>
            </w:r>
            <w:r w:rsidRPr="00190179">
              <w:fldChar w:fldCharType="begin"/>
            </w:r>
            <w:r w:rsidRPr="00190179">
              <w:instrText xml:space="preserve"> ADDIN ZOTERO_ITEM CSL_CITATION {"citationID":"UdHr1Bdq","properties":{"formattedCitation":"(32)","plainCitation":"(32)","noteIndex":0},"citationItems":[{"id":849,"uris":["http://zotero.org/users/local/KSB4stLf/items/PWIWJ96P"],"itemData":{"id":849,"type":"article-journal","abstract":"PURPOSE: Metabotropic glutamate receptor type 5 (mGluR5) is a G protein-coupled receptor that has been implicated in several psychiatric and neurological diseases. The radiopharmaceutical [(11)C]ABP688 allows for in vivo quantification of mGluR5 availability using positron emission tomography (PET). In this study, we aimed to detail the regional distribution of [(11)C]ABP688 binding potential (BPND) and the existence of age/sex effects in healthy individuals.\nMETHODS: Thirty-one healthy individuals aged 20 to 77 years (men, n = 18, 45.3 ± 18.2 years; females, n = 13, 41.5 ± 19.6 years) underwent imaging with [(11)C]ABP688 using the high-resolution research tomograph (HRRT). We developed an advanced partial volume correction (PVC) method using surface-based analysis in order to accurately estimate the regional variation of radioactivity. BPND was calculated using the simplified reference tissue model, with the cerebellum as the reference region. Surface-based and volume-based analyses were performed for 39 cortical and subcortical regions of interest per hemisphere.\nRESULTS: We found the highest [(11)C]ABP688 BPND in the lateral prefrontal and anterior cingulate cortices. The lowest [(11)C]ABP688 BPND was observed in the pre- and post-central gyri as well as the occipital lobes and the thalami. No sex effect was observed. Associations between age and [(11)C]ABP688 BPND without PVC were observed in the right amygdala and left putamen, but were not significant after multiple comparisons correction.\nCONCLUSIONS: The present results highlight complexities underlying brain adaptations during the aging process, and support the notion that certain aspects of neurotransmission remain stable during the adult life span.","container-title":"European Journal of Nuclear Medicine and Molecular Imaging","DOI":"10.1007/s00259-015-3167-6","ISSN":"1619-7089","issue":"1","journalAbbreviation":"Eur J Nucl Med Mol Imaging","language":"eng","note":"PMID: 26290423","page":"152-162","source":"PubMed","title":"Characterization of age/sex and the regional distribution of mGluR5 availability in the healthy human brain measured by high-resolution [(11)C]ABP688 PET","volume":"43","author":[{"family":"DuBois","given":"Jonathan M."},{"family":"Rousset","given":"Olivier G."},{"family":"Rowley","given":"Jared"},{"family":"Porras-Betancourt","given":"Manuel"},{"family":"Reader","given":"Andrew J."},{"family":"Labbe","given":"Aurelie"},{"family":"Massarweh","given":"Gassan"},{"family":"Soucy","given":"Jean-Paul"},{"family":"Rosa-Neto","given":"Pedro"},{"family":"Kobayashi","given":"Eliane"}],"issued":{"date-parts":[["2016",1]]}}}],"schema":"https://github.com/citation-style-language/schema/raw/master/csl-citation.json"} </w:instrText>
            </w:r>
            <w:r w:rsidRPr="00190179">
              <w:fldChar w:fldCharType="separate"/>
            </w:r>
            <w:r w:rsidRPr="00190179">
              <w:t>(32)</w:t>
            </w:r>
            <w:r w:rsidRPr="00190179">
              <w:fldChar w:fldCharType="end"/>
            </w:r>
          </w:p>
        </w:tc>
      </w:tr>
      <w:tr w:rsidR="00F61860" w:rsidRPr="00190179" w14:paraId="11C8D884" w14:textId="77777777" w:rsidTr="00AE7C10">
        <w:trPr>
          <w:trHeight w:val="236"/>
        </w:trPr>
        <w:tc>
          <w:tcPr>
            <w:tcW w:w="2025" w:type="dxa"/>
          </w:tcPr>
          <w:p w14:paraId="5CE06920" w14:textId="77777777" w:rsidR="00F61860" w:rsidRPr="00190179" w:rsidRDefault="00F61860" w:rsidP="00AE7C10">
            <w:pPr>
              <w:jc w:val="both"/>
              <w:rPr>
                <w:color w:val="000000"/>
                <w:sz w:val="18"/>
                <w:szCs w:val="18"/>
              </w:rPr>
            </w:pPr>
            <w:r w:rsidRPr="00190179">
              <w:rPr>
                <w:color w:val="000000"/>
                <w:sz w:val="18"/>
                <w:szCs w:val="18"/>
              </w:rPr>
              <w:t>GABAa receptor</w:t>
            </w:r>
          </w:p>
        </w:tc>
        <w:tc>
          <w:tcPr>
            <w:tcW w:w="1275" w:type="dxa"/>
          </w:tcPr>
          <w:p w14:paraId="282DD2DC" w14:textId="77777777" w:rsidR="00F61860" w:rsidRPr="00190179" w:rsidRDefault="00F61860" w:rsidP="00AE7C10">
            <w:pPr>
              <w:jc w:val="both"/>
              <w:rPr>
                <w:sz w:val="18"/>
                <w:szCs w:val="18"/>
              </w:rPr>
            </w:pPr>
            <w:r w:rsidRPr="00190179">
              <w:rPr>
                <w:sz w:val="18"/>
                <w:szCs w:val="18"/>
              </w:rPr>
              <w:t>GABAa</w:t>
            </w:r>
          </w:p>
        </w:tc>
        <w:tc>
          <w:tcPr>
            <w:tcW w:w="1560" w:type="dxa"/>
          </w:tcPr>
          <w:p w14:paraId="00FEFA6C" w14:textId="77777777" w:rsidR="00F61860" w:rsidRPr="00190179" w:rsidRDefault="00F61860" w:rsidP="00AE7C10">
            <w:pPr>
              <w:jc w:val="both"/>
              <w:rPr>
                <w:color w:val="000000"/>
                <w:sz w:val="18"/>
                <w:szCs w:val="18"/>
              </w:rPr>
            </w:pPr>
            <w:r w:rsidRPr="00190179">
              <w:rPr>
                <w:color w:val="000000"/>
                <w:sz w:val="18"/>
                <w:szCs w:val="18"/>
              </w:rPr>
              <w:t>[11C]flumazenil</w:t>
            </w:r>
          </w:p>
        </w:tc>
        <w:tc>
          <w:tcPr>
            <w:tcW w:w="1035" w:type="dxa"/>
          </w:tcPr>
          <w:p w14:paraId="50D9B310" w14:textId="77777777" w:rsidR="00F61860" w:rsidRPr="00190179" w:rsidRDefault="00F61860" w:rsidP="00AE7C10">
            <w:pPr>
              <w:jc w:val="both"/>
              <w:rPr>
                <w:color w:val="000000"/>
                <w:sz w:val="18"/>
                <w:szCs w:val="18"/>
              </w:rPr>
            </w:pPr>
            <w:r w:rsidRPr="00190179">
              <w:rPr>
                <w:color w:val="000000"/>
                <w:sz w:val="18"/>
                <w:szCs w:val="18"/>
              </w:rPr>
              <w:t>Bmax</w:t>
            </w:r>
          </w:p>
        </w:tc>
        <w:tc>
          <w:tcPr>
            <w:tcW w:w="555" w:type="dxa"/>
          </w:tcPr>
          <w:p w14:paraId="4AB73EA3" w14:textId="77777777" w:rsidR="00F61860" w:rsidRPr="00190179" w:rsidRDefault="00F61860" w:rsidP="00AE7C10">
            <w:pPr>
              <w:jc w:val="both"/>
              <w:rPr>
                <w:color w:val="000000"/>
                <w:sz w:val="18"/>
                <w:szCs w:val="18"/>
              </w:rPr>
            </w:pPr>
            <w:r w:rsidRPr="00190179">
              <w:rPr>
                <w:color w:val="000000"/>
                <w:sz w:val="18"/>
                <w:szCs w:val="18"/>
              </w:rPr>
              <w:t>16</w:t>
            </w:r>
          </w:p>
        </w:tc>
        <w:tc>
          <w:tcPr>
            <w:tcW w:w="1050" w:type="dxa"/>
          </w:tcPr>
          <w:p w14:paraId="72EABFA4" w14:textId="77777777" w:rsidR="00F61860" w:rsidRPr="00190179" w:rsidRDefault="00F61860" w:rsidP="00AE7C10">
            <w:pPr>
              <w:jc w:val="both"/>
              <w:rPr>
                <w:color w:val="000000"/>
                <w:sz w:val="18"/>
                <w:szCs w:val="18"/>
              </w:rPr>
            </w:pPr>
            <w:r w:rsidRPr="00190179">
              <w:rPr>
                <w:color w:val="000000"/>
                <w:sz w:val="18"/>
                <w:szCs w:val="18"/>
              </w:rPr>
              <w:t>26.6 ± 8</w:t>
            </w:r>
          </w:p>
        </w:tc>
        <w:tc>
          <w:tcPr>
            <w:tcW w:w="1500" w:type="dxa"/>
          </w:tcPr>
          <w:p w14:paraId="32C6DAE9" w14:textId="1A69F46A" w:rsidR="00F61860" w:rsidRPr="00190179" w:rsidRDefault="00F61860" w:rsidP="00AE7C10">
            <w:pPr>
              <w:jc w:val="both"/>
              <w:rPr>
                <w:color w:val="000000"/>
                <w:sz w:val="18"/>
                <w:szCs w:val="18"/>
              </w:rPr>
            </w:pPr>
            <w:r w:rsidRPr="00190179">
              <w:rPr>
                <w:color w:val="000000"/>
                <w:sz w:val="18"/>
                <w:szCs w:val="18"/>
              </w:rPr>
              <w:t>Nørgaard et al., 2021</w:t>
            </w:r>
            <w:r w:rsidRPr="00190179">
              <w:fldChar w:fldCharType="begin"/>
            </w:r>
            <w:r w:rsidRPr="00190179">
              <w:instrText xml:space="preserve"> ADDIN ZOTERO_ITEM CSL_CITATION {"citationID":"CEv2WxU2","properties":{"formattedCitation":"(33)","plainCitation":"(33)","noteIndex":0},"citationItems":[{"id":689,"uris":["http://zotero.org/users/local/KSB4stLf/items/73GZ392T"],"itemData":{"id":689,"type":"article-journal","abstract":"Gamma-aminobutyric acid (GABA) is the main inhibitory neurotransmitter in the human brain and plays a key role in several brain functions and neuropsychiatric disorders such as anxiety, epilepsy, and depression. For decades, several in vivo and ex vivo techniques have been used to highlight the mechanisms of the GABA system, however, no studies have currently combined the techniques to create a high-resolution multimodal view of the GABA system. Here, we present a quantitative high-resolution in vivo atlas of the human brain benzodiazepine receptor sites (BZR) located on postsynaptic ionotropic GABAA receptors (GABAARs), generated on the basis of in vivo [11C]flumazenil Positron Emission Tomography (PET) data. Next, based on ex vivo autoradiography data, we transform the PET-generated atlas from binding values into BZR protein density. Finally, we examine the brain regional association between BZR protein density and ex vivo mRNA expression for the 19 subunits in the GABAAR, including an estimation of the minimally required expression of mRNA levels for each subunit to translate into BZR protein. This represents the first publicly available quantitative high-resolution in vivo atlas of the spatial distribution of BZR densities in the healthy human brain. The atlas provides a unique neuroscientific tool as well as novel insights into the association between mRNA expression for individual subunits in the GABAAR and the BZR density at each location in the brain.","container-title":"NeuroImage","DOI":"10.1016/j.neuroimage.2021.117878","ISSN":"1053-8119","journalAbbreviation":"NeuroImage","language":"en","page":"117878","source":"ScienceDirect","title":"A high-resolution in vivo atlas of the human brain's benzodiazepine binding site of GABAA receptors","volume":"232","author":[{"family":"Nørgaard","given":"Martin"},{"family":"Beliveau","given":"Vincent"},{"family":"Ganz","given":"Melanie"},{"family":"Svarer","given":"Claus"},{"family":"Pinborg","given":"Lars H"},{"family":"Keller","given":"Sune H"},{"family":"Jensen","given":"Peter S"},{"family":"Greve","given":"Douglas N."},{"family":"Knudsen","given":"Gitte M."}],"issued":{"date-parts":[["2021",5,15]]}}}],"schema":"https://github.com/citation-style-language/schema/raw/master/csl-citation.json"} </w:instrText>
            </w:r>
            <w:r w:rsidRPr="00190179">
              <w:fldChar w:fldCharType="separate"/>
            </w:r>
            <w:r w:rsidRPr="00190179">
              <w:t>(33)</w:t>
            </w:r>
            <w:r w:rsidRPr="00190179">
              <w:fldChar w:fldCharType="end"/>
            </w:r>
          </w:p>
        </w:tc>
      </w:tr>
      <w:tr w:rsidR="00F61860" w:rsidRPr="00190179" w14:paraId="3970A28D" w14:textId="77777777" w:rsidTr="00AE7C10">
        <w:trPr>
          <w:trHeight w:val="236"/>
        </w:trPr>
        <w:tc>
          <w:tcPr>
            <w:tcW w:w="2025" w:type="dxa"/>
          </w:tcPr>
          <w:p w14:paraId="6126F873" w14:textId="77777777" w:rsidR="00F61860" w:rsidRPr="00190179" w:rsidRDefault="00F61860" w:rsidP="00AE7C10">
            <w:pPr>
              <w:jc w:val="both"/>
              <w:rPr>
                <w:color w:val="000000"/>
                <w:sz w:val="18"/>
                <w:szCs w:val="18"/>
              </w:rPr>
            </w:pPr>
            <w:r w:rsidRPr="00190179">
              <w:rPr>
                <w:color w:val="000000"/>
                <w:sz w:val="18"/>
                <w:szCs w:val="18"/>
              </w:rPr>
              <w:t>H</w:t>
            </w:r>
            <w:r w:rsidRPr="00190179">
              <w:rPr>
                <w:sz w:val="18"/>
                <w:szCs w:val="18"/>
              </w:rPr>
              <w:t>istamine H3 receptor</w:t>
            </w:r>
          </w:p>
        </w:tc>
        <w:tc>
          <w:tcPr>
            <w:tcW w:w="1275" w:type="dxa"/>
          </w:tcPr>
          <w:p w14:paraId="2F162BF8" w14:textId="77777777" w:rsidR="00F61860" w:rsidRPr="00190179" w:rsidRDefault="00F61860" w:rsidP="00AE7C10">
            <w:pPr>
              <w:jc w:val="both"/>
              <w:rPr>
                <w:sz w:val="18"/>
                <w:szCs w:val="18"/>
              </w:rPr>
            </w:pPr>
            <w:r w:rsidRPr="00190179">
              <w:rPr>
                <w:sz w:val="18"/>
                <w:szCs w:val="18"/>
              </w:rPr>
              <w:t>H3</w:t>
            </w:r>
          </w:p>
        </w:tc>
        <w:tc>
          <w:tcPr>
            <w:tcW w:w="1560" w:type="dxa"/>
          </w:tcPr>
          <w:p w14:paraId="00A19AEB" w14:textId="77777777" w:rsidR="00F61860" w:rsidRPr="00190179" w:rsidRDefault="00F61860" w:rsidP="00AE7C10">
            <w:pPr>
              <w:jc w:val="both"/>
              <w:rPr>
                <w:color w:val="000000"/>
                <w:sz w:val="18"/>
                <w:szCs w:val="18"/>
              </w:rPr>
            </w:pPr>
            <w:r w:rsidRPr="00190179">
              <w:rPr>
                <w:color w:val="000000"/>
                <w:sz w:val="18"/>
                <w:szCs w:val="18"/>
              </w:rPr>
              <w:t>[11C]GSK189254</w:t>
            </w:r>
          </w:p>
        </w:tc>
        <w:tc>
          <w:tcPr>
            <w:tcW w:w="1035" w:type="dxa"/>
          </w:tcPr>
          <w:p w14:paraId="52C0EA55" w14:textId="77777777" w:rsidR="00F61860" w:rsidRPr="00190179" w:rsidRDefault="00F61860" w:rsidP="00AE7C10">
            <w:pPr>
              <w:jc w:val="both"/>
              <w:rPr>
                <w:color w:val="000000"/>
                <w:sz w:val="18"/>
                <w:szCs w:val="18"/>
              </w:rPr>
            </w:pPr>
            <w:r w:rsidRPr="00190179">
              <w:rPr>
                <w:color w:val="000000"/>
                <w:sz w:val="18"/>
                <w:szCs w:val="18"/>
              </w:rPr>
              <w:t>VT</w:t>
            </w:r>
          </w:p>
        </w:tc>
        <w:tc>
          <w:tcPr>
            <w:tcW w:w="555" w:type="dxa"/>
          </w:tcPr>
          <w:p w14:paraId="4DEAAB3A" w14:textId="77777777" w:rsidR="00F61860" w:rsidRPr="00190179" w:rsidRDefault="00F61860" w:rsidP="00AE7C10">
            <w:pPr>
              <w:jc w:val="both"/>
              <w:rPr>
                <w:color w:val="000000"/>
                <w:sz w:val="18"/>
                <w:szCs w:val="18"/>
              </w:rPr>
            </w:pPr>
            <w:r w:rsidRPr="00190179">
              <w:rPr>
                <w:color w:val="000000"/>
                <w:sz w:val="18"/>
                <w:szCs w:val="18"/>
              </w:rPr>
              <w:t>8</w:t>
            </w:r>
          </w:p>
        </w:tc>
        <w:tc>
          <w:tcPr>
            <w:tcW w:w="1050" w:type="dxa"/>
          </w:tcPr>
          <w:p w14:paraId="3EB7A809" w14:textId="77777777" w:rsidR="00F61860" w:rsidRPr="00190179" w:rsidRDefault="00F61860" w:rsidP="00AE7C10">
            <w:pPr>
              <w:jc w:val="both"/>
              <w:rPr>
                <w:color w:val="000000"/>
                <w:sz w:val="18"/>
                <w:szCs w:val="18"/>
              </w:rPr>
            </w:pPr>
            <w:r w:rsidRPr="00190179">
              <w:rPr>
                <w:color w:val="000000"/>
                <w:sz w:val="18"/>
                <w:szCs w:val="18"/>
              </w:rPr>
              <w:t>31.7 ± 9.0</w:t>
            </w:r>
          </w:p>
        </w:tc>
        <w:tc>
          <w:tcPr>
            <w:tcW w:w="1500" w:type="dxa"/>
          </w:tcPr>
          <w:p w14:paraId="26B6448D" w14:textId="4AF4DA36" w:rsidR="00F61860" w:rsidRPr="00190179" w:rsidRDefault="00F61860" w:rsidP="00AE7C10">
            <w:pPr>
              <w:jc w:val="both"/>
              <w:rPr>
                <w:color w:val="000000"/>
                <w:sz w:val="18"/>
                <w:szCs w:val="18"/>
              </w:rPr>
            </w:pPr>
            <w:r w:rsidRPr="00190179">
              <w:rPr>
                <w:color w:val="000000"/>
                <w:sz w:val="18"/>
                <w:szCs w:val="18"/>
              </w:rPr>
              <w:t>Gallezot et al., 2017</w:t>
            </w:r>
            <w:r w:rsidRPr="00190179">
              <w:fldChar w:fldCharType="begin"/>
            </w:r>
            <w:r w:rsidRPr="00190179">
              <w:instrText xml:space="preserve"> ADDIN ZOTERO_ITEM CSL_CITATION {"citationID":"6zgScGAy","properties":{"formattedCitation":"(34)","plainCitation":"(34)","noteIndex":0},"citationItems":[{"id":854,"uris":["http://zotero.org/users/local/KSB4stLf/items/9Z5S6MPN"],"itemData":{"id":854,"type":"article-journal","abstract":"Measurements of drug occupancies using positron emission tomography (PET) can be biased if the radioligand concentration exceeds \"tracer\" levels. Negative bias would also arise in successive PET scans if clearance of the radioligand is slow, resulting in a carryover effect. We developed a method to (1) estimate the in vivo dissociation constant Kd of a radioligand from PET studies displaying a non-tracer carryover (NTCO) effect and (2) correct the NTCO bias in occupancy studies taking into account the plasma concentration of the radioligand and its in vivo Kd. This method was applied in a study of healthy human subjects with the histamine H3 receptor radioligand [11C]GSK189254 to measure the PK-occupancy relationship of the H3 antagonist PF-03654746. From three test/retest studies, [11C]GSK189254 Kd was estimated to be 9.5 ± 5.9 pM. Oral administration of 0.1 to 4 mg of PF-03654746 resulted in occupancy estimates of 71%-97% and 30%-93% at 3 and 24 h post-drug, respectively. NTCO correction adjusted the occupancy estimates by 0%-15%. Analysis of the relationship between corrected occupancies and PF-03654746 plasma levels indicated that PF-03654746 can fully occupy H3 binding sites ( ROmax = 100%), and its IC50 was estimated to be 0.144 ± 0.010 ng/mL. The uncorrected IC50 was 26% higher.","container-title":"Journal of Cerebral Blood Flow and Metabolism: Official Journal of the International Society of Cerebral Blood Flow and Metabolism","DOI":"10.1177/0271678X16650697","ISSN":"1559-7016","issue":"3","journalAbbreviation":"J Cereb Blood Flow Metab","language":"eng","note":"PMID: 27207170\nPMCID: PMC5363483","page":"1095-1107","source":"PubMed","title":"Determination of receptor occupancy in the presence of mass dose: [11C]GSK189254 PET imaging of histamine H3 receptor occupancy by PF-03654746","title-short":"Determination of receptor occupancy in the presence of mass dose","volume":"37","author":[{"family":"Gallezot","given":"Jean-Dominique"},{"family":"Planeta","given":"Beata"},{"family":"Nabulsi","given":"Nabeel"},{"family":"Palumbo","given":"Donna"},{"family":"Li","given":"Xiaoxi"},{"family":"Liu","given":"Jing"},{"family":"Rowinski","given":"Carolyn"},{"family":"Chidsey","given":"Kristin"},{"family":"Labaree","given":"David"},{"family":"Ropchan","given":"Jim"},{"family":"Lin","given":"Shu-Fei"},{"family":"Sawant-Basak","given":"Aarti"},{"family":"McCarthy","given":"Timothy J."},{"family":"Schmidt","given":"Anne W."},{"family":"Huang","given":"Yiyun"},{"family":"Carson","given":"Richard E."}],"issued":{"date-parts":[["2017",3]]}}}],"schema":"https://github.com/citation-style-language/schema/raw/master/csl-citation.json"} </w:instrText>
            </w:r>
            <w:r w:rsidRPr="00190179">
              <w:fldChar w:fldCharType="separate"/>
            </w:r>
            <w:r w:rsidRPr="00190179">
              <w:t>(34)</w:t>
            </w:r>
            <w:r w:rsidRPr="00190179">
              <w:fldChar w:fldCharType="end"/>
            </w:r>
          </w:p>
        </w:tc>
      </w:tr>
      <w:tr w:rsidR="00F61860" w:rsidRPr="00190179" w14:paraId="77DADF23" w14:textId="77777777" w:rsidTr="00AE7C10">
        <w:trPr>
          <w:trHeight w:val="236"/>
        </w:trPr>
        <w:tc>
          <w:tcPr>
            <w:tcW w:w="2025" w:type="dxa"/>
          </w:tcPr>
          <w:p w14:paraId="3118C015" w14:textId="77777777" w:rsidR="00F61860" w:rsidRPr="00190179" w:rsidRDefault="00F61860" w:rsidP="00AE7C10">
            <w:pPr>
              <w:jc w:val="both"/>
              <w:rPr>
                <w:color w:val="000000"/>
                <w:sz w:val="18"/>
                <w:szCs w:val="18"/>
              </w:rPr>
            </w:pPr>
            <w:r w:rsidRPr="00190179">
              <w:rPr>
                <w:color w:val="000000"/>
                <w:sz w:val="18"/>
                <w:szCs w:val="18"/>
              </w:rPr>
              <w:t>C</w:t>
            </w:r>
            <w:r w:rsidRPr="00190179">
              <w:rPr>
                <w:sz w:val="18"/>
                <w:szCs w:val="18"/>
              </w:rPr>
              <w:t>annabinoid receptor type 1</w:t>
            </w:r>
          </w:p>
        </w:tc>
        <w:tc>
          <w:tcPr>
            <w:tcW w:w="1275" w:type="dxa"/>
          </w:tcPr>
          <w:p w14:paraId="1D8DBCB3" w14:textId="77777777" w:rsidR="00F61860" w:rsidRPr="00190179" w:rsidRDefault="00F61860" w:rsidP="00AE7C10">
            <w:pPr>
              <w:jc w:val="both"/>
              <w:rPr>
                <w:sz w:val="18"/>
                <w:szCs w:val="18"/>
              </w:rPr>
            </w:pPr>
            <w:r w:rsidRPr="00190179">
              <w:rPr>
                <w:sz w:val="18"/>
                <w:szCs w:val="18"/>
              </w:rPr>
              <w:t>CB1</w:t>
            </w:r>
          </w:p>
        </w:tc>
        <w:tc>
          <w:tcPr>
            <w:tcW w:w="1560" w:type="dxa"/>
          </w:tcPr>
          <w:p w14:paraId="618CD50D" w14:textId="77777777" w:rsidR="00F61860" w:rsidRPr="00190179" w:rsidRDefault="00F61860" w:rsidP="00AE7C10">
            <w:pPr>
              <w:jc w:val="both"/>
              <w:rPr>
                <w:color w:val="000000"/>
                <w:sz w:val="18"/>
                <w:szCs w:val="18"/>
              </w:rPr>
            </w:pPr>
            <w:r w:rsidRPr="00190179">
              <w:rPr>
                <w:color w:val="000000"/>
                <w:sz w:val="18"/>
                <w:szCs w:val="18"/>
              </w:rPr>
              <w:t>[11C]OMAR</w:t>
            </w:r>
          </w:p>
        </w:tc>
        <w:tc>
          <w:tcPr>
            <w:tcW w:w="1035" w:type="dxa"/>
          </w:tcPr>
          <w:p w14:paraId="72D62C23" w14:textId="77777777" w:rsidR="00F61860" w:rsidRPr="00190179" w:rsidRDefault="00F61860" w:rsidP="00AE7C10">
            <w:pPr>
              <w:jc w:val="both"/>
              <w:rPr>
                <w:color w:val="000000"/>
                <w:sz w:val="18"/>
                <w:szCs w:val="18"/>
              </w:rPr>
            </w:pPr>
            <w:r w:rsidRPr="00190179">
              <w:rPr>
                <w:color w:val="000000"/>
                <w:sz w:val="18"/>
                <w:szCs w:val="18"/>
              </w:rPr>
              <w:t>VT</w:t>
            </w:r>
          </w:p>
        </w:tc>
        <w:tc>
          <w:tcPr>
            <w:tcW w:w="555" w:type="dxa"/>
          </w:tcPr>
          <w:p w14:paraId="1D682172" w14:textId="77777777" w:rsidR="00F61860" w:rsidRPr="00190179" w:rsidRDefault="00F61860" w:rsidP="00AE7C10">
            <w:pPr>
              <w:jc w:val="both"/>
              <w:rPr>
                <w:color w:val="000000"/>
                <w:sz w:val="18"/>
                <w:szCs w:val="18"/>
              </w:rPr>
            </w:pPr>
            <w:r w:rsidRPr="00190179">
              <w:rPr>
                <w:color w:val="000000"/>
                <w:sz w:val="18"/>
                <w:szCs w:val="18"/>
              </w:rPr>
              <w:t>77</w:t>
            </w:r>
          </w:p>
        </w:tc>
        <w:tc>
          <w:tcPr>
            <w:tcW w:w="1050" w:type="dxa"/>
          </w:tcPr>
          <w:p w14:paraId="3ED7C717" w14:textId="77777777" w:rsidR="00F61860" w:rsidRPr="00190179" w:rsidRDefault="00F61860" w:rsidP="00AE7C10">
            <w:pPr>
              <w:jc w:val="both"/>
              <w:rPr>
                <w:color w:val="000000"/>
                <w:sz w:val="18"/>
                <w:szCs w:val="18"/>
              </w:rPr>
            </w:pPr>
            <w:r w:rsidRPr="00190179">
              <w:rPr>
                <w:color w:val="000000"/>
                <w:sz w:val="18"/>
                <w:szCs w:val="18"/>
              </w:rPr>
              <w:t>30.0 ± 8.9</w:t>
            </w:r>
          </w:p>
        </w:tc>
        <w:tc>
          <w:tcPr>
            <w:tcW w:w="1500" w:type="dxa"/>
          </w:tcPr>
          <w:p w14:paraId="76FD8B6D" w14:textId="5B347B7C" w:rsidR="00F61860" w:rsidRPr="00190179" w:rsidRDefault="00F61860" w:rsidP="00AE7C10">
            <w:pPr>
              <w:jc w:val="both"/>
              <w:rPr>
                <w:color w:val="000000"/>
                <w:sz w:val="18"/>
                <w:szCs w:val="18"/>
              </w:rPr>
            </w:pPr>
            <w:r w:rsidRPr="00190179">
              <w:rPr>
                <w:color w:val="000000"/>
                <w:sz w:val="18"/>
                <w:szCs w:val="18"/>
              </w:rPr>
              <w:t>Normandin et al., 2015</w:t>
            </w:r>
            <w:r w:rsidRPr="00190179">
              <w:fldChar w:fldCharType="begin"/>
            </w:r>
            <w:r w:rsidRPr="00190179">
              <w:instrText xml:space="preserve"> ADDIN ZOTERO_ITEM CSL_CITATION {"citationID":"Qp2wysEf","properties":{"formattedCitation":"(35\\uc0\\u8211{}38)","plainCitation":"(35–38)","noteIndex":0},"citationItems":[{"id":857,"uris":["http://zotero.org/users/local/KSB4stLf/items/P8PG2D7L"],"itemData":{"id":857,"type":"article-journal","abstract":"BACKGROUND: The widespread use of cannabis, the increasing legalization of \"medical\" cannabis, the increasing potency of cannabis and the growing recreational use of synthetic cannabinoid 1 receptor (CB1R) full agonists underscores the importance of elucidating the effects of cannabinoids on the CB1R system. Exposure to cannabinoids is known to result in CB1R downregulation. However, the precise time course of changes in CB1R availability in cannabis dependent subjects (CDs) following short and intermediate term abstinence has not been determined.\nMETHODS: Using High Resolution Research Tomography (HRRT) and [11C]OMAR, CB1R availability as indexed by the volume of distribution (VT) [11C]OMAR was measured in male CDs (n=11) and matched healthy controls (HCs) (n=19). CDs were scanned at baseline (while they were neither intoxicated nor in withdrawal), and after 2 days and 28 days of monitored abstinence. HCs were scanned at baseline and a subset (n=4) was rescanned 28 days later.\nRESULTS: Compared to HCs, [11C]OMAR VT was 15% lower in CDs (effect size Cohen's d=-1.11) at baseline in almost all brain regions. However, these group differences in CB1R availability were no longer evident after just 2 days of monitored abstinence from cannabis. There was a robust negative correlation between CB1R availability and withdrawal symptoms after 2 days of abstinence. Finally, there were no significant group differences in CB1R availability in CDs after 28 days of abstinence.\nCONCLUSIONS: Cannabis dependence is associated with CB1R downregulation, which begins to reverse surprisingly rapidly upon termination of cannabis use and may continue to increase over time.","container-title":"Biological Psychiatry. Cognitive Neuroscience and Neuroimaging","DOI":"10.1016/j.bpsc.2015.09.008","ISSN":"2451-9022","issue":"1","journalAbbreviation":"Biol Psychiatry Cogn Neurosci Neuroimaging","language":"eng","note":"PMID: 26858993\nPMCID: PMC4742341","page":"60-67","source":"PubMed","title":"Rapid Changes in CB1 Receptor Availability in Cannabis Dependent Males after Abstinence from Cannabis","volume":"1","author":[{"family":"D'Souza","given":"Deepak Cyril"},{"family":"Cortes-Briones","given":"Jose A."},{"family":"Ranganathan","given":"Mohini"},{"family":"Thurnauer","given":"Halle"},{"family":"Creatura","given":"Gina"},{"family":"Surti","given":"Toral"},{"family":"Planeta","given":"Beata"},{"family":"Neumeister","given":"Alexander"},{"family":"Pittman","given":"Brian"},{"family":"Normandin","given":"Marc"},{"family":"Kapinos","given":"Michael"},{"family":"Ropchan","given":"Jim"},{"family":"Huang","given":"Yiyun"},{"family":"Carson","given":"Richard E."},{"family":"Skosnik","given":"Patrick D."}],"issued":{"date-parts":[["2016",1,1]]}}},{"id":860,"uris":["http://zotero.org/users/local/KSB4stLf/items/JE3Z296L"],"itemData":{"id":860,"type":"article-journal","abstract":"Brain cannabinoid CB1 receptors contribute to alcohol-related behaviors in experimental animals, but their potential role in humans with alcohol dependence is poorly understood. We measured CB1 receptors in alcohol dependent patients in early and protracted abstinence, and in comparison with control subjects without alcohol use disorders, using positron emission tomography and [(18)F]FMPEP-d2, a radioligand for CB1 receptors. We scanned 18 male in-patients with alcohol dependence twice, within 3-7 days of admission from ongoing drinking, and after 2-4 weeks of supervised abstinence. Imaging data were compared with those from 19 age-matched healthy male control subjects. Data were also analyzed for potential influence of a common functional variation (rs2023239) in the CB1 receptor gene (CNR1) that may moderate CB1 receptor density. On the first scan, CB1 receptor binding was 20-30% lower in patients with alcohol dependence than in control subjects in all brain regions and was negatively correlated with years of alcohol abuse. After 2-4 weeks of abstinence, CB1 receptor binding remained similarly reduced in these patients. Irrespective of the diagnostic status, C allele carriers at rs2023239 had higher CB1 receptor binding compared with non-carriers. Alcohol dependence is associated with a widespread reduction of cannabinoid CB1 receptor binding in the human brain and this reduction persists at least 2-4 weeks into abstinence. The correlation of reduced binding with years of alcohol abuse suggests an involvement of CB1 receptors in alcohol dependence in humans.","container-title":"Molecular Psychiatry","DOI":"10.1038/mp.2012.100","ISSN":"1476-5578","issue":"8","journalAbbreviation":"Mol Psychiatry","language":"eng","note":"PMID: 22776901\nPMCID: PMC3594469","page":"916-921","source":"PubMed","title":"Reduced cannabinoid CB1 receptor binding in alcohol dependence measured with positron emission tomography","volume":"18","author":[{"family":"Hirvonen","given":"J."},{"family":"Zanotti-Fregonara","given":"P."},{"family":"Umhau","given":"J. C."},{"family":"George","given":"D. T."},{"family":"Rallis-Frutos","given":"D."},{"family":"Lyoo","given":"C. H."},{"family":"Li","given":"C.-T."},{"family":"Hines","given":"C. S."},{"family":"Sun","given":"H."},{"family":"Terry","given":"G. E."},{"family":"Morse","given":"C."},{"family":"Zoghbi","given":"S. S."},{"family":"Pike","given":"V. W."},{"family":"Innis","given":"R. B."},{"family":"Heilig","given":"M."}],"issued":{"date-parts":[["2013",8]]}}},{"id":863,"uris":["http://zotero.org/users/local/KSB4stLf/items/C6437MEK"],"itemData":{"id":863,"type":"article-journal","abstract":"The Radiotracer [(11)C]OMAR was developed for positron emission tomography (PET) imaging of cannabinoid type-1 receptors (CB1R). The objectives of the present study were to evaluate kinetic analysis methods, determine test-retest reliability, and assess gender differences in receptor availability. Dynamic PET data were acquired in 10 human subjects, and analyzed with one-tissue (1T) and two-tissue (2T) compartment models and by the Logan and multilinear analysis (MA1) methods to estimate regional volume of distribution (VT). The 2T model inclusive of a vascular component (2TV) and MA1 were the preferred techniques. Test-retest reliability of VT was good (mean absolute deviation ~9%; intraclass correlation coefficient ~0.7). Tracer parent fraction in plasma was lower in women (P&lt;0.0001). Cerebral uptake normalized by body weight and injected dose was higher in men by 17% (P&lt;0.0001), but VT was significantly greater in women by 23% (P&lt;0.0001). These findings show that [(11)C]OMAR binding can be reliably quantified by the 2T model or MA1 method and demonstrate the utility of this tracer for in vivo imaging of CB1R. In addition, results from the present study indicate that gender difference in receptor binding should be taken into consideration when [(11)C]OMAR is used to quantify CB1R availability in neuropsychiatric disorders.","container-title":"Journal of Cerebral Blood Flow and Metabolism: Official Journal of the International Society of Cerebral Blood Flow and Metabolism","DOI":"10.1038/jcbfm.2015.46","ISSN":"1559-7016","issue":"8","journalAbbreviation":"J Cereb Blood Flow Metab","language":"eng","note":"PMID: 25833345\nPMCID: PMC4528005","page":"1313-1322","source":"PubMed","title":"Imaging the cannabinoid CB1 receptor in humans with [11C]OMAR: assessment of kinetic analysis methods, test-retest reproducibility, and gender differences","title-short":"Imaging the cannabinoid CB1 receptor in humans with [11C]OMAR","volume":"35","author":[{"family":"Normandin","given":"Marc D."},{"family":"Zheng","given":"Ming-Qiang"},{"family":"Lin","given":"Kuo-Shyan"},{"family":"Mason","given":"N. Scott"},{"family":"Lin","given":"Shu-Fei"},{"family":"Ropchan","given":"Jim"},{"family":"Labaree","given":"David"},{"family":"Henry","given":"Shannan"},{"family":"Williams","given":"Wendol A."},{"family":"Carson","given":"Richard E."},{"family":"Neumeister","given":"Alexander"},{"family":"Huang","given":"Yiyun"}],"issued":{"date-parts":[["2015",8]]}}},{"id":866,"uris":["http://zotero.org/users/local/KSB4stLf/items/JTGG5V5F"],"itemData":{"id":866,"type":"article-journal","abstract":"BACKGROUND: Several lines of evidence suggest the presence of abnormalities in the endocannabinoid (eCB) system in schizophrenia (SCZ). However, there are limited in vivo measures of the eCB system in SCZ.\nMETHODS: Twenty five male SCZ subjects (SCZs) (18 antipsychotic treated and 7 antipsychotic free) were compared with 18 age-matched male healthy control subjects (HCs). Subjects underwent one positron emission tomography scan each with the cannabinoid receptor-1 (CB1R) selective radiotracer [(11)C]OMAR on the high resolution research tomography scanner. Regional volume of distribution (VT) values were determined using kinetic modeling of positron emission tomography data as a measure of CB1R availability. Group differences in mean composite [(11)C]OMAR VT values were compared between SCZs and HCs. Exploratory comparisons of CB1R availability within 15 brain regions were also conducted. All analyses were covaried for age and body mass index.\nRESULTS: SCZs showed significantly (p = .02) lower composite [(11)C]OMAR VT relative to HCs (~12% difference, effect size d = .73). [(11)C]OMAR VT was significantly (all ps &lt; .05) lower in SCZs in the amygdala, caudate, posterior cingulate cortex, hippocampus, hypothalamus, and insula. Composite [11]OMAR VT was HCs &gt; antipsychotic treated SZCs &gt; antipsychotic free SZCs. Furthermore, composite [(11)C]OMAR VT was greater in HCs than SCZ smokers (n = 11) and SCZ nonsmokers (n = 14).\nCONCLUSIONS: CB1R availability is lower in male SCZ subjects compared with HCs. Furthermore, antipsychotics and tobacco use may increase CB1R availability in this population. The findings of the study provide further evidence supporting the hypothesis that alterations in the eCB system might contribute to the pathophysiology of SCZ.","container-title":"Biological Psychiatry","DOI":"10.1016/j.biopsych.2015.08.021","ISSN":"1873-2402","issue":"12","journalAbbreviation":"Biol Psychiatry","language":"eng","note":"PMID: 26432420\nPMCID: PMC4884543","page":"997-1005","source":"PubMed","title":"Reduced Brain Cannabinoid Receptor Availability in Schizophrenia","volume":"79","author":[{"family":"Ranganathan","given":"Mohini"},{"family":"Cortes-Briones","given":"Jose"},{"family":"Radhakrishnan","given":"Rajiv"},{"family":"Thurnauer","given":"Halle"},{"family":"Planeta","given":"Beata"},{"family":"Skosnik","given":"Patrick"},{"family":"Gao","given":"Hong"},{"family":"Labaree","given":"David"},{"family":"Neumeister","given":"Alexander"},{"family":"Pittman","given":"Brian"},{"family":"Surti","given":"Toral"},{"family":"Huang","given":"Yiyun"},{"family":"Carson","given":"Richard E."},{"family":"D'Souza","given":"Deepak Cyril"}],"issued":{"date-parts":[["2016",6,15]]}}}],"schema":"https://github.com/citation-style-language/schema/raw/master/csl-citation.json"} </w:instrText>
            </w:r>
            <w:r w:rsidRPr="00190179">
              <w:fldChar w:fldCharType="separate"/>
            </w:r>
            <w:r w:rsidRPr="00190179">
              <w:rPr>
                <w:szCs w:val="24"/>
              </w:rPr>
              <w:t>(35–38)</w:t>
            </w:r>
            <w:r w:rsidRPr="00190179">
              <w:fldChar w:fldCharType="end"/>
            </w:r>
          </w:p>
        </w:tc>
      </w:tr>
      <w:tr w:rsidR="00F61860" w:rsidRPr="00190179" w14:paraId="28B4DE88" w14:textId="77777777" w:rsidTr="00AE7C10">
        <w:trPr>
          <w:trHeight w:val="70"/>
        </w:trPr>
        <w:tc>
          <w:tcPr>
            <w:tcW w:w="2025" w:type="dxa"/>
          </w:tcPr>
          <w:p w14:paraId="22AF3C60" w14:textId="77777777" w:rsidR="00F61860" w:rsidRPr="00190179" w:rsidRDefault="00F61860" w:rsidP="00AE7C10">
            <w:pPr>
              <w:jc w:val="both"/>
              <w:rPr>
                <w:color w:val="000000"/>
                <w:sz w:val="18"/>
                <w:szCs w:val="18"/>
              </w:rPr>
            </w:pPr>
            <w:r w:rsidRPr="00190179">
              <w:rPr>
                <w:sz w:val="18"/>
                <w:szCs w:val="18"/>
              </w:rPr>
              <w:t>µ-opioid receptor</w:t>
            </w:r>
          </w:p>
        </w:tc>
        <w:tc>
          <w:tcPr>
            <w:tcW w:w="1275" w:type="dxa"/>
          </w:tcPr>
          <w:p w14:paraId="37ABEFB0" w14:textId="77777777" w:rsidR="00F61860" w:rsidRPr="00190179" w:rsidRDefault="00F61860" w:rsidP="00AE7C10">
            <w:pPr>
              <w:jc w:val="both"/>
              <w:rPr>
                <w:sz w:val="18"/>
                <w:szCs w:val="18"/>
              </w:rPr>
            </w:pPr>
            <w:r w:rsidRPr="00190179">
              <w:rPr>
                <w:sz w:val="18"/>
                <w:szCs w:val="18"/>
              </w:rPr>
              <w:t>MU</w:t>
            </w:r>
          </w:p>
        </w:tc>
        <w:tc>
          <w:tcPr>
            <w:tcW w:w="1560" w:type="dxa"/>
          </w:tcPr>
          <w:p w14:paraId="5A171159" w14:textId="77777777" w:rsidR="00F61860" w:rsidRPr="00190179" w:rsidRDefault="00F61860" w:rsidP="00AE7C10">
            <w:pPr>
              <w:jc w:val="both"/>
              <w:rPr>
                <w:color w:val="000000"/>
                <w:sz w:val="18"/>
                <w:szCs w:val="18"/>
              </w:rPr>
            </w:pPr>
            <w:r w:rsidRPr="00190179">
              <w:rPr>
                <w:color w:val="000000"/>
                <w:sz w:val="18"/>
                <w:szCs w:val="18"/>
              </w:rPr>
              <w:t>[11C]carfentanil</w:t>
            </w:r>
          </w:p>
        </w:tc>
        <w:tc>
          <w:tcPr>
            <w:tcW w:w="1035" w:type="dxa"/>
          </w:tcPr>
          <w:p w14:paraId="42015813" w14:textId="77777777" w:rsidR="00F61860" w:rsidRPr="00190179" w:rsidRDefault="00F61860" w:rsidP="00AE7C10">
            <w:pPr>
              <w:jc w:val="both"/>
              <w:rPr>
                <w:color w:val="000000"/>
                <w:sz w:val="18"/>
                <w:szCs w:val="18"/>
              </w:rPr>
            </w:pPr>
            <w:r w:rsidRPr="00190179">
              <w:rPr>
                <w:color w:val="000000"/>
                <w:sz w:val="18"/>
                <w:szCs w:val="18"/>
              </w:rPr>
              <w:t>BPND</w:t>
            </w:r>
          </w:p>
        </w:tc>
        <w:tc>
          <w:tcPr>
            <w:tcW w:w="555" w:type="dxa"/>
          </w:tcPr>
          <w:p w14:paraId="489CBB73" w14:textId="77777777" w:rsidR="00F61860" w:rsidRPr="00190179" w:rsidRDefault="00F61860" w:rsidP="00AE7C10">
            <w:pPr>
              <w:jc w:val="both"/>
              <w:rPr>
                <w:color w:val="000000"/>
                <w:sz w:val="18"/>
                <w:szCs w:val="18"/>
              </w:rPr>
            </w:pPr>
            <w:r w:rsidRPr="00190179">
              <w:rPr>
                <w:color w:val="000000"/>
                <w:sz w:val="18"/>
                <w:szCs w:val="18"/>
              </w:rPr>
              <w:t>204</w:t>
            </w:r>
          </w:p>
        </w:tc>
        <w:tc>
          <w:tcPr>
            <w:tcW w:w="1050" w:type="dxa"/>
          </w:tcPr>
          <w:p w14:paraId="3FD00FDB" w14:textId="77777777" w:rsidR="00F61860" w:rsidRPr="00190179" w:rsidRDefault="00F61860" w:rsidP="00AE7C10">
            <w:pPr>
              <w:jc w:val="both"/>
              <w:rPr>
                <w:color w:val="000000"/>
                <w:sz w:val="18"/>
                <w:szCs w:val="18"/>
              </w:rPr>
            </w:pPr>
            <w:r w:rsidRPr="00190179">
              <w:rPr>
                <w:color w:val="000000"/>
                <w:sz w:val="18"/>
                <w:szCs w:val="18"/>
              </w:rPr>
              <w:t>32.3 ± 10.8</w:t>
            </w:r>
          </w:p>
        </w:tc>
        <w:tc>
          <w:tcPr>
            <w:tcW w:w="1500" w:type="dxa"/>
          </w:tcPr>
          <w:p w14:paraId="2BFD1FAC" w14:textId="2AC50225" w:rsidR="00F61860" w:rsidRPr="00190179" w:rsidRDefault="00F61860" w:rsidP="00AE7C10">
            <w:pPr>
              <w:jc w:val="both"/>
              <w:rPr>
                <w:color w:val="000000"/>
                <w:sz w:val="18"/>
                <w:szCs w:val="18"/>
              </w:rPr>
            </w:pPr>
            <w:r w:rsidRPr="00190179">
              <w:rPr>
                <w:color w:val="000000"/>
                <w:sz w:val="18"/>
                <w:szCs w:val="18"/>
              </w:rPr>
              <w:t>Kantonen et al., 2020</w:t>
            </w:r>
            <w:r w:rsidRPr="00190179">
              <w:fldChar w:fldCharType="begin"/>
            </w:r>
            <w:r w:rsidRPr="00190179">
              <w:instrText xml:space="preserve"> ADDIN ZOTERO_ITEM CSL_CITATION {"citationID":"W5IooT37","properties":{"formattedCitation":"(39)","plainCitation":"(39)","noteIndex":0},"citationItems":[{"id":869,"uris":["http://zotero.org/users/local/KSB4stLf/items/47S2ILDP"],"itemData":{"id":869,"type":"article-journal","abstract":"Alterations in the brain’s μ-opioid receptor (MOR) system have been associated with several neuropsychiatric disorders. Central MOR availability also varies considerably in healthy individuals. Multiple epidemiological factors have been proposed to influence the MOR system, but due to small sample sizes the magnitude of their influence remains inconclusive. We compiled [11C]carfentanil positron emission tomography scans from 204 individuals with no neurologic or psychiatric disorders, and estimated the effects of sex, age, body mass index (BMI) and smoking on [11C]carfentanil binding potential using between-subject regression analysis. We also examined hemispheric differences in MOR availability. Older age was associated with increase in MOR availability in frontotemporal areas but decrease in amygdala, thalamus, and nucleus accumbens. The age-dependent increase was stronger in males. MOR availability was globally lowered in smokers but independent of BMI. Finally, MOR availability was higher in the right versus the left hemisphere. The presently observed variation in MOR availability may explain why some individuals are prone to develop MOR-linked pathological states, such as chronic pain or psychiatric disorders. Lateralized MOR system may reflect hemispheric work specialization in central emotion and pain processes.","container-title":"NeuroImage","DOI":"10.1016/j.neuroimage.2020.116922","ISSN":"1053-8119","journalAbbreviation":"NeuroImage","language":"en","page":"116922","source":"ScienceDirect","title":"Interindividual variability and lateralization of μ-opioid receptors in the human brain","volume":"217","author":[{"family":"Kantonen","given":"Tatu"},{"family":"Karjalainen","given":"Tomi"},{"family":"Isojärvi","given":"Janne"},{"family":"Nuutila","given":"Pirjo"},{"family":"Tuisku","given":"Jouni"},{"family":"Rinne","given":"Juha"},{"family":"Hietala","given":"Jarmo"},{"family":"Kaasinen","given":"Valtteri"},{"family":"Kalliokoski","given":"Kari"},{"family":"Scheinin","given":"Harry"},{"family":"Hirvonen","given":"Jussi"},{"family":"Vehtari","given":"Aki"},{"family":"Nummenmaa","given":"Lauri"}],"issued":{"date-parts":[["2020",8,15]]}}}],"schema":"https://github.com/citation-style-language/schema/raw/master/csl-citation.json"} </w:instrText>
            </w:r>
            <w:r w:rsidRPr="00190179">
              <w:fldChar w:fldCharType="separate"/>
            </w:r>
            <w:r w:rsidRPr="00190179">
              <w:t>(39)</w:t>
            </w:r>
            <w:r w:rsidRPr="00190179">
              <w:fldChar w:fldCharType="end"/>
            </w:r>
          </w:p>
        </w:tc>
      </w:tr>
    </w:tbl>
    <w:p w14:paraId="0DB27AF7" w14:textId="739AD29F" w:rsidR="00190179" w:rsidRPr="00190179" w:rsidRDefault="00190179" w:rsidP="00190179">
      <w:pPr>
        <w:spacing w:before="240"/>
        <w:jc w:val="both"/>
        <w:rPr>
          <w:sz w:val="20"/>
          <w:szCs w:val="20"/>
          <w:lang w:val="en-US"/>
        </w:rPr>
      </w:pPr>
      <w:bookmarkStart w:id="1" w:name="_Hlk137147739"/>
      <w:r w:rsidRPr="00190179">
        <w:rPr>
          <w:b/>
          <w:sz w:val="20"/>
          <w:szCs w:val="20"/>
          <w:lang w:val="en-US"/>
        </w:rPr>
        <w:t>Table S1.</w:t>
      </w:r>
      <w:r w:rsidRPr="00190179">
        <w:rPr>
          <w:sz w:val="20"/>
          <w:szCs w:val="20"/>
          <w:lang w:val="en-US"/>
        </w:rPr>
        <w:t xml:space="preserve"> Neurotransmitter receptors and transporters included in analyses. BPND = non-displaceable binding potential; VT = tracer distribution volume; Bmax = density (pmol/ml) converted from binding potential or </w:t>
      </w:r>
      <w:r w:rsidRPr="00190179">
        <w:rPr>
          <w:sz w:val="20"/>
          <w:szCs w:val="20"/>
          <w:lang w:val="en-US"/>
        </w:rPr>
        <w:lastRenderedPageBreak/>
        <w:t>distributional volume using autoradiography-derived densities; SUVR = standard uptake value ratio. Neurotransmitter receptor maps without citations refer to unpublished data. Table adapted from Hansen et al</w:t>
      </w:r>
      <w:r w:rsidRPr="00190179">
        <w:fldChar w:fldCharType="begin"/>
      </w:r>
      <w:r w:rsidR="004E454A">
        <w:rPr>
          <w:lang w:val="en-US"/>
        </w:rPr>
        <w:instrText xml:space="preserve"> ADDIN ZOTERO_ITEM CSL_CITATION {"citationID":"XqGu9XnJ","properties":{"formattedCitation":"(40)","plainCitation":"(40)","noteIndex":0},"citationItems":[{"id":105,"uris":["http://zotero.org/users/local/KSB4stLf/items/Q3FCAP8K"],"itemData":{"id":105,"type":"report","abstract":"Neurotransmitter receptors support the propagation of signals in the human brain. How receptor systems are situated within macroscale neuroanatomy and how they shape emergent function remains poorly understood, and there exists no comprehensive atlas of receptors. Here we collate positron emission tomography data from &gt;1 200 healthy individuals to construct a whole-brain 3-D normative atlas of 19 receptors and transporters across 9 different neurotransmitter systems. We find that receptor profiles align with structural connectivity and mediate function, including neurophysiological oscillatory dynamics and resting state hemodynamic functional connectivity. Using the Neurosynth cognitive atlas, we uncover a topographic gradient of overlapping receptor distributions that separates extrinsic and intrinsic psychological processes. Finally, we find both expected and novel associations between receptor distributions and cortical thinning patterns across 13 disorders. We replicate all findings in an independently collected autoradiography dataset. This work demonstrates how chemoarchitecture shapes brain structure and function, providing a new direction for studying multi-scale brain organization.","language":"en","license":"© 2022, Posted by Cold Spring Harbor Laboratory. This pre-print is available under a Creative Commons License (Attribution 4.0 International), CC BY 4.0, as described at http://creativecommons.org/licenses/by/4.0/","note":"DOI: 10.1101/2021.10.28.466336\nsection: New Results\ntype: article","page":"2021.10.28.466336","publisher":"bioRxiv","source":"bioRxiv","title":"Mapping neurotransmitter systems to the structural and functional organization of the human neocortex","URL":"https://www.biorxiv.org/content/10.1101/2021.10.28.466336v2","author":[{"family":"Hansen","given":"Justine Y."},{"family":"Shafiei","given":"Golia"},{"family":"Markello","given":"Ross D."},{"family":"Smart","given":"Kelly"},{"family":"Cox","given":"Sylvia M. L."},{"family":"Nørgaard","given":"Martin"},{"family":"Beliveau","given":"Vincent"},{"family":"Wu","given":"Yanjun"},{"family":"Gallezot","given":"Jean-Dominique"},{"family":"Aumont","given":"Étienne"},{"family":"Servaes","given":"Stijn"},{"family":"Scala","given":"Stephanie G."},{"family":"DuBois","given":"Jonathan M."},{"family":"Wainstein","given":"Gabriel"},{"family":"Bezgin","given":"Gleb"},{"family":"Funck","given":"Thomas"},{"family":"Schmitz","given":"Taylor W."},{"family":"Spreng","given":"R. Nathan"},{"family":"Galovic","given":"Marian"},{"family":"Koepp","given":"Matthias J."},{"family":"Duncan","given":"John S."},{"family":"Coles","given":"Jonathan P."},{"family":"Fryer","given":"Tim D."},{"family":"Aigbirhio","given":"Franklin I."},{"family":"McGinnity","given":"Colm J."},{"family":"Hammers","given":"Alexander"},{"family":"Soucy","given":"Jean-Paul"},{"family":"Baillet","given":"Sylvain"},{"family":"Guimond","given":"Synthia"},{"family":"Hietala","given":"Jarmo"},{"family":"Bédard","given":"Marc-André"},{"family":"Leyton","given":"Marco"},{"family":"Kobayashi","given":"Eliane"},{"family":"Rosa-Neto","given":"Pedro"},{"family":"Ganz","given":"Melanie"},{"family":"Knudsen","given":"Gitte M."},{"family":"Palomero-Gallagher","given":"Nicola"},{"family":"Shine","given":"James M."},{"family":"Carson","given":"Richard E."},{"family":"Tuominen","given":"Lauri"},{"family":"Dagher","given":"Alain"},{"family":"Misic","given":"Bratislav"}],"accessed":{"date-parts":[["2022",4,4]]},"issued":{"date-parts":[["2022",1,11]]}}}],"schema":"https://github.com/citation-style-language/schema/raw/master/csl-citation.json"} </w:instrText>
      </w:r>
      <w:r w:rsidRPr="00190179">
        <w:fldChar w:fldCharType="separate"/>
      </w:r>
      <w:r w:rsidR="004E454A" w:rsidRPr="004E454A">
        <w:rPr>
          <w:lang w:val="en-US"/>
        </w:rPr>
        <w:t>(40)</w:t>
      </w:r>
      <w:r w:rsidRPr="00190179">
        <w:fldChar w:fldCharType="end"/>
      </w:r>
    </w:p>
    <w:bookmarkEnd w:id="1"/>
    <w:p w14:paraId="18DF1540" w14:textId="77777777" w:rsidR="00F61860" w:rsidRPr="00190179" w:rsidRDefault="00F61860" w:rsidP="00F61860">
      <w:pPr>
        <w:pStyle w:val="Bibliography"/>
        <w:rPr>
          <w:lang w:val="en-US"/>
        </w:rPr>
      </w:pPr>
    </w:p>
    <w:p w14:paraId="1CEF9083" w14:textId="77777777" w:rsidR="004E454A" w:rsidRPr="004E454A" w:rsidRDefault="00F61860" w:rsidP="004E454A">
      <w:pPr>
        <w:pStyle w:val="Bibliography"/>
        <w:rPr>
          <w:lang w:val="en-US"/>
        </w:rPr>
      </w:pPr>
      <w:r w:rsidRPr="00190179">
        <w:fldChar w:fldCharType="begin"/>
      </w:r>
      <w:r w:rsidR="004E454A" w:rsidRPr="004E454A">
        <w:rPr>
          <w:lang w:val="en-US"/>
        </w:rPr>
        <w:instrText xml:space="preserve"> ADDIN ZOTERO_BIBL {"uncited":[],"omitted":[],"custom":[]} CSL_BIBLIOGRAPHY </w:instrText>
      </w:r>
      <w:r w:rsidRPr="00190179">
        <w:fldChar w:fldCharType="separate"/>
      </w:r>
      <w:r w:rsidR="004E454A" w:rsidRPr="004E454A">
        <w:rPr>
          <w:lang w:val="en-US"/>
        </w:rPr>
        <w:t>1.</w:t>
      </w:r>
      <w:r w:rsidR="004E454A" w:rsidRPr="004E454A">
        <w:rPr>
          <w:lang w:val="en-US"/>
        </w:rPr>
        <w:tab/>
        <w:t xml:space="preserve">Kaller S, Rullmann M, Patt M, Becker GA, Luthardt J, Girbardt J, et al. Test-retest measurements of dopamine D1-type receptors using simultaneous PET/MRI imaging. Eur J Nucl Med Mol Imaging. 2017 Jun;44(6):1025–32. </w:t>
      </w:r>
    </w:p>
    <w:p w14:paraId="2D87A6A4" w14:textId="77777777" w:rsidR="004E454A" w:rsidRPr="004E454A" w:rsidRDefault="004E454A" w:rsidP="004E454A">
      <w:pPr>
        <w:pStyle w:val="Bibliography"/>
        <w:rPr>
          <w:lang w:val="en-US"/>
        </w:rPr>
      </w:pPr>
      <w:r w:rsidRPr="004E454A">
        <w:rPr>
          <w:lang w:val="en-US"/>
        </w:rPr>
        <w:t>2.</w:t>
      </w:r>
      <w:r w:rsidRPr="004E454A">
        <w:rPr>
          <w:lang w:val="en-US"/>
        </w:rPr>
        <w:tab/>
        <w:t xml:space="preserve">Sandiego CM, Gallezot JD, Lim K, Ropchan J, Lin S fei, Gao H, et al. Reference region modeling approaches for amphetamine challenge studies with [11C]FLB 457 and PET. J Cereb Blood Flow Metab. 2015 Apr;35(4):623–9. </w:t>
      </w:r>
    </w:p>
    <w:p w14:paraId="4810AC22" w14:textId="77777777" w:rsidR="004E454A" w:rsidRPr="004E454A" w:rsidRDefault="004E454A" w:rsidP="004E454A">
      <w:pPr>
        <w:pStyle w:val="Bibliography"/>
        <w:rPr>
          <w:lang w:val="en-US"/>
        </w:rPr>
      </w:pPr>
      <w:r w:rsidRPr="004E454A">
        <w:rPr>
          <w:lang w:val="en-US"/>
        </w:rPr>
        <w:t>3.</w:t>
      </w:r>
      <w:r w:rsidRPr="004E454A">
        <w:rPr>
          <w:lang w:val="en-US"/>
        </w:rPr>
        <w:tab/>
        <w:t xml:space="preserve">Smith CT, Crawford JL, Dang LC, Seaman KL, San Juan MD, Vijay A, et al. Partial-volume correction increases estimated dopamine D2-like receptor binding potential and reduces adult age differences. J Cereb Blood Flow Metab Off J Int Soc Cereb Blood Flow Metab. 2019 May;39(5):822–33. </w:t>
      </w:r>
    </w:p>
    <w:p w14:paraId="42A863ED" w14:textId="77777777" w:rsidR="004E454A" w:rsidRPr="004E454A" w:rsidRDefault="004E454A" w:rsidP="004E454A">
      <w:pPr>
        <w:pStyle w:val="Bibliography"/>
        <w:rPr>
          <w:lang w:val="en-US"/>
        </w:rPr>
      </w:pPr>
      <w:r w:rsidRPr="004E454A">
        <w:rPr>
          <w:lang w:val="en-US"/>
        </w:rPr>
        <w:t>4.</w:t>
      </w:r>
      <w:r w:rsidRPr="004E454A">
        <w:rPr>
          <w:lang w:val="en-US"/>
        </w:rPr>
        <w:tab/>
        <w:t xml:space="preserve">Slifstein M, van de Giessen E, Van Snellenberg J, Thompson JL, Narendran R, Gil R, et al. Deficits in prefrontal cortical and extrastriatal dopamine release in schizophrenia: a positron emission tomographic functional magnetic resonance imaging study. JAMA Psychiatry. 2015 Apr;72(4):316–24. </w:t>
      </w:r>
    </w:p>
    <w:p w14:paraId="510E5131" w14:textId="77777777" w:rsidR="004E454A" w:rsidRPr="004E454A" w:rsidRDefault="004E454A" w:rsidP="004E454A">
      <w:pPr>
        <w:pStyle w:val="Bibliography"/>
        <w:rPr>
          <w:lang w:val="en-US"/>
        </w:rPr>
      </w:pPr>
      <w:r w:rsidRPr="004E454A">
        <w:rPr>
          <w:lang w:val="en-US"/>
        </w:rPr>
        <w:t>5.</w:t>
      </w:r>
      <w:r w:rsidRPr="004E454A">
        <w:rPr>
          <w:lang w:val="en-US"/>
        </w:rPr>
        <w:tab/>
        <w:t xml:space="preserve">Sandiego CM, Matuskey D, Lavery M, McGovern E, Huang Y, Nabulsi N, et al. The Effect of Treatment with Guanfacine, an Alpha2 Adrenergic Agonist, on Dopaminergic Tone in Tobacco Smokers: An [11C]FLB457 PET Study. Neuropsychopharmacol Off Publ Am Coll Neuropsychopharmacol. 2018 Apr;43(5):1052–8. </w:t>
      </w:r>
    </w:p>
    <w:p w14:paraId="2D4D9354" w14:textId="77777777" w:rsidR="004E454A" w:rsidRPr="004E454A" w:rsidRDefault="004E454A" w:rsidP="004E454A">
      <w:pPr>
        <w:pStyle w:val="Bibliography"/>
        <w:rPr>
          <w:lang w:val="en-US"/>
        </w:rPr>
      </w:pPr>
      <w:r w:rsidRPr="004E454A">
        <w:rPr>
          <w:lang w:val="en-US"/>
        </w:rPr>
        <w:t>6.</w:t>
      </w:r>
      <w:r w:rsidRPr="004E454A">
        <w:rPr>
          <w:lang w:val="en-US"/>
        </w:rPr>
        <w:tab/>
        <w:t xml:space="preserve">Zakiniaeiz Y, Hillmer AT, Matuskey D, Nabulsi N, Ropchan J, Mazure CM, et al. Sex differences in amphetamine-induced dopamine release in the dorsolateral prefrontal cortex of tobacco smokers. Neuropsychopharmacol Off Publ Am Coll Neuropsychopharmacol. 2019 Dec;44(13):2205–11. </w:t>
      </w:r>
    </w:p>
    <w:p w14:paraId="1419BEC8" w14:textId="77777777" w:rsidR="004E454A" w:rsidRPr="004E454A" w:rsidRDefault="004E454A" w:rsidP="004E454A">
      <w:pPr>
        <w:pStyle w:val="Bibliography"/>
        <w:rPr>
          <w:lang w:val="en-US"/>
        </w:rPr>
      </w:pPr>
      <w:r w:rsidRPr="004E454A">
        <w:rPr>
          <w:lang w:val="en-US"/>
        </w:rPr>
        <w:t>7.</w:t>
      </w:r>
      <w:r w:rsidRPr="004E454A">
        <w:rPr>
          <w:lang w:val="en-US"/>
        </w:rPr>
        <w:tab/>
        <w:t xml:space="preserve">Dukart J, Holiga Š, Chatham C, Hawkins P, Forsyth A, McMillan R, et al. Cerebral blood flow predicts differential neurotransmitter activity. Sci Rep. 2018 Mar 6;8(1):4074. </w:t>
      </w:r>
    </w:p>
    <w:p w14:paraId="3AB8BA26" w14:textId="77777777" w:rsidR="004E454A" w:rsidRPr="004E454A" w:rsidRDefault="004E454A" w:rsidP="004E454A">
      <w:pPr>
        <w:pStyle w:val="Bibliography"/>
        <w:rPr>
          <w:lang w:val="en-US"/>
        </w:rPr>
      </w:pPr>
      <w:r w:rsidRPr="004E454A">
        <w:rPr>
          <w:lang w:val="en-US"/>
        </w:rPr>
        <w:t>8.</w:t>
      </w:r>
      <w:r w:rsidRPr="004E454A">
        <w:rPr>
          <w:lang w:val="en-US"/>
        </w:rPr>
        <w:tab/>
        <w:t xml:space="preserve">Belfort-DeAguiar R, Gallezot JD, Hwang JJ, Elshafie A, Yeckel CW, Chan O, et al. Noradrenergic Activity in the Human Brain: A Mechanism Supporting the Defense Against Hypoglycemia. J Clin Endocrinol Metab. 2018 Mar 23;103(6):2244–52. </w:t>
      </w:r>
    </w:p>
    <w:p w14:paraId="5BCA262F" w14:textId="77777777" w:rsidR="004E454A" w:rsidRPr="004E454A" w:rsidRDefault="004E454A" w:rsidP="004E454A">
      <w:pPr>
        <w:pStyle w:val="Bibliography"/>
        <w:rPr>
          <w:lang w:val="en-US"/>
        </w:rPr>
      </w:pPr>
      <w:r w:rsidRPr="004E454A">
        <w:rPr>
          <w:lang w:val="en-US"/>
        </w:rPr>
        <w:t>9.</w:t>
      </w:r>
      <w:r w:rsidRPr="004E454A">
        <w:rPr>
          <w:lang w:val="en-US"/>
        </w:rPr>
        <w:tab/>
        <w:t xml:space="preserve">Sanchez-Rangel E, Gallezot JD, Yeckel CW, Lam W, Belfort-DeAguiar R, Chen MK, et al. Norepinephrine transporter availability in brown fat is reduced in obesity: a human PET study with [11C] MRB. Int J Obes 2005. 2020 Apr;44(4):964–7. </w:t>
      </w:r>
    </w:p>
    <w:p w14:paraId="7527C5DE" w14:textId="77777777" w:rsidR="004E454A" w:rsidRPr="004E454A" w:rsidRDefault="004E454A" w:rsidP="004E454A">
      <w:pPr>
        <w:pStyle w:val="Bibliography"/>
      </w:pPr>
      <w:r w:rsidRPr="004E454A">
        <w:rPr>
          <w:lang w:val="en-US"/>
        </w:rPr>
        <w:t>10.</w:t>
      </w:r>
      <w:r w:rsidRPr="004E454A">
        <w:rPr>
          <w:lang w:val="en-US"/>
        </w:rPr>
        <w:tab/>
        <w:t xml:space="preserve">Li C shan R, Potenza MN, Lee DE, Planeta B, Gallezot JD, Labaree D, et al. Decreased norepinephrine transporter availability in obesity: Positron Emission Tomography imaging with (S,S)-[(11)C]O-methylreboxetine. </w:t>
      </w:r>
      <w:r w:rsidRPr="004E454A">
        <w:t xml:space="preserve">NeuroImage. 2014 Feb 1;86:306–10. </w:t>
      </w:r>
    </w:p>
    <w:p w14:paraId="11DECBF7" w14:textId="77777777" w:rsidR="004E454A" w:rsidRPr="004E454A" w:rsidRDefault="004E454A" w:rsidP="004E454A">
      <w:pPr>
        <w:pStyle w:val="Bibliography"/>
      </w:pPr>
      <w:r w:rsidRPr="004E454A">
        <w:t>11.</w:t>
      </w:r>
      <w:r w:rsidRPr="004E454A">
        <w:tab/>
        <w:t xml:space="preserve">Ding YS, Singhal T, Planeta-Wilson B, Gallezot JD, Nabulsi N, Labaree D, et al. PET imaging of the effects of age and cocaine on the norepinephrine transporter in the human brain using (S,S)-[(11)C]O-methylreboxetine and HRRT. Synap N Y N. 2010 Jan;64(1):30–8. </w:t>
      </w:r>
    </w:p>
    <w:p w14:paraId="2B436F04" w14:textId="77777777" w:rsidR="004E454A" w:rsidRPr="004E454A" w:rsidRDefault="004E454A" w:rsidP="004E454A">
      <w:pPr>
        <w:pStyle w:val="Bibliography"/>
      </w:pPr>
      <w:r w:rsidRPr="004E454A">
        <w:lastRenderedPageBreak/>
        <w:t>12.</w:t>
      </w:r>
      <w:r w:rsidRPr="004E454A">
        <w:tab/>
        <w:t xml:space="preserve">Savli M, Bauer A, Mitterhauser M, Ding YS, Hahn A, Kroll T, et al. Normative database of the serotonergic system in healthy subjects using multi-tracer PET. NeuroImage. 2012 Oct 15;63(1):447–59. </w:t>
      </w:r>
    </w:p>
    <w:p w14:paraId="5506AD57" w14:textId="77777777" w:rsidR="004E454A" w:rsidRPr="004E454A" w:rsidRDefault="004E454A" w:rsidP="004E454A">
      <w:pPr>
        <w:pStyle w:val="Bibliography"/>
      </w:pPr>
      <w:r w:rsidRPr="004E454A">
        <w:t>13.</w:t>
      </w:r>
      <w:r w:rsidRPr="004E454A">
        <w:tab/>
        <w:t xml:space="preserve">Baldassarri SR, Park E, Finnema SJ, Planeta B, Nabulsi N, Najafzadeh S, et al. Inverse changes in raphe and cortical 5-HT1B receptor availability after acute tryptophan depletion in healthy human subjects. Synap N Y N. 2020 Oct;74(10):e22159. </w:t>
      </w:r>
    </w:p>
    <w:p w14:paraId="7C34C7FB" w14:textId="77777777" w:rsidR="004E454A" w:rsidRPr="004E454A" w:rsidRDefault="004E454A" w:rsidP="004E454A">
      <w:pPr>
        <w:pStyle w:val="Bibliography"/>
      </w:pPr>
      <w:r w:rsidRPr="004E454A">
        <w:t>14.</w:t>
      </w:r>
      <w:r w:rsidRPr="004E454A">
        <w:tab/>
        <w:t xml:space="preserve">Gallezot JD, Nabulsi N, Neumeister A, Planeta-Wilson B, Williams WA, Singhal T, et al. Kinetic modeling of the serotonin 5-HT(1B) receptor radioligand [(11)C]P943 in humans. J Cereb Blood Flow Metab Off J Int Soc Cereb Blood Flow Metab. 2010 Jan;30(1):196–210. </w:t>
      </w:r>
    </w:p>
    <w:p w14:paraId="0FE8DF2C" w14:textId="77777777" w:rsidR="004E454A" w:rsidRPr="004E454A" w:rsidRDefault="004E454A" w:rsidP="004E454A">
      <w:pPr>
        <w:pStyle w:val="Bibliography"/>
      </w:pPr>
      <w:r w:rsidRPr="004E454A">
        <w:t>15.</w:t>
      </w:r>
      <w:r w:rsidRPr="004E454A">
        <w:tab/>
        <w:t xml:space="preserve">Matuskey D, Bhagwagar Z, Planeta B, Pittman B, Gallezot JD, Chen J, et al. Reductions in Brain 5-HT1B Receptor Availability in Primarily Cocaine-Dependent Humans. Biol Psychiatry. 2014 Nov 15;76(10):816–22. </w:t>
      </w:r>
    </w:p>
    <w:p w14:paraId="73C65F8A" w14:textId="77777777" w:rsidR="004E454A" w:rsidRPr="004E454A" w:rsidRDefault="004E454A" w:rsidP="004E454A">
      <w:pPr>
        <w:pStyle w:val="Bibliography"/>
      </w:pPr>
      <w:r w:rsidRPr="004E454A">
        <w:t>16.</w:t>
      </w:r>
      <w:r w:rsidRPr="004E454A">
        <w:tab/>
        <w:t xml:space="preserve">Murrough JW, Czermak C, Henry S, Nabulsi N, Gallezot JD, Gueorguieva R, et al. The Effect of Early Trauma Exposure on Serotonin Type 1B Receptor Expression Revealed by Reduced Selective Radioligand Binding. Arch Gen Psychiatry. 2011 Sep;68(9):892–900. </w:t>
      </w:r>
    </w:p>
    <w:p w14:paraId="1C4C390E" w14:textId="77777777" w:rsidR="004E454A" w:rsidRPr="004E454A" w:rsidRDefault="004E454A" w:rsidP="004E454A">
      <w:pPr>
        <w:pStyle w:val="Bibliography"/>
      </w:pPr>
      <w:r w:rsidRPr="004E454A">
        <w:t>17.</w:t>
      </w:r>
      <w:r w:rsidRPr="004E454A">
        <w:tab/>
        <w:t xml:space="preserve">Murrough JW, Henry S, Hu J, Gallezot JD, Planeta-Wilson B, Neumaier JF, et al. Reduced ventral striatal/ventral pallidal serotonin1B receptor binding potential in major depressive disorder. Psychopharmacology (Berl). 2011 Feb;213(2–3):547–53. </w:t>
      </w:r>
    </w:p>
    <w:p w14:paraId="333594BF" w14:textId="77777777" w:rsidR="004E454A" w:rsidRPr="004E454A" w:rsidRDefault="004E454A" w:rsidP="004E454A">
      <w:pPr>
        <w:pStyle w:val="Bibliography"/>
      </w:pPr>
      <w:r w:rsidRPr="004E454A">
        <w:t>18.</w:t>
      </w:r>
      <w:r w:rsidRPr="004E454A">
        <w:tab/>
        <w:t xml:space="preserve">Pittenger C, Adams TG, Gallezot JD, Crowley MJ, Nabulsi N, James Ropchan  null, et al. OCD is associated with an altered association between sensorimotor gating and cortical and subcortical 5-HT1b receptor binding. J Affect Disord. 2016 May 15;196:87–96. </w:t>
      </w:r>
    </w:p>
    <w:p w14:paraId="299821E1" w14:textId="77777777" w:rsidR="004E454A" w:rsidRPr="004E454A" w:rsidRDefault="004E454A" w:rsidP="004E454A">
      <w:pPr>
        <w:pStyle w:val="Bibliography"/>
      </w:pPr>
      <w:r w:rsidRPr="004E454A">
        <w:t>19.</w:t>
      </w:r>
      <w:r w:rsidRPr="004E454A">
        <w:tab/>
        <w:t xml:space="preserve">Saricicek A, Chen J, Planeta B, Ruf B, Subramanyam K, Maloney K, et al. Test-retest reliability of the novel 5-HT1B receptor PET radioligand [11C]P943. Eur J Nucl Med Mol Imaging. 2015 Mar;42(3):468–77. </w:t>
      </w:r>
    </w:p>
    <w:p w14:paraId="4C587AF2" w14:textId="77777777" w:rsidR="004E454A" w:rsidRPr="004E454A" w:rsidRDefault="004E454A" w:rsidP="004E454A">
      <w:pPr>
        <w:pStyle w:val="Bibliography"/>
      </w:pPr>
      <w:r w:rsidRPr="004E454A">
        <w:t>20.</w:t>
      </w:r>
      <w:r w:rsidRPr="004E454A">
        <w:tab/>
        <w:t xml:space="preserve">Beliveau V, Ganz M, Feng L, Ozenne B, Højgaard L, Fisher PM, et al. A High-Resolution In Vivo Atlas of the Human Brain’s Serotonin System. J Neurosci. 2017 Jan 4;37(1):120–8. </w:t>
      </w:r>
    </w:p>
    <w:p w14:paraId="79717751" w14:textId="77777777" w:rsidR="004E454A" w:rsidRPr="004E454A" w:rsidRDefault="004E454A" w:rsidP="004E454A">
      <w:pPr>
        <w:pStyle w:val="Bibliography"/>
      </w:pPr>
      <w:r w:rsidRPr="004E454A">
        <w:t>21.</w:t>
      </w:r>
      <w:r w:rsidRPr="004E454A">
        <w:tab/>
        <w:t xml:space="preserve">Radhakrishnan R, Nabulsi N, Gaiser E, Gallezot JD, Henry S, Planeta B, et al. Age-Related Change in 5-HT6 Receptor Availability in Healthy Male Volunteers Measured with 11C-GSK215083 PET. J Nucl Med. 2018 Sep;59(9):1445–50. </w:t>
      </w:r>
    </w:p>
    <w:p w14:paraId="10FB63BA" w14:textId="77777777" w:rsidR="004E454A" w:rsidRPr="004E454A" w:rsidRDefault="004E454A" w:rsidP="004E454A">
      <w:pPr>
        <w:pStyle w:val="Bibliography"/>
      </w:pPr>
      <w:r w:rsidRPr="004E454A">
        <w:t>22.</w:t>
      </w:r>
      <w:r w:rsidRPr="004E454A">
        <w:tab/>
        <w:t xml:space="preserve">Radhakrishnan R, Matuskey D, Nabulsi N, Gaiser E, Gallezot JD, Henry S, et al. In vivo 5-HT6 and 5-HT2A receptor availability in antipsychotic treated schizophrenia patients vs. unmedicated healthy humans measured with [11C]GSK215083 PET. Psychiatry Res Neuroimaging. 2020 Jan 30;295:111007. </w:t>
      </w:r>
    </w:p>
    <w:p w14:paraId="172D8F72" w14:textId="77777777" w:rsidR="004E454A" w:rsidRPr="004E454A" w:rsidRDefault="004E454A" w:rsidP="004E454A">
      <w:pPr>
        <w:pStyle w:val="Bibliography"/>
      </w:pPr>
      <w:r w:rsidRPr="004E454A">
        <w:t>23.</w:t>
      </w:r>
      <w:r w:rsidRPr="004E454A">
        <w:tab/>
        <w:t xml:space="preserve">Baldassarri SR, Hillmer AT, Anderson JM, Jatlow P, Nabulsi N, Labaree D, et al. Use of Electronic Cigarettes Leads to Significant Beta2-Nicotinic Acetylcholine Receptor Occupancy: Evidence From a PET Imaging Study. Nicotine Tob Res Off J Soc Res Nicotine Tob. 2018 Mar 6;20(4):425–33. </w:t>
      </w:r>
    </w:p>
    <w:p w14:paraId="49E4B6B8" w14:textId="77777777" w:rsidR="004E454A" w:rsidRPr="004E454A" w:rsidRDefault="004E454A" w:rsidP="004E454A">
      <w:pPr>
        <w:pStyle w:val="Bibliography"/>
      </w:pPr>
      <w:r w:rsidRPr="004E454A">
        <w:t>24.</w:t>
      </w:r>
      <w:r w:rsidRPr="004E454A">
        <w:tab/>
        <w:t xml:space="preserve">Hillmer AT, Esterlis I, Gallezot JD, Bois F, Zheng MQ, Nabulsi N, et al. Imaging of cerebral α4β2* nicotinic acetylcholine receptors with (−)-[18F]Flubatine PET: Implementation of bolus plus constant infusion and sensitivity to acetylcholine in human brain. NeuroImage. 2016 Nov 1;141:71–80. </w:t>
      </w:r>
    </w:p>
    <w:p w14:paraId="6642946C" w14:textId="77777777" w:rsidR="004E454A" w:rsidRPr="004E454A" w:rsidRDefault="004E454A" w:rsidP="004E454A">
      <w:pPr>
        <w:pStyle w:val="Bibliography"/>
      </w:pPr>
      <w:r w:rsidRPr="004E454A">
        <w:lastRenderedPageBreak/>
        <w:t>25.</w:t>
      </w:r>
      <w:r w:rsidRPr="004E454A">
        <w:tab/>
        <w:t xml:space="preserve">Naganawa M, Nabulsi N, Henry S, Matuskey D, Lin SF, Slieker L, et al. First-in-Human Assessment of 11C-LSN3172176, an M1 Muscarinic Acetylcholine Receptor PET Radiotracer. J Nucl Med Off Publ Soc Nucl Med. 2021 Apr;62(4):553–60. </w:t>
      </w:r>
    </w:p>
    <w:p w14:paraId="2344DC70" w14:textId="77777777" w:rsidR="004E454A" w:rsidRPr="004E454A" w:rsidRDefault="004E454A" w:rsidP="004E454A">
      <w:pPr>
        <w:pStyle w:val="Bibliography"/>
      </w:pPr>
      <w:r w:rsidRPr="004E454A">
        <w:t>26.</w:t>
      </w:r>
      <w:r w:rsidRPr="004E454A">
        <w:tab/>
        <w:t xml:space="preserve">Aghourian M, Legault-Denis C, Soucy JP, Rosa-Neto P, Gauthier S, Kostikov A, et al. Quantification of brain cholinergic denervation in Alzheimer’s disease using PET imaging with [18F]-FEOBV. Mol Psychiatry. 2017 Nov;22(11):1531–8. </w:t>
      </w:r>
    </w:p>
    <w:p w14:paraId="23C96910" w14:textId="77777777" w:rsidR="004E454A" w:rsidRPr="004E454A" w:rsidRDefault="004E454A" w:rsidP="004E454A">
      <w:pPr>
        <w:pStyle w:val="Bibliography"/>
      </w:pPr>
      <w:r w:rsidRPr="004E454A">
        <w:t>27.</w:t>
      </w:r>
      <w:r w:rsidRPr="004E454A">
        <w:tab/>
        <w:t xml:space="preserve">Bedard MA, Aghourian M, Legault-Denis C, Postuma RB, Soucy JP, Gagnon JF, et al. Brain cholinergic alterations in idiopathic REM sleep behaviour disorder: a PET imaging study with 18F-FEOBV. Sleep Med. 2019 Jun;58:35–41. </w:t>
      </w:r>
    </w:p>
    <w:p w14:paraId="00D06362" w14:textId="77777777" w:rsidR="004E454A" w:rsidRPr="004E454A" w:rsidRDefault="004E454A" w:rsidP="004E454A">
      <w:pPr>
        <w:pStyle w:val="Bibliography"/>
      </w:pPr>
      <w:r w:rsidRPr="004E454A">
        <w:t>28.</w:t>
      </w:r>
      <w:r w:rsidRPr="004E454A">
        <w:tab/>
        <w:t>Galovic M, Al-Diwani A, Vivekananda U, Torrealdea F, Erlandsson K, Fryer TD, et al. In vivo NMDA receptor function in people with NMDA receptor antibody encephalitis [Internet]. medRxiv; 2021 [cited 2022 Aug 22]. p. 2021.12.04.21267226. Available from: https://www.medrxiv.org/content/10.1101/2021.12.04.21267226v1</w:t>
      </w:r>
    </w:p>
    <w:p w14:paraId="55814E8A" w14:textId="77777777" w:rsidR="004E454A" w:rsidRPr="004E454A" w:rsidRDefault="004E454A" w:rsidP="004E454A">
      <w:pPr>
        <w:pStyle w:val="Bibliography"/>
      </w:pPr>
      <w:r w:rsidRPr="004E454A">
        <w:t>29.</w:t>
      </w:r>
      <w:r w:rsidRPr="004E454A">
        <w:tab/>
        <w:t xml:space="preserve">Galovic M, Erlandsson K, Fryer TD, Hong YT, Manavaki R, Sari H, et al. Validation of a combined image derived input function and venous sampling approach for the quantification of [18F]GE-179 PET binding in the brain. NeuroImage. 2021 Aug 15;237:118194. </w:t>
      </w:r>
    </w:p>
    <w:p w14:paraId="5CAED6DA" w14:textId="77777777" w:rsidR="004E454A" w:rsidRPr="004E454A" w:rsidRDefault="004E454A" w:rsidP="004E454A">
      <w:pPr>
        <w:pStyle w:val="Bibliography"/>
      </w:pPr>
      <w:r w:rsidRPr="004E454A">
        <w:t>30.</w:t>
      </w:r>
      <w:r w:rsidRPr="004E454A">
        <w:tab/>
        <w:t xml:space="preserve">McGinnity CJ, Hammers A, Riaño Barros DA, Luthra SK, Jones PA, Trigg W, et al. Initial evaluation of 18F-GE-179, a putative PET Tracer for activated N-methyl D-aspartate receptors. J Nucl Med Off Publ Soc Nucl Med. 2014 Mar;55(3):423–30. </w:t>
      </w:r>
    </w:p>
    <w:p w14:paraId="3A7562E1" w14:textId="77777777" w:rsidR="004E454A" w:rsidRPr="004E454A" w:rsidRDefault="004E454A" w:rsidP="004E454A">
      <w:pPr>
        <w:pStyle w:val="Bibliography"/>
      </w:pPr>
      <w:r w:rsidRPr="004E454A">
        <w:t>31.</w:t>
      </w:r>
      <w:r w:rsidRPr="004E454A">
        <w:tab/>
        <w:t xml:space="preserve">Smart K, Cox SML, Scala SG, Tippler M, Jaworska N, Boivin M, et al. Sex differences in [11C]ABP688 binding: a positron emission tomography study of mGlu5 receptors. Eur J Nucl Med Mol Imaging. 2019;46(5):1179–83. </w:t>
      </w:r>
    </w:p>
    <w:p w14:paraId="445F2AFA" w14:textId="77777777" w:rsidR="004E454A" w:rsidRPr="004E454A" w:rsidRDefault="004E454A" w:rsidP="004E454A">
      <w:pPr>
        <w:pStyle w:val="Bibliography"/>
      </w:pPr>
      <w:r w:rsidRPr="004E454A">
        <w:t>32.</w:t>
      </w:r>
      <w:r w:rsidRPr="004E454A">
        <w:tab/>
        <w:t xml:space="preserve">DuBois JM, Rousset OG, Rowley J, Porras-Betancourt M, Reader AJ, Labbe A, et al. Characterization of age/sex and the regional distribution of mGluR5 availability in the healthy human brain measured by high-resolution [(11)C]ABP688 PET. Eur J Nucl Med Mol Imaging. 2016 Jan;43(1):152–62. </w:t>
      </w:r>
    </w:p>
    <w:p w14:paraId="12009F7A" w14:textId="77777777" w:rsidR="004E454A" w:rsidRPr="004E454A" w:rsidRDefault="004E454A" w:rsidP="004E454A">
      <w:pPr>
        <w:pStyle w:val="Bibliography"/>
      </w:pPr>
      <w:r w:rsidRPr="004E454A">
        <w:t>33.</w:t>
      </w:r>
      <w:r w:rsidRPr="004E454A">
        <w:tab/>
        <w:t xml:space="preserve">Nørgaard M, Beliveau V, Ganz M, Svarer C, Pinborg LH, Keller SH, et al. A high-resolution in vivo atlas of the human brain’s benzodiazepine binding site of GABAA receptors. NeuroImage. 2021 May 15;232:117878. </w:t>
      </w:r>
    </w:p>
    <w:p w14:paraId="3CF2B8F4" w14:textId="77777777" w:rsidR="004E454A" w:rsidRPr="004E454A" w:rsidRDefault="004E454A" w:rsidP="004E454A">
      <w:pPr>
        <w:pStyle w:val="Bibliography"/>
      </w:pPr>
      <w:r w:rsidRPr="004E454A">
        <w:t>34.</w:t>
      </w:r>
      <w:r w:rsidRPr="004E454A">
        <w:tab/>
        <w:t xml:space="preserve">Gallezot JD, Planeta B, Nabulsi N, Palumbo D, Li X, Liu J, et al. Determination of receptor occupancy in the presence of mass dose: [11C]GSK189254 PET imaging of histamine H3 receptor occupancy by PF-03654746. J Cereb Blood Flow Metab Off J Int Soc Cereb Blood Flow Metab. 2017 Mar;37(3):1095–107. </w:t>
      </w:r>
    </w:p>
    <w:p w14:paraId="46AE33DE" w14:textId="77777777" w:rsidR="004E454A" w:rsidRPr="004E454A" w:rsidRDefault="004E454A" w:rsidP="004E454A">
      <w:pPr>
        <w:pStyle w:val="Bibliography"/>
      </w:pPr>
      <w:r w:rsidRPr="004E454A">
        <w:t>35.</w:t>
      </w:r>
      <w:r w:rsidRPr="004E454A">
        <w:tab/>
        <w:t xml:space="preserve">D’Souza DC, Cortes-Briones JA, Ranganathan M, Thurnauer H, Creatura G, Surti T, et al. Rapid Changes in CB1 Receptor Availability in Cannabis Dependent Males after Abstinence from Cannabis. Biol Psychiatry Cogn Neurosci Neuroimaging. 2016 Jan 1;1(1):60–7. </w:t>
      </w:r>
    </w:p>
    <w:p w14:paraId="2408B393" w14:textId="77777777" w:rsidR="004E454A" w:rsidRPr="004E454A" w:rsidRDefault="004E454A" w:rsidP="004E454A">
      <w:pPr>
        <w:pStyle w:val="Bibliography"/>
      </w:pPr>
      <w:r w:rsidRPr="004E454A">
        <w:t>36.</w:t>
      </w:r>
      <w:r w:rsidRPr="004E454A">
        <w:tab/>
        <w:t xml:space="preserve">Hirvonen J, Zanotti-Fregonara P, Umhau JC, George DT, Rallis-Frutos D, Lyoo CH, et al. Reduced cannabinoid CB1 receptor binding in alcohol dependence measured with positron emission tomography. Mol Psychiatry. 2013 Aug;18(8):916–21. </w:t>
      </w:r>
    </w:p>
    <w:p w14:paraId="7CDDE5C4" w14:textId="77777777" w:rsidR="004E454A" w:rsidRPr="004E454A" w:rsidRDefault="004E454A" w:rsidP="004E454A">
      <w:pPr>
        <w:pStyle w:val="Bibliography"/>
      </w:pPr>
      <w:r w:rsidRPr="004E454A">
        <w:lastRenderedPageBreak/>
        <w:t>37.</w:t>
      </w:r>
      <w:r w:rsidRPr="004E454A">
        <w:tab/>
        <w:t xml:space="preserve">Normandin MD, Zheng MQ, Lin KS, Mason NS, Lin SF, Ropchan J, et al. Imaging the cannabinoid CB1 receptor in humans with [11C]OMAR: assessment of kinetic analysis methods, test-retest reproducibility, and gender differences. J Cereb Blood Flow Metab Off J Int Soc Cereb Blood Flow Metab. 2015 Aug;35(8):1313–22. </w:t>
      </w:r>
    </w:p>
    <w:p w14:paraId="67C48876" w14:textId="77777777" w:rsidR="004E454A" w:rsidRPr="004E454A" w:rsidRDefault="004E454A" w:rsidP="004E454A">
      <w:pPr>
        <w:pStyle w:val="Bibliography"/>
      </w:pPr>
      <w:r w:rsidRPr="004E454A">
        <w:t>38.</w:t>
      </w:r>
      <w:r w:rsidRPr="004E454A">
        <w:tab/>
        <w:t xml:space="preserve">Ranganathan M, Cortes-Briones J, Radhakrishnan R, Thurnauer H, Planeta B, Skosnik P, et al. Reduced Brain Cannabinoid Receptor Availability in Schizophrenia. Biol Psychiatry. 2016 Jun 15;79(12):997–1005. </w:t>
      </w:r>
    </w:p>
    <w:p w14:paraId="79B4053C" w14:textId="77777777" w:rsidR="004E454A" w:rsidRPr="004E454A" w:rsidRDefault="004E454A" w:rsidP="004E454A">
      <w:pPr>
        <w:pStyle w:val="Bibliography"/>
      </w:pPr>
      <w:r w:rsidRPr="004E454A">
        <w:t>39.</w:t>
      </w:r>
      <w:r w:rsidRPr="004E454A">
        <w:tab/>
        <w:t xml:space="preserve">Kantonen T, Karjalainen T, Isojärvi J, Nuutila P, Tuisku J, Rinne J, et al. Interindividual variability and lateralization of μ-opioid receptors in the human brain. NeuroImage. 2020 Aug 15;217:116922. </w:t>
      </w:r>
    </w:p>
    <w:p w14:paraId="0A39BDFE" w14:textId="77777777" w:rsidR="004E454A" w:rsidRPr="004E454A" w:rsidRDefault="004E454A" w:rsidP="004E454A">
      <w:pPr>
        <w:pStyle w:val="Bibliography"/>
      </w:pPr>
      <w:r w:rsidRPr="004E454A">
        <w:t>40.</w:t>
      </w:r>
      <w:r w:rsidRPr="004E454A">
        <w:tab/>
        <w:t>Hansen JY, Shafiei G, Markello RD, Smart K, Cox SML, Nørgaard M, et al. Mapping neurotransmitter systems to the structural and functional organization of the human neocortex [Internet]. bioRxiv; 2022 [cited 2022 Apr 4]. p. 2021.10.28.466336. Available from: https://www.biorxiv.org/content/10.1101/2021.10.28.466336v2</w:t>
      </w:r>
    </w:p>
    <w:p w14:paraId="5863FC9F" w14:textId="339B2EB2" w:rsidR="006F6191" w:rsidRDefault="00F61860">
      <w:r w:rsidRPr="00190179">
        <w:fldChar w:fldCharType="end"/>
      </w:r>
    </w:p>
    <w:sectPr w:rsidR="006F61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860"/>
    <w:rsid w:val="00190179"/>
    <w:rsid w:val="004E454A"/>
    <w:rsid w:val="006F6191"/>
    <w:rsid w:val="00F618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E6E21"/>
  <w15:chartTrackingRefBased/>
  <w15:docId w15:val="{7B6991D5-C3E9-44E1-B912-29ABB978C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1860"/>
    <w:pPr>
      <w:spacing w:after="0" w:line="480" w:lineRule="auto"/>
    </w:pPr>
    <w:rPr>
      <w:rFonts w:ascii="Times New Roman" w:eastAsia="Times New Roman" w:hAnsi="Times New Roman" w:cs="Times New Roman"/>
      <w:kern w:val="0"/>
      <w:lang w:val="de"/>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61860"/>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1954</Words>
  <Characters>125143</Characters>
  <Application>Microsoft Office Word</Application>
  <DocSecurity>0</DocSecurity>
  <Lines>1042</Lines>
  <Paragraphs>293</Paragraphs>
  <ScaleCrop>false</ScaleCrop>
  <Company/>
  <LinksUpToDate>false</LinksUpToDate>
  <CharactersWithSpaces>146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enisch, Benjamin</dc:creator>
  <cp:keywords/>
  <dc:description/>
  <cp:lastModifiedBy>Haenisch, Benjamin</cp:lastModifiedBy>
  <cp:revision>3</cp:revision>
  <dcterms:created xsi:type="dcterms:W3CDTF">2023-06-30T19:51:00Z</dcterms:created>
  <dcterms:modified xsi:type="dcterms:W3CDTF">2023-06-30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b4E4nu0S"/&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